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544"/>
        <w:gridCol w:w="3260"/>
      </w:tblGrid>
      <w:tr w:rsidR="005F0AE2" w:rsidRPr="00CD417F" w14:paraId="05A6FDF8" w14:textId="77777777" w:rsidTr="005F0AE2">
        <w:tc>
          <w:tcPr>
            <w:tcW w:w="10343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3A8772" w14:textId="72A3ECE4" w:rsidR="005925C0" w:rsidRDefault="005925C0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Appendix </w:t>
            </w:r>
            <w:r w:rsidR="00CD417F">
              <w:rPr>
                <w:b/>
                <w:bCs/>
                <w:sz w:val="24"/>
                <w:szCs w:val="24"/>
                <w:lang w:val="en-US"/>
              </w:rPr>
              <w:t>3</w:t>
            </w:r>
            <w:r>
              <w:rPr>
                <w:b/>
                <w:bCs/>
                <w:sz w:val="24"/>
                <w:szCs w:val="24"/>
                <w:lang w:val="en-US"/>
              </w:rPr>
              <w:t>.</w:t>
            </w:r>
          </w:p>
          <w:p w14:paraId="36990ACA" w14:textId="77777777" w:rsidR="00227904" w:rsidRDefault="00227904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6CD55274" w14:textId="3744D209" w:rsidR="005F0AE2" w:rsidRDefault="005F0AE2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F0AE2">
              <w:rPr>
                <w:b/>
                <w:bCs/>
                <w:sz w:val="24"/>
                <w:szCs w:val="24"/>
                <w:lang w:val="en-US"/>
              </w:rPr>
              <w:t>Finalized Themes Identified in Workshops (Step 5 of Braun &amp; Clarke's Reflexive Thematic Analysis)</w:t>
            </w:r>
          </w:p>
          <w:p w14:paraId="0874D89F" w14:textId="42631DC1" w:rsidR="005F0AE2" w:rsidRPr="005F0AE2" w:rsidRDefault="005F0AE2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3E15D9" w:rsidRPr="003E15D9" w14:paraId="6DCE1BF2" w14:textId="77777777" w:rsidTr="004A3A68">
        <w:tc>
          <w:tcPr>
            <w:tcW w:w="3539" w:type="dxa"/>
            <w:shd w:val="clear" w:color="auto" w:fill="C5E0B3" w:themeFill="accent6" w:themeFillTint="66"/>
          </w:tcPr>
          <w:p w14:paraId="091B07AA" w14:textId="7B7C7B0E" w:rsidR="003E15D9" w:rsidRPr="000A3985" w:rsidRDefault="003E15D9">
            <w:pPr>
              <w:rPr>
                <w:b/>
                <w:bCs/>
                <w:sz w:val="20"/>
                <w:szCs w:val="20"/>
              </w:rPr>
            </w:pPr>
            <w:r w:rsidRPr="000A3985">
              <w:rPr>
                <w:b/>
                <w:bCs/>
                <w:sz w:val="20"/>
                <w:szCs w:val="20"/>
              </w:rPr>
              <w:t>Workshop 1: Adolescents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14:paraId="7C964EA5" w14:textId="77777777" w:rsidR="00E57CA7" w:rsidRDefault="003E15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3985">
              <w:rPr>
                <w:b/>
                <w:bCs/>
                <w:sz w:val="20"/>
                <w:szCs w:val="20"/>
                <w:lang w:val="en-US"/>
              </w:rPr>
              <w:t>Workshop 2: Healthcare personnel and teachers</w:t>
            </w:r>
          </w:p>
          <w:p w14:paraId="6D01AD4B" w14:textId="2F49F16D" w:rsidR="00F34FCB" w:rsidRPr="000A3985" w:rsidRDefault="00F34FC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C5E0B3" w:themeFill="accent6" w:themeFillTint="66"/>
          </w:tcPr>
          <w:p w14:paraId="7461FA59" w14:textId="000F8289" w:rsidR="003E15D9" w:rsidRPr="000A3985" w:rsidRDefault="003E15D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3985">
              <w:rPr>
                <w:b/>
                <w:bCs/>
                <w:sz w:val="20"/>
                <w:szCs w:val="20"/>
                <w:lang w:val="en-US"/>
              </w:rPr>
              <w:t>Workshop 3: Parents</w:t>
            </w:r>
          </w:p>
        </w:tc>
      </w:tr>
      <w:tr w:rsidR="00E57CA7" w:rsidRPr="00CD417F" w14:paraId="7D97E9A5" w14:textId="77777777" w:rsidTr="004A3A68">
        <w:tc>
          <w:tcPr>
            <w:tcW w:w="3539" w:type="dxa"/>
          </w:tcPr>
          <w:p w14:paraId="119F2E6A" w14:textId="77777777" w:rsidR="00E57CA7" w:rsidRDefault="005C1EFD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C1EFD">
              <w:rPr>
                <w:b/>
                <w:bCs/>
                <w:sz w:val="20"/>
                <w:szCs w:val="20"/>
                <w:lang w:val="en-US"/>
              </w:rPr>
              <w:t>The pain experience</w:t>
            </w:r>
          </w:p>
          <w:p w14:paraId="5E609E14" w14:textId="6F1A5867" w:rsidR="00D93C5B" w:rsidRPr="001E3012" w:rsidRDefault="00BF6734" w:rsidP="00D93C5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1E3012" w:rsidRPr="001E3012">
              <w:rPr>
                <w:lang w:val="en-US"/>
              </w:rPr>
              <w:t xml:space="preserve"> </w:t>
            </w:r>
            <w:r w:rsidR="009E19B9">
              <w:rPr>
                <w:lang w:val="en-US"/>
              </w:rPr>
              <w:t>C</w:t>
            </w:r>
            <w:r w:rsidR="001E3012" w:rsidRPr="001E3012">
              <w:rPr>
                <w:rFonts w:cstheme="minorHAnsi"/>
                <w:sz w:val="20"/>
                <w:szCs w:val="20"/>
                <w:lang w:val="en-US"/>
              </w:rPr>
              <w:t>hallenges in expressing pain and feelings of isolation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3B9D477F" w14:textId="680669D5" w:rsidR="00D93C5B" w:rsidRPr="00D93C5B" w:rsidRDefault="001E3012" w:rsidP="00D93C5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D93C5B" w:rsidRPr="00D93C5B">
              <w:rPr>
                <w:rFonts w:cstheme="minorHAnsi"/>
                <w:sz w:val="20"/>
                <w:szCs w:val="20"/>
                <w:lang w:val="en-US"/>
              </w:rPr>
              <w:t>Invisibility: Pain often unseen, fluctuates, and impair</w:t>
            </w:r>
            <w:r w:rsidR="000233A6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D93C5B" w:rsidRPr="00D93C5B">
              <w:rPr>
                <w:rFonts w:cstheme="minorHAnsi"/>
                <w:sz w:val="20"/>
                <w:szCs w:val="20"/>
                <w:lang w:val="en-US"/>
              </w:rPr>
              <w:t xml:space="preserve"> activities.</w:t>
            </w:r>
          </w:p>
          <w:p w14:paraId="1BCCB200" w14:textId="5F8BB35C" w:rsidR="00D93C5B" w:rsidRPr="00D93C5B" w:rsidRDefault="00B6578E" w:rsidP="00D93C5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D93C5B" w:rsidRPr="00D93C5B">
              <w:rPr>
                <w:rFonts w:cstheme="minorHAnsi"/>
                <w:sz w:val="20"/>
                <w:szCs w:val="20"/>
                <w:lang w:val="en-US"/>
              </w:rPr>
              <w:t xml:space="preserve">Articulating </w:t>
            </w:r>
            <w:r w:rsidR="000233A6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D93C5B" w:rsidRPr="00D93C5B">
              <w:rPr>
                <w:rFonts w:cstheme="minorHAnsi"/>
                <w:sz w:val="20"/>
                <w:szCs w:val="20"/>
                <w:lang w:val="en-US"/>
              </w:rPr>
              <w:t xml:space="preserve">ain: </w:t>
            </w:r>
            <w:r w:rsidR="00C56C41">
              <w:rPr>
                <w:rFonts w:cstheme="minorHAnsi"/>
                <w:sz w:val="20"/>
                <w:szCs w:val="20"/>
                <w:lang w:val="en-US"/>
              </w:rPr>
              <w:t>difficult</w:t>
            </w:r>
            <w:r w:rsidR="00540667" w:rsidRPr="00540667">
              <w:rPr>
                <w:rFonts w:cstheme="minorHAnsi"/>
                <w:sz w:val="20"/>
                <w:szCs w:val="20"/>
                <w:lang w:val="en-US"/>
              </w:rPr>
              <w:t xml:space="preserve"> to describe and fear of misunderstanding</w:t>
            </w:r>
            <w:r w:rsidR="00D93C5B" w:rsidRPr="00D93C5B">
              <w:rPr>
                <w:rFonts w:cstheme="minorHAnsi"/>
                <w:sz w:val="20"/>
                <w:szCs w:val="20"/>
                <w:lang w:val="en-US"/>
              </w:rPr>
              <w:t>; mental impact harder to express.</w:t>
            </w:r>
          </w:p>
          <w:p w14:paraId="574A2CA7" w14:textId="77777777" w:rsidR="00D93C5B" w:rsidRDefault="00637995" w:rsidP="00D93C5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D93C5B" w:rsidRPr="00D93C5B">
              <w:rPr>
                <w:rFonts w:cstheme="minorHAnsi"/>
                <w:sz w:val="20"/>
                <w:szCs w:val="20"/>
                <w:lang w:val="en-US"/>
              </w:rPr>
              <w:t>Stress and anxiety about worsening condition, misdiagnosis, and physical decline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1712F73F" w14:textId="3CBE6C4F" w:rsidR="005D5034" w:rsidRPr="00780657" w:rsidRDefault="005D5034" w:rsidP="00D93C5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7F1134BD" w14:textId="77777777" w:rsidR="001B45DA" w:rsidRDefault="00186884" w:rsidP="0084395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B45DA">
              <w:rPr>
                <w:b/>
                <w:bCs/>
                <w:sz w:val="20"/>
                <w:szCs w:val="20"/>
                <w:lang w:val="en-US"/>
              </w:rPr>
              <w:t>Adolescents’ challenges in expressing and communicating pain</w:t>
            </w:r>
            <w:r w:rsidRPr="0018688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E4802CB" w14:textId="7952B1F9" w:rsidR="0084395A" w:rsidRDefault="00F97932" w:rsidP="008439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7932">
              <w:rPr>
                <w:rFonts w:cstheme="minorHAnsi"/>
                <w:sz w:val="20"/>
                <w:szCs w:val="20"/>
                <w:lang w:val="en-US"/>
              </w:rPr>
              <w:t>- The pain may have a function</w:t>
            </w:r>
            <w:r w:rsidR="0084395A">
              <w:rPr>
                <w:rFonts w:cstheme="minorHAnsi"/>
                <w:sz w:val="20"/>
                <w:szCs w:val="20"/>
                <w:lang w:val="en-US"/>
              </w:rPr>
              <w:t xml:space="preserve">             </w:t>
            </w:r>
            <w:r w:rsidR="004850DF"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="0084395A" w:rsidRPr="00ED284B">
              <w:rPr>
                <w:rFonts w:cstheme="minorHAnsi"/>
                <w:sz w:val="16"/>
                <w:szCs w:val="16"/>
                <w:lang w:val="en-US"/>
              </w:rPr>
              <w:t>→</w:t>
            </w:r>
            <w:r w:rsidR="0084395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4395A" w:rsidRPr="00740793">
              <w:rPr>
                <w:rFonts w:cstheme="minorHAnsi"/>
                <w:sz w:val="20"/>
                <w:szCs w:val="20"/>
                <w:lang w:val="en-US"/>
              </w:rPr>
              <w:t>acceptance of limitations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60454264" w14:textId="704DF23B" w:rsidR="00740793" w:rsidRDefault="00921EE8" w:rsidP="0084395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921EE8">
              <w:rPr>
                <w:rFonts w:cstheme="minorHAnsi"/>
                <w:sz w:val="20"/>
                <w:szCs w:val="20"/>
                <w:lang w:val="en-US"/>
              </w:rPr>
              <w:t>Shame may prevent seeking help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4DA3E7C1" w14:textId="5E13F914" w:rsidR="001B45DA" w:rsidRPr="00921EE8" w:rsidRDefault="001B45DA" w:rsidP="0084395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A66062D" w14:textId="77777777" w:rsidR="00E57CA7" w:rsidRDefault="00913EBE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13EBE">
              <w:rPr>
                <w:b/>
                <w:bCs/>
                <w:sz w:val="20"/>
                <w:szCs w:val="20"/>
                <w:lang w:val="en-US"/>
              </w:rPr>
              <w:t>Challenges navigating the healthcare system</w:t>
            </w:r>
          </w:p>
          <w:p w14:paraId="3A8E4B1E" w14:textId="74829710" w:rsidR="00DC2DF0" w:rsidRPr="00DC2DF0" w:rsidRDefault="00DC2DF0" w:rsidP="00DC2DF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C2DF0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C2DF0">
              <w:rPr>
                <w:rFonts w:cstheme="minorHAnsi"/>
                <w:sz w:val="20"/>
                <w:szCs w:val="20"/>
                <w:lang w:val="en-US"/>
              </w:rPr>
              <w:t>Unclear pathways for seeking help and follow-up after tests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7FE49A95" w14:textId="50EA3985" w:rsidR="00DC2DF0" w:rsidRPr="00DC2DF0" w:rsidRDefault="00DC2DF0" w:rsidP="00DC2DF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DC2DF0">
              <w:rPr>
                <w:rFonts w:cstheme="minorHAnsi"/>
                <w:sz w:val="20"/>
                <w:szCs w:val="20"/>
                <w:lang w:val="en-US"/>
              </w:rPr>
              <w:t xml:space="preserve">Loss of parental access to health informatio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fter </w:t>
            </w:r>
            <w:r w:rsidRPr="00DC2DF0">
              <w:rPr>
                <w:rFonts w:cstheme="minorHAnsi"/>
                <w:sz w:val="20"/>
                <w:szCs w:val="20"/>
                <w:lang w:val="en-US"/>
              </w:rPr>
              <w:t>age 16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23FEB5F9" w14:textId="4B648370" w:rsidR="00DC2DF0" w:rsidRPr="007313A8" w:rsidRDefault="007313A8" w:rsidP="00DC2DF0">
            <w:pPr>
              <w:rPr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7313A8">
              <w:rPr>
                <w:rFonts w:cstheme="minorHAnsi"/>
                <w:sz w:val="20"/>
                <w:szCs w:val="20"/>
                <w:lang w:val="en-US"/>
              </w:rPr>
              <w:t xml:space="preserve">Navigating the system demands </w:t>
            </w:r>
            <w:r w:rsidR="003A7830">
              <w:rPr>
                <w:rFonts w:cstheme="minorHAnsi"/>
                <w:sz w:val="20"/>
                <w:szCs w:val="20"/>
                <w:lang w:val="en-US"/>
              </w:rPr>
              <w:t xml:space="preserve">large </w:t>
            </w:r>
            <w:r w:rsidRPr="007313A8">
              <w:rPr>
                <w:rFonts w:cstheme="minorHAnsi"/>
                <w:sz w:val="20"/>
                <w:szCs w:val="20"/>
                <w:lang w:val="en-US"/>
              </w:rPr>
              <w:t>effort</w:t>
            </w:r>
            <w:r w:rsidR="003A7830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7313A8">
              <w:rPr>
                <w:rFonts w:cstheme="minorHAnsi"/>
                <w:sz w:val="20"/>
                <w:szCs w:val="20"/>
                <w:lang w:val="en-US"/>
              </w:rPr>
              <w:t xml:space="preserve"> from youth and parents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E57CA7" w:rsidRPr="00CD417F" w14:paraId="66B479A0" w14:textId="77777777" w:rsidTr="004A3A68">
        <w:tc>
          <w:tcPr>
            <w:tcW w:w="3539" w:type="dxa"/>
          </w:tcPr>
          <w:p w14:paraId="6653863D" w14:textId="77777777" w:rsidR="00E57CA7" w:rsidRDefault="00DA7C5E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A7C5E">
              <w:rPr>
                <w:b/>
                <w:bCs/>
                <w:sz w:val="20"/>
                <w:szCs w:val="20"/>
                <w:lang w:val="en-US"/>
              </w:rPr>
              <w:t>Impact on mental health</w:t>
            </w:r>
          </w:p>
          <w:p w14:paraId="3F99AD68" w14:textId="748F72D3" w:rsidR="004F20FB" w:rsidRPr="004F20FB" w:rsidRDefault="004F20FB" w:rsidP="004F20FB">
            <w:pPr>
              <w:rPr>
                <w:sz w:val="20"/>
                <w:szCs w:val="20"/>
                <w:lang w:val="en-US"/>
              </w:rPr>
            </w:pPr>
            <w:r w:rsidRPr="004F20FB">
              <w:rPr>
                <w:sz w:val="20"/>
                <w:szCs w:val="20"/>
                <w:lang w:val="en-US"/>
              </w:rPr>
              <w:t>- Pain disrupts school, social activities, and overall well-being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059E3B70" w14:textId="3E350B67" w:rsidR="004F20FB" w:rsidRPr="004F20FB" w:rsidRDefault="004F20FB" w:rsidP="004F20FB">
            <w:pPr>
              <w:rPr>
                <w:sz w:val="20"/>
                <w:szCs w:val="20"/>
                <w:lang w:val="en-US"/>
              </w:rPr>
            </w:pPr>
            <w:r w:rsidRPr="004F20FB">
              <w:rPr>
                <w:sz w:val="20"/>
                <w:szCs w:val="20"/>
                <w:lang w:val="en-US"/>
              </w:rPr>
              <w:t>- Struggles with school and lack of understanding cause stres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225AE432" w14:textId="4F77FF17" w:rsidR="004F20FB" w:rsidRPr="004F20FB" w:rsidRDefault="004F20FB" w:rsidP="004F20FB">
            <w:pPr>
              <w:rPr>
                <w:sz w:val="20"/>
                <w:szCs w:val="20"/>
                <w:lang w:val="en-US"/>
              </w:rPr>
            </w:pPr>
            <w:r w:rsidRPr="004F20FB">
              <w:rPr>
                <w:sz w:val="20"/>
                <w:szCs w:val="20"/>
                <w:lang w:val="en-US"/>
              </w:rPr>
              <w:t xml:space="preserve">- </w:t>
            </w:r>
            <w:r w:rsidR="0014143D">
              <w:rPr>
                <w:sz w:val="20"/>
                <w:szCs w:val="20"/>
                <w:lang w:val="en-US"/>
              </w:rPr>
              <w:t>L</w:t>
            </w:r>
            <w:r w:rsidRPr="004F20FB">
              <w:rPr>
                <w:sz w:val="20"/>
                <w:szCs w:val="20"/>
                <w:lang w:val="en-US"/>
              </w:rPr>
              <w:t>ack of progress leads to frustratio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3F127F6" w14:textId="6A1ED454" w:rsidR="004F20FB" w:rsidRPr="004F20FB" w:rsidRDefault="004F20FB" w:rsidP="004F20FB">
            <w:pPr>
              <w:rPr>
                <w:sz w:val="20"/>
                <w:szCs w:val="20"/>
                <w:lang w:val="en-US"/>
              </w:rPr>
            </w:pPr>
            <w:r w:rsidRPr="004F20FB">
              <w:rPr>
                <w:sz w:val="20"/>
                <w:szCs w:val="20"/>
                <w:lang w:val="en-US"/>
              </w:rPr>
              <w:t>- Social limitations may lead to isolation</w:t>
            </w:r>
            <w:r w:rsidR="0021342A">
              <w:rPr>
                <w:sz w:val="20"/>
                <w:szCs w:val="20"/>
                <w:lang w:val="en-US"/>
              </w:rPr>
              <w:t>.</w:t>
            </w:r>
          </w:p>
          <w:p w14:paraId="2596BB05" w14:textId="77777777" w:rsidR="004F20FB" w:rsidRPr="004F20FB" w:rsidRDefault="004F20FB" w:rsidP="004F20FB">
            <w:pPr>
              <w:rPr>
                <w:sz w:val="20"/>
                <w:szCs w:val="20"/>
                <w:lang w:val="en-US"/>
              </w:rPr>
            </w:pPr>
            <w:r w:rsidRPr="004F20FB">
              <w:rPr>
                <w:sz w:val="20"/>
                <w:szCs w:val="20"/>
                <w:lang w:val="en-US"/>
              </w:rPr>
              <w:t>- Constant struggles with pain create a sense of hopelessness.</w:t>
            </w:r>
          </w:p>
          <w:p w14:paraId="094D3BAC" w14:textId="77777777" w:rsidR="004F20FB" w:rsidRDefault="004F20FB" w:rsidP="004F20FB">
            <w:pPr>
              <w:rPr>
                <w:sz w:val="20"/>
                <w:szCs w:val="20"/>
                <w:lang w:val="en-US"/>
              </w:rPr>
            </w:pPr>
            <w:r w:rsidRPr="004F20FB">
              <w:rPr>
                <w:sz w:val="20"/>
                <w:szCs w:val="20"/>
                <w:lang w:val="en-US"/>
              </w:rPr>
              <w:t>- Pain reduces motivation and self-esteem, affecting school and social lif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47EB5720" w14:textId="223C07B2" w:rsidR="006E25D6" w:rsidRPr="000A3985" w:rsidRDefault="006E25D6" w:rsidP="004F20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08AF6BC6" w14:textId="77777777" w:rsidR="00E57CA7" w:rsidRPr="003D0EE3" w:rsidRDefault="00E57CA7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D0EE3">
              <w:rPr>
                <w:b/>
                <w:bCs/>
                <w:sz w:val="20"/>
                <w:szCs w:val="20"/>
                <w:lang w:val="en-US"/>
              </w:rPr>
              <w:t>Performance pressure as a cause and/or sustaining factor of pain</w:t>
            </w:r>
          </w:p>
          <w:p w14:paraId="06B7AA80" w14:textId="523F0FD1" w:rsidR="007C2C30" w:rsidRDefault="003D0EE3" w:rsidP="003D0EE3">
            <w:pPr>
              <w:rPr>
                <w:sz w:val="20"/>
                <w:szCs w:val="20"/>
                <w:lang w:val="en-US"/>
              </w:rPr>
            </w:pPr>
            <w:r w:rsidRPr="003D0EE3">
              <w:rPr>
                <w:sz w:val="20"/>
                <w:szCs w:val="20"/>
                <w:lang w:val="en-US"/>
              </w:rPr>
              <w:t>- High expectations and pressure to achieve career goal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0045A182" w14:textId="584EB64B" w:rsidR="00F34FCB" w:rsidRDefault="00D12FD5" w:rsidP="003D0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F34FCB" w:rsidRPr="00F34FCB">
              <w:rPr>
                <w:sz w:val="20"/>
                <w:szCs w:val="20"/>
                <w:lang w:val="en-US"/>
              </w:rPr>
              <w:t xml:space="preserve">High stress levels </w:t>
            </w:r>
            <w:r w:rsidR="00F34FCB" w:rsidRPr="00ED284B">
              <w:rPr>
                <w:rFonts w:cstheme="minorHAnsi"/>
                <w:sz w:val="16"/>
                <w:szCs w:val="16"/>
                <w:lang w:val="en-US"/>
              </w:rPr>
              <w:t>→</w:t>
            </w:r>
            <w:r w:rsidR="00F34FCB" w:rsidRPr="00ED284B">
              <w:rPr>
                <w:sz w:val="16"/>
                <w:szCs w:val="16"/>
                <w:lang w:val="en-US"/>
              </w:rPr>
              <w:t xml:space="preserve"> </w:t>
            </w:r>
            <w:r w:rsidR="00F34FCB" w:rsidRPr="00F34FCB">
              <w:rPr>
                <w:sz w:val="20"/>
                <w:szCs w:val="20"/>
                <w:lang w:val="en-US"/>
              </w:rPr>
              <w:t xml:space="preserve">intensifies </w:t>
            </w:r>
            <w:r w:rsidR="00F34FCB">
              <w:rPr>
                <w:sz w:val="20"/>
                <w:szCs w:val="20"/>
                <w:lang w:val="en-US"/>
              </w:rPr>
              <w:t xml:space="preserve">the </w:t>
            </w:r>
            <w:r w:rsidR="00F34FCB" w:rsidRPr="00F34FCB">
              <w:rPr>
                <w:sz w:val="20"/>
                <w:szCs w:val="20"/>
                <w:lang w:val="en-US"/>
              </w:rPr>
              <w:t>pain experienc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038496EA" w14:textId="5EB42E44" w:rsidR="00F34FCB" w:rsidRDefault="006126B6" w:rsidP="003D0E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6126B6">
              <w:rPr>
                <w:sz w:val="20"/>
                <w:szCs w:val="20"/>
                <w:lang w:val="en-US"/>
              </w:rPr>
              <w:t>Reduce performance pressure to prevent stress-related pai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2A7A4DF4" w14:textId="79389072" w:rsidR="00717B88" w:rsidRPr="006126B6" w:rsidRDefault="00717B88" w:rsidP="003D0E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7CA5AAD5" w14:textId="164B272B" w:rsidR="0094187F" w:rsidRDefault="0094187F" w:rsidP="00B4015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4187F">
              <w:rPr>
                <w:b/>
                <w:bCs/>
                <w:sz w:val="20"/>
                <w:szCs w:val="20"/>
                <w:lang w:val="en-US"/>
              </w:rPr>
              <w:t>Inadequate Recognition of Pain</w:t>
            </w:r>
          </w:p>
          <w:p w14:paraId="1C372D66" w14:textId="415FCA6F" w:rsidR="00B40159" w:rsidRPr="00C225B6" w:rsidRDefault="0094187F" w:rsidP="009418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25B6">
              <w:rPr>
                <w:rFonts w:cstheme="minorHAnsi"/>
                <w:sz w:val="20"/>
                <w:szCs w:val="20"/>
                <w:lang w:val="en-US"/>
              </w:rPr>
              <w:t>- P</w:t>
            </w:r>
            <w:r w:rsidR="00B40159" w:rsidRPr="00C225B6">
              <w:rPr>
                <w:rFonts w:cstheme="minorHAnsi"/>
                <w:sz w:val="20"/>
                <w:szCs w:val="20"/>
                <w:lang w:val="en-US"/>
              </w:rPr>
              <w:t>ain often minimized: a lack of empathy and trivialization from school and healthcare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0BD55070" w14:textId="2D3254B3" w:rsidR="00B40159" w:rsidRPr="00C225B6" w:rsidRDefault="0094187F" w:rsidP="00B40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25B6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B40159" w:rsidRPr="00C225B6">
              <w:rPr>
                <w:rFonts w:cstheme="minorHAnsi"/>
                <w:sz w:val="20"/>
                <w:szCs w:val="20"/>
                <w:lang w:val="en-US"/>
              </w:rPr>
              <w:t xml:space="preserve">Frustration </w:t>
            </w:r>
            <w:r w:rsidRPr="00C225B6">
              <w:rPr>
                <w:rFonts w:cstheme="minorHAnsi"/>
                <w:sz w:val="20"/>
                <w:szCs w:val="20"/>
                <w:lang w:val="en-US"/>
              </w:rPr>
              <w:t>over no</w:t>
            </w:r>
            <w:r w:rsidR="00B40159" w:rsidRPr="00C225B6">
              <w:rPr>
                <w:rFonts w:cstheme="minorHAnsi"/>
                <w:sz w:val="20"/>
                <w:szCs w:val="20"/>
                <w:lang w:val="en-US"/>
              </w:rPr>
              <w:t xml:space="preserve"> clear diagnosis </w:t>
            </w:r>
          </w:p>
          <w:p w14:paraId="310D4FA0" w14:textId="12E5D51A" w:rsidR="00B40159" w:rsidRPr="003E15D9" w:rsidRDefault="00C225B6" w:rsidP="00C225B6">
            <w:pPr>
              <w:rPr>
                <w:lang w:val="en-US"/>
              </w:rPr>
            </w:pPr>
            <w:r w:rsidRPr="00C225B6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B40159" w:rsidRPr="00C225B6">
              <w:rPr>
                <w:rFonts w:cstheme="minorHAnsi"/>
                <w:sz w:val="20"/>
                <w:szCs w:val="20"/>
                <w:lang w:val="en-US"/>
              </w:rPr>
              <w:t>Negative impact on mental health and academics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E57CA7" w:rsidRPr="00CD417F" w14:paraId="028E1FAC" w14:textId="77777777" w:rsidTr="004A3A68">
        <w:tc>
          <w:tcPr>
            <w:tcW w:w="3539" w:type="dxa"/>
          </w:tcPr>
          <w:p w14:paraId="20DBDB6A" w14:textId="77777777" w:rsidR="00E57CA7" w:rsidRDefault="008E0DAD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E0DAD">
              <w:rPr>
                <w:b/>
                <w:bCs/>
                <w:sz w:val="20"/>
                <w:szCs w:val="20"/>
                <w:lang w:val="en-US"/>
              </w:rPr>
              <w:t>Pain management strategies</w:t>
            </w:r>
          </w:p>
          <w:p w14:paraId="403FBDE4" w14:textId="7EFD87D2" w:rsidR="008D76DC" w:rsidRPr="008D76DC" w:rsidRDefault="008D76DC" w:rsidP="008D76DC">
            <w:pPr>
              <w:rPr>
                <w:sz w:val="20"/>
                <w:szCs w:val="20"/>
                <w:lang w:val="en-US"/>
              </w:rPr>
            </w:pPr>
            <w:r w:rsidRPr="008D76D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D76DC">
              <w:rPr>
                <w:sz w:val="20"/>
                <w:szCs w:val="20"/>
                <w:lang w:val="en-US"/>
              </w:rPr>
              <w:t>Modify or avoid activities to balance pain, risking being seen as lazy.</w:t>
            </w:r>
          </w:p>
          <w:p w14:paraId="6864A413" w14:textId="57A9AD68" w:rsidR="008D76DC" w:rsidRPr="008D76DC" w:rsidRDefault="00D00698" w:rsidP="008D7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8D76DC" w:rsidRPr="008D76DC">
              <w:rPr>
                <w:sz w:val="20"/>
                <w:szCs w:val="20"/>
                <w:lang w:val="en-US"/>
              </w:rPr>
              <w:t xml:space="preserve">Resource Management: </w:t>
            </w:r>
            <w:r w:rsidR="003C1D1E" w:rsidRPr="003C1D1E">
              <w:rPr>
                <w:sz w:val="20"/>
                <w:szCs w:val="20"/>
                <w:lang w:val="en-US"/>
              </w:rPr>
              <w:t>Prioritize tasks and plan to prevent burnout</w:t>
            </w:r>
            <w:r w:rsidR="003C1D1E">
              <w:rPr>
                <w:sz w:val="20"/>
                <w:szCs w:val="20"/>
                <w:lang w:val="en-US"/>
              </w:rPr>
              <w:t>.</w:t>
            </w:r>
          </w:p>
          <w:p w14:paraId="77F75B58" w14:textId="12D761DD" w:rsidR="008D76DC" w:rsidRPr="008D76DC" w:rsidRDefault="00D00698" w:rsidP="008D7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8D76DC" w:rsidRPr="008D76DC">
              <w:rPr>
                <w:sz w:val="20"/>
                <w:szCs w:val="20"/>
                <w:lang w:val="en-US"/>
              </w:rPr>
              <w:t xml:space="preserve">Skip social activities to minimize pain </w:t>
            </w:r>
            <w:r w:rsidR="002F5F66" w:rsidRPr="002F5F66">
              <w:rPr>
                <w:rFonts w:cstheme="minorHAnsi"/>
                <w:sz w:val="16"/>
                <w:szCs w:val="16"/>
                <w:lang w:val="en-US"/>
              </w:rPr>
              <w:t>→</w:t>
            </w:r>
            <w:r w:rsidR="002F5F6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8D76DC" w:rsidRPr="008D76DC">
              <w:rPr>
                <w:sz w:val="20"/>
                <w:szCs w:val="20"/>
                <w:lang w:val="en-US"/>
              </w:rPr>
              <w:t>frustration and feelings of failure.</w:t>
            </w:r>
          </w:p>
          <w:p w14:paraId="67783521" w14:textId="3583D521" w:rsidR="008D76DC" w:rsidRPr="008D76DC" w:rsidRDefault="00F46269" w:rsidP="008D76D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8D76DC" w:rsidRPr="008D76DC">
              <w:rPr>
                <w:sz w:val="20"/>
                <w:szCs w:val="20"/>
                <w:lang w:val="en-US"/>
              </w:rPr>
              <w:t xml:space="preserve"> </w:t>
            </w:r>
            <w:r w:rsidR="00EF375D" w:rsidRPr="00EF375D">
              <w:rPr>
                <w:sz w:val="20"/>
                <w:szCs w:val="20"/>
                <w:lang w:val="en-US"/>
              </w:rPr>
              <w:t>Ignore</w:t>
            </w:r>
            <w:r w:rsidR="00E25069">
              <w:rPr>
                <w:sz w:val="20"/>
                <w:szCs w:val="20"/>
                <w:lang w:val="en-US"/>
              </w:rPr>
              <w:t xml:space="preserve"> or hide pain</w:t>
            </w:r>
            <w:r w:rsidR="00EF375D" w:rsidRPr="00EF375D">
              <w:rPr>
                <w:sz w:val="20"/>
                <w:szCs w:val="20"/>
                <w:lang w:val="en-US"/>
              </w:rPr>
              <w:t xml:space="preserve"> to avoid stigma</w:t>
            </w:r>
            <w:r w:rsidR="00626600">
              <w:rPr>
                <w:sz w:val="20"/>
                <w:szCs w:val="20"/>
                <w:lang w:val="en-US"/>
              </w:rPr>
              <w:t>.</w:t>
            </w:r>
          </w:p>
          <w:p w14:paraId="754B4EB5" w14:textId="77777777" w:rsidR="001D5F56" w:rsidRDefault="00794906" w:rsidP="001D5F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8D76DC" w:rsidRPr="008D76DC">
              <w:rPr>
                <w:sz w:val="20"/>
                <w:szCs w:val="20"/>
                <w:lang w:val="en-US"/>
              </w:rPr>
              <w:t xml:space="preserve"> Recognize the role of nutrition </w:t>
            </w:r>
          </w:p>
          <w:p w14:paraId="0857C452" w14:textId="77777777" w:rsidR="004C26B5" w:rsidRDefault="00794906" w:rsidP="001D5F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47518B" w:rsidRPr="0047518B">
              <w:rPr>
                <w:sz w:val="20"/>
                <w:szCs w:val="20"/>
                <w:lang w:val="en-US"/>
              </w:rPr>
              <w:t>Frequent painkiller use, often unaware of long-term risks.</w:t>
            </w:r>
          </w:p>
          <w:p w14:paraId="34AADA6C" w14:textId="5E1DCDA1" w:rsidR="006E25D6" w:rsidRPr="000A3985" w:rsidRDefault="006E25D6" w:rsidP="001D5F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1927D8BE" w14:textId="77777777" w:rsidR="00E57CA7" w:rsidRDefault="009331EF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331EF">
              <w:rPr>
                <w:b/>
                <w:bCs/>
                <w:sz w:val="20"/>
                <w:szCs w:val="20"/>
                <w:lang w:val="en-US"/>
              </w:rPr>
              <w:t xml:space="preserve">Pain's </w:t>
            </w:r>
            <w:r>
              <w:rPr>
                <w:b/>
                <w:bCs/>
                <w:sz w:val="20"/>
                <w:szCs w:val="20"/>
                <w:lang w:val="en-US"/>
              </w:rPr>
              <w:t>impact</w:t>
            </w:r>
            <w:r w:rsidRPr="009331EF">
              <w:rPr>
                <w:b/>
                <w:bCs/>
                <w:sz w:val="20"/>
                <w:szCs w:val="20"/>
                <w:lang w:val="en-US"/>
              </w:rPr>
              <w:t xml:space="preserve"> on motivation in school, activities, and social life</w:t>
            </w:r>
          </w:p>
          <w:p w14:paraId="684C529F" w14:textId="162CF295" w:rsidR="00FD1A13" w:rsidRDefault="00FD1A13" w:rsidP="00FD1A13">
            <w:pPr>
              <w:rPr>
                <w:sz w:val="20"/>
                <w:szCs w:val="20"/>
                <w:lang w:val="en-US"/>
              </w:rPr>
            </w:pPr>
            <w:r w:rsidRPr="00785311">
              <w:rPr>
                <w:sz w:val="20"/>
                <w:szCs w:val="20"/>
                <w:lang w:val="en-US"/>
              </w:rPr>
              <w:t xml:space="preserve">- </w:t>
            </w:r>
            <w:r w:rsidR="00785311" w:rsidRPr="00785311">
              <w:rPr>
                <w:sz w:val="20"/>
                <w:szCs w:val="20"/>
                <w:lang w:val="en-US"/>
              </w:rPr>
              <w:t>Low self-confidence and perception of others’ greater</w:t>
            </w:r>
            <w:r w:rsidR="00785311" w:rsidRPr="00736B59">
              <w:rPr>
                <w:sz w:val="20"/>
                <w:szCs w:val="20"/>
                <w:lang w:val="en-US"/>
              </w:rPr>
              <w:t xml:space="preserve"> abilities</w:t>
            </w:r>
            <w:r w:rsidR="00736B59" w:rsidRPr="00736B59">
              <w:rPr>
                <w:sz w:val="20"/>
                <w:szCs w:val="20"/>
                <w:lang w:val="en-US"/>
              </w:rPr>
              <w:t xml:space="preserve"> </w:t>
            </w:r>
            <w:r w:rsidR="00736B59" w:rsidRPr="00ED284B">
              <w:rPr>
                <w:rFonts w:cstheme="minorHAnsi"/>
                <w:sz w:val="16"/>
                <w:szCs w:val="16"/>
                <w:lang w:val="en-US"/>
              </w:rPr>
              <w:t>→</w:t>
            </w:r>
            <w:r w:rsidR="00736B59" w:rsidRPr="00736B59">
              <w:rPr>
                <w:lang w:val="en-US"/>
              </w:rPr>
              <w:t xml:space="preserve"> i</w:t>
            </w:r>
            <w:r w:rsidR="00736B59" w:rsidRPr="00681127">
              <w:rPr>
                <w:sz w:val="20"/>
                <w:szCs w:val="20"/>
                <w:lang w:val="en-US"/>
              </w:rPr>
              <w:t>ncreased focus on pai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32B4CF6" w14:textId="4FC779E3" w:rsidR="00736B59" w:rsidRPr="00022AFE" w:rsidRDefault="00736B59" w:rsidP="00FD1A13">
            <w:pPr>
              <w:rPr>
                <w:sz w:val="20"/>
                <w:szCs w:val="20"/>
                <w:lang w:val="en-US"/>
              </w:rPr>
            </w:pPr>
            <w:r w:rsidRPr="00022AFE">
              <w:rPr>
                <w:sz w:val="20"/>
                <w:szCs w:val="20"/>
                <w:lang w:val="en-US"/>
              </w:rPr>
              <w:t xml:space="preserve">- </w:t>
            </w:r>
            <w:r w:rsidR="00E666C0" w:rsidRPr="00681127">
              <w:rPr>
                <w:sz w:val="20"/>
                <w:szCs w:val="20"/>
                <w:lang w:val="en-US"/>
              </w:rPr>
              <w:t>Activity cessation and isolatio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2554D5D" w14:textId="5562F114" w:rsidR="00E666C0" w:rsidRDefault="00022AFE" w:rsidP="00FD1A13">
            <w:pPr>
              <w:rPr>
                <w:sz w:val="20"/>
                <w:szCs w:val="20"/>
                <w:lang w:val="en-US"/>
              </w:rPr>
            </w:pPr>
            <w:r w:rsidRPr="00022AFE">
              <w:rPr>
                <w:sz w:val="20"/>
                <w:szCs w:val="20"/>
                <w:lang w:val="en-US"/>
              </w:rPr>
              <w:t xml:space="preserve">- </w:t>
            </w:r>
            <w:r w:rsidRPr="00681127">
              <w:rPr>
                <w:sz w:val="20"/>
                <w:szCs w:val="20"/>
                <w:lang w:val="en-US"/>
              </w:rPr>
              <w:t>Cycle of hopelessnes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2E081730" w14:textId="329BC957" w:rsidR="00022AFE" w:rsidRPr="009A09D9" w:rsidRDefault="00F123F3" w:rsidP="00FD1A13">
            <w:pPr>
              <w:rPr>
                <w:sz w:val="20"/>
                <w:szCs w:val="20"/>
                <w:lang w:val="en-US"/>
              </w:rPr>
            </w:pPr>
            <w:r w:rsidRPr="009A09D9">
              <w:rPr>
                <w:sz w:val="20"/>
                <w:szCs w:val="20"/>
                <w:lang w:val="en-US"/>
              </w:rPr>
              <w:t>- Fear of worsening condition</w:t>
            </w:r>
            <w:r w:rsidR="009A09D9" w:rsidRPr="009A09D9">
              <w:rPr>
                <w:sz w:val="20"/>
                <w:szCs w:val="20"/>
                <w:lang w:val="en-US"/>
              </w:rPr>
              <w:t>.</w:t>
            </w:r>
          </w:p>
          <w:p w14:paraId="198A3F46" w14:textId="3D0A5070" w:rsidR="00E666C0" w:rsidRPr="00E666C0" w:rsidRDefault="00E666C0" w:rsidP="00FD1A1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770DFAEA" w14:textId="77777777" w:rsidR="00E57CA7" w:rsidRDefault="0082598B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2598B">
              <w:rPr>
                <w:b/>
                <w:bCs/>
                <w:sz w:val="20"/>
                <w:szCs w:val="20"/>
                <w:lang w:val="en-US"/>
              </w:rPr>
              <w:t>Insufficient knowledge among GPs</w:t>
            </w:r>
          </w:p>
          <w:p w14:paraId="3CDB2257" w14:textId="2B55164E" w:rsidR="000E7CF0" w:rsidRPr="000E7CF0" w:rsidRDefault="0082598B" w:rsidP="000E7CF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E7CF0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0E7CF0" w:rsidRPr="000E7CF0">
              <w:rPr>
                <w:rFonts w:cstheme="minorHAnsi"/>
                <w:sz w:val="20"/>
                <w:szCs w:val="20"/>
                <w:lang w:val="en-US"/>
              </w:rPr>
              <w:t>Limited understanding of non-specific symptoms</w:t>
            </w:r>
            <w:r w:rsidR="00480BD2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3DC1301A" w14:textId="1D87DA36" w:rsidR="000E7CF0" w:rsidRPr="000E7CF0" w:rsidRDefault="00F5576D" w:rsidP="000E7CF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0E7CF0" w:rsidRPr="000E7CF0">
              <w:rPr>
                <w:rFonts w:cstheme="minorHAnsi"/>
                <w:sz w:val="20"/>
                <w:szCs w:val="20"/>
                <w:lang w:val="en-US"/>
              </w:rPr>
              <w:t xml:space="preserve">Parent frustration: significant effort </w:t>
            </w:r>
            <w:r w:rsidR="00A44C5E">
              <w:rPr>
                <w:rFonts w:cstheme="minorHAnsi"/>
                <w:sz w:val="20"/>
                <w:szCs w:val="20"/>
                <w:lang w:val="en-US"/>
              </w:rPr>
              <w:t xml:space="preserve">required </w:t>
            </w:r>
            <w:r w:rsidR="000E7CF0" w:rsidRPr="000E7CF0">
              <w:rPr>
                <w:rFonts w:cstheme="minorHAnsi"/>
                <w:sz w:val="20"/>
                <w:szCs w:val="20"/>
                <w:lang w:val="en-US"/>
              </w:rPr>
              <w:t>to gain knowledge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67AA1254" w14:textId="7FCB07A7" w:rsidR="0082598B" w:rsidRPr="0082598B" w:rsidRDefault="00F5576D" w:rsidP="000E7CF0">
            <w:pPr>
              <w:rPr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0E7CF0" w:rsidRPr="000E7CF0">
              <w:rPr>
                <w:rFonts w:cstheme="minorHAnsi"/>
                <w:sz w:val="20"/>
                <w:szCs w:val="20"/>
                <w:lang w:val="en-US"/>
              </w:rPr>
              <w:t xml:space="preserve">Information challenges: </w:t>
            </w:r>
            <w:r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="000E7CF0" w:rsidRPr="000E7CF0">
              <w:rPr>
                <w:rFonts w:cstheme="minorHAnsi"/>
                <w:sz w:val="20"/>
                <w:szCs w:val="20"/>
                <w:lang w:val="en-US"/>
              </w:rPr>
              <w:t xml:space="preserve">ifficulty for parents to </w:t>
            </w:r>
            <w:r w:rsidR="00EA6652">
              <w:rPr>
                <w:rFonts w:cstheme="minorHAnsi"/>
                <w:sz w:val="20"/>
                <w:szCs w:val="20"/>
                <w:lang w:val="en-US"/>
              </w:rPr>
              <w:t>access</w:t>
            </w:r>
            <w:r w:rsidR="000E7CF0" w:rsidRPr="000E7CF0">
              <w:rPr>
                <w:rFonts w:cstheme="minorHAnsi"/>
                <w:sz w:val="20"/>
                <w:szCs w:val="20"/>
                <w:lang w:val="en-US"/>
              </w:rPr>
              <w:t xml:space="preserve"> and understand relevant information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E57CA7" w:rsidRPr="00D80405" w14:paraId="3F2DBE0C" w14:textId="77777777" w:rsidTr="004A3A68">
        <w:tc>
          <w:tcPr>
            <w:tcW w:w="3539" w:type="dxa"/>
          </w:tcPr>
          <w:p w14:paraId="3CC713EF" w14:textId="3B6C52D0" w:rsidR="00E57CA7" w:rsidRPr="00863576" w:rsidRDefault="00863576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3576">
              <w:rPr>
                <w:b/>
                <w:bCs/>
                <w:sz w:val="20"/>
                <w:szCs w:val="20"/>
                <w:lang w:val="en-US"/>
              </w:rPr>
              <w:t>Not feeling understood</w:t>
            </w:r>
          </w:p>
          <w:p w14:paraId="1F4469C0" w14:textId="714116AE" w:rsidR="00EE565A" w:rsidRPr="00EE565A" w:rsidRDefault="00863576" w:rsidP="00EE56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EE565A" w:rsidRPr="00EE565A">
              <w:rPr>
                <w:sz w:val="20"/>
                <w:szCs w:val="20"/>
                <w:lang w:val="en-US"/>
              </w:rPr>
              <w:t xml:space="preserve"> Lack of support </w:t>
            </w:r>
            <w:r>
              <w:rPr>
                <w:sz w:val="20"/>
                <w:szCs w:val="20"/>
                <w:lang w:val="en-US"/>
              </w:rPr>
              <w:t>from peers and teachers</w:t>
            </w:r>
            <w:r w:rsidR="00EE565A" w:rsidRPr="00EE565A">
              <w:rPr>
                <w:sz w:val="20"/>
                <w:szCs w:val="20"/>
                <w:lang w:val="en-US"/>
              </w:rPr>
              <w:t xml:space="preserve"> leads to feelings of isolation.</w:t>
            </w:r>
          </w:p>
          <w:p w14:paraId="1E99AD28" w14:textId="16720CBE" w:rsidR="00EE565A" w:rsidRPr="00EE565A" w:rsidRDefault="00863576" w:rsidP="00EE56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EE565A" w:rsidRPr="00EE565A">
              <w:rPr>
                <w:sz w:val="20"/>
                <w:szCs w:val="20"/>
                <w:lang w:val="en-US"/>
              </w:rPr>
              <w:t xml:space="preserve"> Adolescents </w:t>
            </w:r>
            <w:r>
              <w:rPr>
                <w:sz w:val="20"/>
                <w:szCs w:val="20"/>
                <w:lang w:val="en-US"/>
              </w:rPr>
              <w:t xml:space="preserve">often </w:t>
            </w:r>
            <w:r w:rsidR="00EE565A" w:rsidRPr="00EE565A">
              <w:rPr>
                <w:sz w:val="20"/>
                <w:szCs w:val="20"/>
                <w:lang w:val="en-US"/>
              </w:rPr>
              <w:t xml:space="preserve">feel dismissed by </w:t>
            </w:r>
            <w:r w:rsidR="00903893">
              <w:rPr>
                <w:sz w:val="20"/>
                <w:szCs w:val="20"/>
                <w:lang w:val="en-US"/>
              </w:rPr>
              <w:t>healthcare providers</w:t>
            </w:r>
            <w:r w:rsidR="00EE565A" w:rsidRPr="00EE565A">
              <w:rPr>
                <w:sz w:val="20"/>
                <w:szCs w:val="20"/>
                <w:lang w:val="en-US"/>
              </w:rPr>
              <w:t>, causing uncertainty and stress.</w:t>
            </w:r>
          </w:p>
          <w:p w14:paraId="2161C654" w14:textId="5B7A6E61" w:rsidR="00EE565A" w:rsidRPr="000A3985" w:rsidRDefault="00903893" w:rsidP="00EE56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EE565A" w:rsidRPr="00EE565A">
              <w:rPr>
                <w:sz w:val="20"/>
                <w:szCs w:val="20"/>
                <w:lang w:val="en-US"/>
              </w:rPr>
              <w:t xml:space="preserve"> Inadequate parental understanding diminishes motivation to seek help.</w:t>
            </w:r>
          </w:p>
        </w:tc>
        <w:tc>
          <w:tcPr>
            <w:tcW w:w="3544" w:type="dxa"/>
          </w:tcPr>
          <w:p w14:paraId="7EA27998" w14:textId="77777777" w:rsidR="00E57CA7" w:rsidRDefault="00E57CA7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502A1">
              <w:rPr>
                <w:b/>
                <w:bCs/>
                <w:sz w:val="20"/>
                <w:szCs w:val="20"/>
                <w:lang w:val="en-US"/>
              </w:rPr>
              <w:t>Health literacy and cultural understanding among minority adolescents</w:t>
            </w:r>
          </w:p>
          <w:p w14:paraId="45645962" w14:textId="77777777" w:rsidR="001502A1" w:rsidRDefault="002F24AD" w:rsidP="002F24AD">
            <w:pPr>
              <w:rPr>
                <w:sz w:val="20"/>
                <w:szCs w:val="20"/>
                <w:lang w:val="en-US"/>
              </w:rPr>
            </w:pPr>
            <w:r w:rsidRPr="002F24AD">
              <w:rPr>
                <w:sz w:val="20"/>
                <w:szCs w:val="20"/>
                <w:lang w:val="en-US"/>
              </w:rPr>
              <w:t>- Lack of understanding of the Norwegian healthcare system</w:t>
            </w:r>
          </w:p>
          <w:p w14:paraId="47CE12FB" w14:textId="2AF1A128" w:rsidR="00107FEB" w:rsidRPr="00D75F4A" w:rsidRDefault="00107FEB" w:rsidP="002F24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D75F4A">
              <w:rPr>
                <w:sz w:val="20"/>
                <w:szCs w:val="20"/>
                <w:lang w:val="en-US"/>
              </w:rPr>
              <w:t>Language barrier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5AD9F125" w14:textId="12C04F61" w:rsidR="00107FEB" w:rsidRDefault="00107FEB" w:rsidP="002F24AD">
            <w:pPr>
              <w:rPr>
                <w:sz w:val="20"/>
                <w:szCs w:val="20"/>
                <w:lang w:val="en-US"/>
              </w:rPr>
            </w:pPr>
            <w:r w:rsidRPr="00E47916">
              <w:rPr>
                <w:sz w:val="20"/>
                <w:szCs w:val="20"/>
                <w:lang w:val="en-US"/>
              </w:rPr>
              <w:t xml:space="preserve">- </w:t>
            </w:r>
            <w:r w:rsidR="00E47916" w:rsidRPr="00E47916">
              <w:rPr>
                <w:sz w:val="20"/>
                <w:szCs w:val="20"/>
                <w:lang w:val="en-US"/>
              </w:rPr>
              <w:t>Cultural differences: mental health issues are more stigmatized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C764EE4" w14:textId="76B1F987" w:rsidR="0069680A" w:rsidRDefault="0069680A" w:rsidP="002F24A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2358A6">
              <w:rPr>
                <w:sz w:val="20"/>
                <w:szCs w:val="20"/>
                <w:lang w:val="en-US"/>
              </w:rPr>
              <w:t>Increased</w:t>
            </w:r>
            <w:r w:rsidRPr="0069680A">
              <w:rPr>
                <w:sz w:val="20"/>
                <w:szCs w:val="20"/>
                <w:lang w:val="en-US"/>
              </w:rPr>
              <w:t xml:space="preserve"> cultural competence needed for healthcare professional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F024AE0" w14:textId="3BC5FC58" w:rsidR="002358A6" w:rsidRPr="0069680A" w:rsidRDefault="002358A6" w:rsidP="002F24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74530284" w14:textId="77777777" w:rsidR="003B77AD" w:rsidRPr="003B77AD" w:rsidRDefault="003B77AD" w:rsidP="003B77A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B77AD">
              <w:rPr>
                <w:b/>
                <w:bCs/>
                <w:sz w:val="20"/>
                <w:szCs w:val="20"/>
                <w:lang w:val="en-US"/>
              </w:rPr>
              <w:t>Challenges of Parenting Adolescents with Non-Specific Pain</w:t>
            </w:r>
          </w:p>
          <w:p w14:paraId="2F948860" w14:textId="24BEA036" w:rsidR="003B77AD" w:rsidRPr="00CB1D9F" w:rsidRDefault="00D87D1E" w:rsidP="00D87D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B1D9F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77AD" w:rsidRPr="00CB1D9F">
              <w:rPr>
                <w:rFonts w:cstheme="minorHAnsi"/>
                <w:sz w:val="20"/>
                <w:szCs w:val="20"/>
                <w:lang w:val="en-US"/>
              </w:rPr>
              <w:t>Communication issues</w:t>
            </w:r>
            <w:r w:rsidR="0003701F">
              <w:rPr>
                <w:rFonts w:cstheme="minorHAnsi"/>
                <w:sz w:val="20"/>
                <w:szCs w:val="20"/>
                <w:lang w:val="en-US"/>
              </w:rPr>
              <w:t>: A</w:t>
            </w:r>
            <w:r w:rsidR="003B77AD" w:rsidRPr="00CB1D9F">
              <w:rPr>
                <w:rFonts w:cstheme="minorHAnsi"/>
                <w:sz w:val="20"/>
                <w:szCs w:val="20"/>
                <w:lang w:val="en-US"/>
              </w:rPr>
              <w:t>dolescents ignor</w:t>
            </w:r>
            <w:r w:rsidR="0003701F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="003B77AD" w:rsidRPr="00CB1D9F">
              <w:rPr>
                <w:rFonts w:cstheme="minorHAnsi"/>
                <w:sz w:val="20"/>
                <w:szCs w:val="20"/>
                <w:lang w:val="en-US"/>
              </w:rPr>
              <w:t xml:space="preserve"> parental advice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70409F9E" w14:textId="40150E4F" w:rsidR="003B77AD" w:rsidRPr="003B77AD" w:rsidRDefault="00D87D1E" w:rsidP="00D87D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B1D9F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77AD" w:rsidRPr="003B77AD">
              <w:rPr>
                <w:rFonts w:cstheme="minorHAnsi"/>
                <w:sz w:val="20"/>
                <w:szCs w:val="20"/>
                <w:lang w:val="en-US"/>
              </w:rPr>
              <w:t xml:space="preserve">Parents must manage care </w:t>
            </w:r>
            <w:r w:rsidRPr="00CB1D9F">
              <w:rPr>
                <w:rFonts w:cstheme="minorHAnsi"/>
                <w:sz w:val="20"/>
                <w:szCs w:val="20"/>
                <w:lang w:val="en-US"/>
              </w:rPr>
              <w:t>and take a coordination role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7A385AF1" w14:textId="02D2CC9D" w:rsidR="003B77AD" w:rsidRPr="003B77AD" w:rsidRDefault="004E1031" w:rsidP="004E103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B1D9F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B77AD" w:rsidRPr="003B77AD">
              <w:rPr>
                <w:rFonts w:cstheme="minorHAnsi"/>
                <w:sz w:val="20"/>
                <w:szCs w:val="20"/>
                <w:lang w:val="en-US"/>
              </w:rPr>
              <w:t>Parents need suppor</w:t>
            </w:r>
            <w:r w:rsidRPr="00CB1D9F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="009A09D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55FF535B" w14:textId="77777777" w:rsidR="00E57CA7" w:rsidRPr="00C703FC" w:rsidRDefault="00E57CA7" w:rsidP="00E57CA7">
            <w:pPr>
              <w:rPr>
                <w:lang w:val="en-US"/>
              </w:rPr>
            </w:pPr>
          </w:p>
        </w:tc>
      </w:tr>
      <w:tr w:rsidR="00E57CA7" w:rsidRPr="00CD417F" w14:paraId="1A8E4341" w14:textId="77777777" w:rsidTr="004A3A68">
        <w:tc>
          <w:tcPr>
            <w:tcW w:w="3539" w:type="dxa"/>
          </w:tcPr>
          <w:p w14:paraId="5AB26186" w14:textId="5F5D9C09" w:rsidR="00E57CA7" w:rsidRDefault="00770A2E" w:rsidP="00E57CA7">
            <w:pPr>
              <w:rPr>
                <w:sz w:val="20"/>
                <w:szCs w:val="20"/>
                <w:lang w:val="en-US"/>
              </w:rPr>
            </w:pPr>
            <w:r w:rsidRPr="00770A2E">
              <w:rPr>
                <w:b/>
                <w:bCs/>
                <w:sz w:val="20"/>
                <w:szCs w:val="20"/>
                <w:lang w:val="en-US"/>
              </w:rPr>
              <w:t>Economic factors when seeking care</w:t>
            </w:r>
          </w:p>
          <w:p w14:paraId="2BEC66A3" w14:textId="7C8127A9" w:rsidR="00600D8C" w:rsidRPr="00770A2E" w:rsidRDefault="00770A2E" w:rsidP="00770A2E">
            <w:pPr>
              <w:rPr>
                <w:sz w:val="20"/>
                <w:szCs w:val="20"/>
                <w:lang w:val="en-US"/>
              </w:rPr>
            </w:pPr>
            <w:r w:rsidRPr="00770A2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00D8C" w:rsidRPr="00770A2E">
              <w:rPr>
                <w:sz w:val="20"/>
                <w:szCs w:val="20"/>
                <w:lang w:val="en-US"/>
              </w:rPr>
              <w:t>Fees for GP consultations hinder access to necessary care and absenteeism approval.</w:t>
            </w:r>
          </w:p>
          <w:p w14:paraId="272A4CD0" w14:textId="5A4CFF81" w:rsidR="00600D8C" w:rsidRPr="00600D8C" w:rsidRDefault="00770A2E" w:rsidP="00600D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600D8C" w:rsidRPr="00600D8C">
              <w:rPr>
                <w:sz w:val="20"/>
                <w:szCs w:val="20"/>
                <w:lang w:val="en-US"/>
              </w:rPr>
              <w:t xml:space="preserve"> Multiple consultations and specialist referrals increase financial burden, discouraging care-seeking.</w:t>
            </w:r>
          </w:p>
          <w:p w14:paraId="1CD199FC" w14:textId="6626A543" w:rsidR="00600D8C" w:rsidRPr="00600D8C" w:rsidRDefault="001C332A" w:rsidP="00600D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- </w:t>
            </w:r>
            <w:r w:rsidR="00600D8C" w:rsidRPr="00600D8C">
              <w:rPr>
                <w:sz w:val="20"/>
                <w:szCs w:val="20"/>
                <w:lang w:val="en-US"/>
              </w:rPr>
              <w:t>Loss of Autonomy: Dependence on parental financial support reduces adolescents' sense of independence.</w:t>
            </w:r>
          </w:p>
          <w:p w14:paraId="58E0B317" w14:textId="5B9C3A08" w:rsidR="00600D8C" w:rsidRPr="00E57CA7" w:rsidRDefault="00600D8C" w:rsidP="00600D8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3B2E8BE6" w14:textId="77777777" w:rsidR="00E57CA7" w:rsidRDefault="00E57CA7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7C1B">
              <w:rPr>
                <w:b/>
                <w:bCs/>
                <w:sz w:val="20"/>
                <w:szCs w:val="20"/>
                <w:lang w:val="en-US"/>
              </w:rPr>
              <w:lastRenderedPageBreak/>
              <w:t>Incoherent evaluations and challenges in identifying explanatory models</w:t>
            </w:r>
          </w:p>
          <w:p w14:paraId="6181EEC3" w14:textId="61B59E13" w:rsidR="00D75F4A" w:rsidRDefault="007D4F0D" w:rsidP="00A63C42">
            <w:pPr>
              <w:rPr>
                <w:sz w:val="20"/>
                <w:szCs w:val="20"/>
                <w:lang w:val="en-US"/>
              </w:rPr>
            </w:pPr>
            <w:r w:rsidRPr="007D4F0D">
              <w:rPr>
                <w:sz w:val="20"/>
                <w:szCs w:val="20"/>
                <w:lang w:val="en-US"/>
              </w:rPr>
              <w:t xml:space="preserve">- </w:t>
            </w:r>
            <w:r w:rsidR="006072DE">
              <w:rPr>
                <w:sz w:val="20"/>
                <w:szCs w:val="20"/>
                <w:lang w:val="en-US"/>
              </w:rPr>
              <w:t>GP</w:t>
            </w:r>
            <w:r w:rsidR="00D75F4A" w:rsidRPr="00D75F4A">
              <w:rPr>
                <w:sz w:val="20"/>
                <w:szCs w:val="20"/>
                <w:lang w:val="en-US"/>
              </w:rPr>
              <w:t xml:space="preserve">s are unsure </w:t>
            </w:r>
            <w:proofErr w:type="gramStart"/>
            <w:r w:rsidR="00D75F4A" w:rsidRPr="00D75F4A">
              <w:rPr>
                <w:sz w:val="20"/>
                <w:szCs w:val="20"/>
                <w:lang w:val="en-US"/>
              </w:rPr>
              <w:t>of</w:t>
            </w:r>
            <w:proofErr w:type="gramEnd"/>
            <w:r w:rsidR="00D75F4A" w:rsidRPr="00D75F4A">
              <w:rPr>
                <w:sz w:val="20"/>
                <w:szCs w:val="20"/>
                <w:lang w:val="en-US"/>
              </w:rPr>
              <w:t xml:space="preserve"> school health services offer for pain </w:t>
            </w:r>
            <w:r w:rsidR="004A3A68" w:rsidRPr="00D75F4A">
              <w:rPr>
                <w:sz w:val="20"/>
                <w:szCs w:val="20"/>
                <w:lang w:val="en-US"/>
              </w:rPr>
              <w:t>management.</w:t>
            </w:r>
          </w:p>
          <w:p w14:paraId="08736BA8" w14:textId="5EE3686B" w:rsidR="00E57CA7" w:rsidRDefault="00A63C42" w:rsidP="00A63C42">
            <w:pPr>
              <w:rPr>
                <w:sz w:val="20"/>
                <w:szCs w:val="20"/>
                <w:lang w:val="en-US"/>
              </w:rPr>
            </w:pPr>
            <w:r w:rsidRPr="00A63C42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63C42">
              <w:rPr>
                <w:sz w:val="20"/>
                <w:szCs w:val="20"/>
                <w:lang w:val="en-US"/>
              </w:rPr>
              <w:t>Dilemma of time constraints vs. need for imaging diagnostic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25D9B3F" w14:textId="5529AC82" w:rsidR="00085E8F" w:rsidRDefault="00085E8F" w:rsidP="00A63C42">
            <w:pPr>
              <w:rPr>
                <w:sz w:val="20"/>
                <w:szCs w:val="20"/>
                <w:lang w:val="en-US"/>
              </w:rPr>
            </w:pPr>
            <w:r w:rsidRPr="00085E8F">
              <w:rPr>
                <w:sz w:val="20"/>
                <w:szCs w:val="20"/>
                <w:lang w:val="en-US"/>
              </w:rPr>
              <w:lastRenderedPageBreak/>
              <w:t>- Integration of a biopsychosocial understanding of pai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F43664D" w14:textId="15DB81F5" w:rsidR="00143F75" w:rsidRPr="00085E8F" w:rsidRDefault="00143F75" w:rsidP="00A63C42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2D027BA5" w14:textId="77777777" w:rsidR="00E57CA7" w:rsidRPr="00D1574C" w:rsidRDefault="00884A19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1574C">
              <w:rPr>
                <w:b/>
                <w:bCs/>
                <w:sz w:val="20"/>
                <w:szCs w:val="20"/>
                <w:lang w:val="en-US"/>
              </w:rPr>
              <w:lastRenderedPageBreak/>
              <w:t>Challenges related to school absenteeism</w:t>
            </w:r>
          </w:p>
          <w:p w14:paraId="3FE7FECB" w14:textId="3ACBD6B0" w:rsidR="00D1574C" w:rsidRPr="00D1574C" w:rsidRDefault="00D1574C" w:rsidP="00D1574C">
            <w:pPr>
              <w:rPr>
                <w:sz w:val="20"/>
                <w:szCs w:val="20"/>
                <w:lang w:val="en-US"/>
              </w:rPr>
            </w:pPr>
            <w:r w:rsidRPr="00D1574C">
              <w:rPr>
                <w:sz w:val="20"/>
                <w:szCs w:val="20"/>
                <w:lang w:val="en-US"/>
              </w:rPr>
              <w:t>- Non-specific pain: Difficulty obtaining valid documentatio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4226788E" w14:textId="38F7E126" w:rsidR="00D1574C" w:rsidRPr="00D1574C" w:rsidRDefault="00D1574C" w:rsidP="00D1574C">
            <w:pPr>
              <w:rPr>
                <w:sz w:val="20"/>
                <w:szCs w:val="20"/>
                <w:lang w:val="en-US"/>
              </w:rPr>
            </w:pPr>
            <w:r w:rsidRPr="00D1574C">
              <w:rPr>
                <w:sz w:val="20"/>
                <w:szCs w:val="20"/>
                <w:lang w:val="en-US"/>
              </w:rPr>
              <w:t>- Adolescents face stress from academic pressur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58EBAC03" w14:textId="18854606" w:rsidR="00D1574C" w:rsidRPr="00D1574C" w:rsidRDefault="00D1574C" w:rsidP="00D1574C">
            <w:pPr>
              <w:rPr>
                <w:sz w:val="20"/>
                <w:szCs w:val="20"/>
                <w:lang w:val="en-US"/>
              </w:rPr>
            </w:pPr>
            <w:r w:rsidRPr="00D1574C">
              <w:rPr>
                <w:sz w:val="20"/>
                <w:szCs w:val="20"/>
                <w:lang w:val="en-US"/>
              </w:rPr>
              <w:lastRenderedPageBreak/>
              <w:t>- Struggles with performance lead to decreased motivatio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432D36B" w14:textId="134731EB" w:rsidR="00D1574C" w:rsidRPr="00D1574C" w:rsidRDefault="00D1574C" w:rsidP="00D1574C">
            <w:pPr>
              <w:rPr>
                <w:sz w:val="20"/>
                <w:szCs w:val="20"/>
                <w:lang w:val="en-US"/>
              </w:rPr>
            </w:pPr>
            <w:r w:rsidRPr="00D1574C">
              <w:rPr>
                <w:sz w:val="20"/>
                <w:szCs w:val="20"/>
                <w:lang w:val="en-US"/>
              </w:rPr>
              <w:t xml:space="preserve">- Vicious cycle: Pain, absenteeism, stress, isolation, and low </w:t>
            </w:r>
            <w:r w:rsidR="00BC58D7" w:rsidRPr="00D1574C">
              <w:rPr>
                <w:sz w:val="20"/>
                <w:szCs w:val="20"/>
                <w:lang w:val="en-US"/>
              </w:rPr>
              <w:t>mood.</w:t>
            </w:r>
          </w:p>
          <w:p w14:paraId="17B875DC" w14:textId="25B33C78" w:rsidR="00D1574C" w:rsidRPr="00884A19" w:rsidRDefault="00D1574C" w:rsidP="00E57CA7">
            <w:pPr>
              <w:rPr>
                <w:lang w:val="en-US"/>
              </w:rPr>
            </w:pPr>
          </w:p>
        </w:tc>
      </w:tr>
      <w:tr w:rsidR="00E57CA7" w:rsidRPr="00CD417F" w14:paraId="450F8CF8" w14:textId="77777777" w:rsidTr="004A3A68">
        <w:tc>
          <w:tcPr>
            <w:tcW w:w="3539" w:type="dxa"/>
          </w:tcPr>
          <w:p w14:paraId="15915910" w14:textId="77777777" w:rsidR="00E57CA7" w:rsidRPr="00AF1427" w:rsidRDefault="00AF1427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F1427">
              <w:rPr>
                <w:b/>
                <w:bCs/>
                <w:sz w:val="20"/>
                <w:szCs w:val="20"/>
                <w:lang w:val="en-US"/>
              </w:rPr>
              <w:lastRenderedPageBreak/>
              <w:t>Exercise and keeping active</w:t>
            </w:r>
          </w:p>
          <w:p w14:paraId="720B3E2E" w14:textId="77777777" w:rsidR="00AF1427" w:rsidRPr="00AF1427" w:rsidRDefault="00AF1427" w:rsidP="00AF1427">
            <w:pPr>
              <w:rPr>
                <w:sz w:val="20"/>
                <w:szCs w:val="20"/>
                <w:lang w:val="en-US"/>
              </w:rPr>
            </w:pPr>
            <w:r w:rsidRPr="00AF1427">
              <w:rPr>
                <w:sz w:val="20"/>
                <w:szCs w:val="20"/>
                <w:lang w:val="en-US"/>
              </w:rPr>
              <w:t>- Recognize benefits of exercise (better mood, sleep, health) but struggle to avoid exacerbating pain.</w:t>
            </w:r>
          </w:p>
          <w:p w14:paraId="345D64EC" w14:textId="69E35662" w:rsidR="00AF1427" w:rsidRPr="00AF1427" w:rsidRDefault="00AF1427" w:rsidP="00AF1427">
            <w:pPr>
              <w:rPr>
                <w:sz w:val="20"/>
                <w:szCs w:val="20"/>
                <w:lang w:val="en-US"/>
              </w:rPr>
            </w:pPr>
            <w:r w:rsidRPr="00AF1427">
              <w:rPr>
                <w:sz w:val="20"/>
                <w:szCs w:val="20"/>
                <w:lang w:val="en-US"/>
              </w:rPr>
              <w:t xml:space="preserve">- </w:t>
            </w:r>
            <w:r w:rsidR="009D3F98" w:rsidRPr="009D3F98">
              <w:rPr>
                <w:sz w:val="20"/>
                <w:szCs w:val="20"/>
                <w:lang w:val="en-US"/>
              </w:rPr>
              <w:t>Pain Dilemma: Overdoing exercise can cause pain and reduce energy, limiting other activities</w:t>
            </w:r>
            <w:r w:rsidR="00654536">
              <w:rPr>
                <w:sz w:val="20"/>
                <w:szCs w:val="20"/>
                <w:lang w:val="en-US"/>
              </w:rPr>
              <w:t>.</w:t>
            </w:r>
          </w:p>
          <w:p w14:paraId="4A17323B" w14:textId="0337601C" w:rsidR="00AF1427" w:rsidRDefault="00654536" w:rsidP="005B72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AF1427" w:rsidRPr="00AF1427">
              <w:rPr>
                <w:sz w:val="20"/>
                <w:szCs w:val="20"/>
                <w:lang w:val="en-US"/>
              </w:rPr>
              <w:t>Planning Required to balance exercise with pain management and social activities</w:t>
            </w:r>
            <w:r w:rsidR="005B72CD">
              <w:rPr>
                <w:sz w:val="20"/>
                <w:szCs w:val="20"/>
                <w:lang w:val="en-US"/>
              </w:rPr>
              <w:t xml:space="preserve"> </w:t>
            </w:r>
            <w:r w:rsidR="005B72CD" w:rsidRPr="005B72CD">
              <w:rPr>
                <w:rFonts w:cstheme="minorHAnsi"/>
                <w:sz w:val="16"/>
                <w:szCs w:val="16"/>
                <w:lang w:val="en-US"/>
              </w:rPr>
              <w:t>→</w:t>
            </w:r>
            <w:r w:rsidR="005B72CD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5B72CD" w:rsidRPr="005B72CD">
              <w:rPr>
                <w:sz w:val="20"/>
                <w:szCs w:val="20"/>
                <w:lang w:val="en-US"/>
              </w:rPr>
              <w:t>Support Needs: knowledgeable trainers and supportive schools to manage exercise and pain</w:t>
            </w:r>
            <w:r w:rsidR="005D5034">
              <w:rPr>
                <w:sz w:val="20"/>
                <w:szCs w:val="20"/>
                <w:lang w:val="en-US"/>
              </w:rPr>
              <w:t>.</w:t>
            </w:r>
          </w:p>
          <w:p w14:paraId="67D0D4F0" w14:textId="539FE3D9" w:rsidR="005D5034" w:rsidRPr="000A3985" w:rsidRDefault="005D5034" w:rsidP="005B72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31C012CC" w14:textId="77777777" w:rsidR="00E57CA7" w:rsidRPr="00D75F4A" w:rsidRDefault="00E57CA7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75F4A">
              <w:rPr>
                <w:b/>
                <w:bCs/>
                <w:sz w:val="20"/>
                <w:szCs w:val="20"/>
                <w:lang w:val="en-US"/>
              </w:rPr>
              <w:t>Meaningful activities and coping</w:t>
            </w:r>
          </w:p>
          <w:p w14:paraId="7F703725" w14:textId="5596ED40" w:rsidR="006F039E" w:rsidRPr="00D75F4A" w:rsidRDefault="006F039E" w:rsidP="006F039E">
            <w:pPr>
              <w:rPr>
                <w:sz w:val="20"/>
                <w:szCs w:val="20"/>
                <w:lang w:val="en-US"/>
              </w:rPr>
            </w:pPr>
            <w:r w:rsidRPr="00A57210">
              <w:rPr>
                <w:sz w:val="20"/>
                <w:szCs w:val="20"/>
                <w:lang w:val="en-US"/>
              </w:rPr>
              <w:t xml:space="preserve">- </w:t>
            </w:r>
            <w:r w:rsidR="00EF5905" w:rsidRPr="00D75F4A">
              <w:rPr>
                <w:sz w:val="20"/>
                <w:szCs w:val="20"/>
                <w:lang w:val="en-US"/>
              </w:rPr>
              <w:t>Enga</w:t>
            </w:r>
            <w:r w:rsidR="00A57210" w:rsidRPr="00D75F4A">
              <w:rPr>
                <w:sz w:val="20"/>
                <w:szCs w:val="20"/>
                <w:lang w:val="en-US"/>
              </w:rPr>
              <w:t>gement</w:t>
            </w:r>
            <w:r w:rsidR="00EF5905" w:rsidRPr="00D75F4A">
              <w:rPr>
                <w:sz w:val="20"/>
                <w:szCs w:val="20"/>
                <w:lang w:val="en-US"/>
              </w:rPr>
              <w:t xml:space="preserve"> in meaningful activitie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244646B" w14:textId="1A1897BB" w:rsidR="00A57210" w:rsidRPr="00D75F4A" w:rsidRDefault="00A57210" w:rsidP="006F039E">
            <w:pPr>
              <w:rPr>
                <w:sz w:val="20"/>
                <w:szCs w:val="20"/>
                <w:lang w:val="en-US"/>
              </w:rPr>
            </w:pPr>
            <w:r w:rsidRPr="00D75F4A">
              <w:rPr>
                <w:sz w:val="20"/>
                <w:szCs w:val="20"/>
                <w:lang w:val="en-US"/>
              </w:rPr>
              <w:t xml:space="preserve">- </w:t>
            </w:r>
            <w:r w:rsidR="0030031D" w:rsidRPr="00D75F4A">
              <w:rPr>
                <w:sz w:val="20"/>
                <w:szCs w:val="20"/>
                <w:lang w:val="en-US"/>
              </w:rPr>
              <w:t>Enhances quality of lif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1B09ADE" w14:textId="3C818E7E" w:rsidR="0030031D" w:rsidRDefault="00836B48" w:rsidP="006F039E">
            <w:pPr>
              <w:rPr>
                <w:sz w:val="20"/>
                <w:szCs w:val="20"/>
                <w:lang w:val="en-US"/>
              </w:rPr>
            </w:pPr>
            <w:r w:rsidRPr="00836B48">
              <w:rPr>
                <w:sz w:val="20"/>
                <w:szCs w:val="20"/>
                <w:lang w:val="en-US"/>
              </w:rPr>
              <w:t>- Concern/barrier due to high cost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5185DB78" w14:textId="52B6C00D" w:rsidR="00836B48" w:rsidRPr="00836B48" w:rsidRDefault="00836B48" w:rsidP="006F039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38F792A6" w14:textId="25CE32EC" w:rsidR="00E57CA7" w:rsidRPr="00841C70" w:rsidRDefault="002D46ED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41C70">
              <w:rPr>
                <w:b/>
                <w:bCs/>
                <w:sz w:val="20"/>
                <w:szCs w:val="20"/>
                <w:lang w:val="en-US"/>
              </w:rPr>
              <w:t xml:space="preserve">Insufficient resources in </w:t>
            </w:r>
            <w:r w:rsidR="00F76D6B">
              <w:rPr>
                <w:b/>
                <w:bCs/>
                <w:sz w:val="20"/>
                <w:szCs w:val="20"/>
                <w:lang w:val="en-US"/>
              </w:rPr>
              <w:t xml:space="preserve">schools and </w:t>
            </w:r>
            <w:r w:rsidRPr="00841C70">
              <w:rPr>
                <w:b/>
                <w:bCs/>
                <w:sz w:val="20"/>
                <w:szCs w:val="20"/>
                <w:lang w:val="en-US"/>
              </w:rPr>
              <w:t xml:space="preserve">healthcare </w:t>
            </w:r>
          </w:p>
          <w:p w14:paraId="56902F9B" w14:textId="51443C08" w:rsidR="00354792" w:rsidRPr="00841C70" w:rsidRDefault="00354792" w:rsidP="00354792">
            <w:pPr>
              <w:rPr>
                <w:sz w:val="20"/>
                <w:szCs w:val="20"/>
                <w:lang w:val="en-US"/>
              </w:rPr>
            </w:pPr>
            <w:r w:rsidRPr="00841C70">
              <w:rPr>
                <w:sz w:val="20"/>
                <w:szCs w:val="20"/>
                <w:lang w:val="en-US"/>
              </w:rPr>
              <w:t>- Not enough school health nurses to support student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7417418" w14:textId="41BFEAF4" w:rsidR="00354792" w:rsidRPr="002D46ED" w:rsidRDefault="00354792" w:rsidP="00354792">
            <w:pPr>
              <w:rPr>
                <w:lang w:val="en-US"/>
              </w:rPr>
            </w:pPr>
            <w:r w:rsidRPr="00841C70">
              <w:rPr>
                <w:sz w:val="20"/>
                <w:szCs w:val="20"/>
                <w:lang w:val="en-US"/>
              </w:rPr>
              <w:t>- Long wait times for examinations and treatment due to general resource shortage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</w:tc>
      </w:tr>
      <w:tr w:rsidR="00E57CA7" w:rsidRPr="00CD417F" w14:paraId="1DE06461" w14:textId="77777777" w:rsidTr="004A3A68">
        <w:tc>
          <w:tcPr>
            <w:tcW w:w="3539" w:type="dxa"/>
          </w:tcPr>
          <w:p w14:paraId="07608A1D" w14:textId="77777777" w:rsidR="00E57CA7" w:rsidRDefault="00CB7F16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B7F16">
              <w:rPr>
                <w:b/>
                <w:bCs/>
                <w:sz w:val="20"/>
                <w:szCs w:val="20"/>
                <w:lang w:val="en-US"/>
              </w:rPr>
              <w:t>Adolescents’ roles</w:t>
            </w:r>
          </w:p>
          <w:p w14:paraId="5D336835" w14:textId="77777777" w:rsidR="00F36BF7" w:rsidRDefault="00686624" w:rsidP="00686624">
            <w:pPr>
              <w:rPr>
                <w:sz w:val="20"/>
                <w:szCs w:val="20"/>
                <w:lang w:val="en-US"/>
              </w:rPr>
            </w:pPr>
            <w:r w:rsidRPr="0068662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86624">
              <w:rPr>
                <w:sz w:val="20"/>
                <w:szCs w:val="20"/>
                <w:lang w:val="en-US"/>
              </w:rPr>
              <w:t>Multiple roles: Adolescents balanced pain management with school, work, and activities.</w:t>
            </w:r>
          </w:p>
          <w:p w14:paraId="012FF289" w14:textId="7604B5F2" w:rsidR="005630C7" w:rsidRPr="00686624" w:rsidRDefault="005630C7" w:rsidP="0068662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5630C7">
              <w:rPr>
                <w:sz w:val="20"/>
                <w:szCs w:val="20"/>
                <w:lang w:val="en-US"/>
              </w:rPr>
              <w:t xml:space="preserve">Impact of </w:t>
            </w:r>
            <w:r w:rsidR="003341D9">
              <w:rPr>
                <w:sz w:val="20"/>
                <w:szCs w:val="20"/>
                <w:lang w:val="en-US"/>
              </w:rPr>
              <w:t xml:space="preserve">persistent </w:t>
            </w:r>
            <w:r>
              <w:rPr>
                <w:sz w:val="20"/>
                <w:szCs w:val="20"/>
                <w:lang w:val="en-US"/>
              </w:rPr>
              <w:t>p</w:t>
            </w:r>
            <w:r w:rsidRPr="005630C7">
              <w:rPr>
                <w:sz w:val="20"/>
                <w:szCs w:val="20"/>
                <w:lang w:val="en-US"/>
              </w:rPr>
              <w:t>ain: disrupted routines and free time, a</w:t>
            </w:r>
            <w:r w:rsidR="003341D9">
              <w:rPr>
                <w:sz w:val="20"/>
                <w:szCs w:val="20"/>
                <w:lang w:val="en-US"/>
              </w:rPr>
              <w:t>nd affected</w:t>
            </w:r>
            <w:r w:rsidRPr="005630C7">
              <w:rPr>
                <w:sz w:val="20"/>
                <w:szCs w:val="20"/>
                <w:lang w:val="en-US"/>
              </w:rPr>
              <w:t xml:space="preserve"> school, tasks, and social life.</w:t>
            </w:r>
          </w:p>
        </w:tc>
        <w:tc>
          <w:tcPr>
            <w:tcW w:w="3544" w:type="dxa"/>
          </w:tcPr>
          <w:p w14:paraId="33C35FD2" w14:textId="77777777" w:rsidR="00E57CA7" w:rsidRPr="009A09D9" w:rsidRDefault="00E57CA7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09D9">
              <w:rPr>
                <w:b/>
                <w:bCs/>
                <w:sz w:val="20"/>
                <w:szCs w:val="20"/>
                <w:lang w:val="en-US"/>
              </w:rPr>
              <w:t>Parental support and coping</w:t>
            </w:r>
          </w:p>
          <w:p w14:paraId="04E7B1D3" w14:textId="7AA569A1" w:rsidR="003A56D0" w:rsidRDefault="003A56D0" w:rsidP="003A56D0">
            <w:pPr>
              <w:rPr>
                <w:sz w:val="20"/>
                <w:szCs w:val="20"/>
                <w:lang w:val="en-US"/>
              </w:rPr>
            </w:pPr>
            <w:r w:rsidRPr="00B87FCA">
              <w:rPr>
                <w:sz w:val="20"/>
                <w:szCs w:val="20"/>
                <w:lang w:val="en-US"/>
              </w:rPr>
              <w:t xml:space="preserve">- </w:t>
            </w:r>
            <w:r w:rsidR="00B87FCA" w:rsidRPr="00B87FCA">
              <w:rPr>
                <w:sz w:val="20"/>
                <w:szCs w:val="20"/>
                <w:lang w:val="en-US"/>
              </w:rPr>
              <w:t>Distraction and minimization vs. over-focus on pain conditio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C484FD1" w14:textId="36D24145" w:rsidR="00A4784B" w:rsidRDefault="00A4784B" w:rsidP="003A56D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067ED2" w:rsidRPr="00067ED2">
              <w:rPr>
                <w:sz w:val="20"/>
                <w:szCs w:val="20"/>
                <w:lang w:val="en-US"/>
              </w:rPr>
              <w:t>Low health literacy</w:t>
            </w:r>
            <w:r w:rsidR="00067ED2">
              <w:rPr>
                <w:sz w:val="20"/>
                <w:szCs w:val="20"/>
                <w:lang w:val="en-US"/>
              </w:rPr>
              <w:t xml:space="preserve"> </w:t>
            </w:r>
            <w:r w:rsidR="004850DF">
              <w:rPr>
                <w:sz w:val="20"/>
                <w:szCs w:val="20"/>
                <w:lang w:val="en-US"/>
              </w:rPr>
              <w:t xml:space="preserve">                                    </w:t>
            </w:r>
            <w:r w:rsidR="00067ED2" w:rsidRPr="00067ED2">
              <w:rPr>
                <w:rFonts w:cstheme="minorHAnsi"/>
                <w:sz w:val="16"/>
                <w:szCs w:val="16"/>
                <w:lang w:val="en-US"/>
              </w:rPr>
              <w:t>→</w:t>
            </w:r>
            <w:r w:rsidR="00067ED2">
              <w:rPr>
                <w:sz w:val="20"/>
                <w:szCs w:val="20"/>
                <w:lang w:val="en-US"/>
              </w:rPr>
              <w:t xml:space="preserve"> </w:t>
            </w:r>
            <w:r w:rsidR="00067ED2" w:rsidRPr="00067ED2">
              <w:rPr>
                <w:sz w:val="20"/>
                <w:szCs w:val="20"/>
                <w:lang w:val="en-US"/>
              </w:rPr>
              <w:t>counterproductive advic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277811B1" w14:textId="34542635" w:rsidR="00143F75" w:rsidRPr="00067ED2" w:rsidRDefault="00143F75" w:rsidP="003A56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65FEAAF0" w14:textId="77777777" w:rsidR="00E57CA7" w:rsidRDefault="00991373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91373">
              <w:rPr>
                <w:b/>
                <w:bCs/>
                <w:sz w:val="20"/>
                <w:szCs w:val="20"/>
                <w:lang w:val="en-US"/>
              </w:rPr>
              <w:t>Financial challenges</w:t>
            </w:r>
          </w:p>
          <w:p w14:paraId="052328FE" w14:textId="3B1ED09A" w:rsidR="00713EFD" w:rsidRPr="00713EFD" w:rsidRDefault="00713EFD" w:rsidP="00713EFD">
            <w:pPr>
              <w:rPr>
                <w:sz w:val="20"/>
                <w:szCs w:val="20"/>
                <w:lang w:val="en-US"/>
              </w:rPr>
            </w:pPr>
            <w:r w:rsidRPr="00713EFD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13EFD">
              <w:rPr>
                <w:sz w:val="20"/>
                <w:szCs w:val="20"/>
                <w:lang w:val="en-US"/>
              </w:rPr>
              <w:t>Expensive exercise options limit access despite their benefits for pain management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0EB32618" w14:textId="77777777" w:rsidR="00713EFD" w:rsidRDefault="00713EFD" w:rsidP="00713E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713EFD">
              <w:rPr>
                <w:sz w:val="20"/>
                <w:szCs w:val="20"/>
                <w:lang w:val="en-US"/>
              </w:rPr>
              <w:t xml:space="preserve">Cost of valid documentation: Expenses for obtaining necessary documentation can result in unexcused </w:t>
            </w:r>
            <w:r>
              <w:rPr>
                <w:sz w:val="20"/>
                <w:szCs w:val="20"/>
                <w:lang w:val="en-US"/>
              </w:rPr>
              <w:t xml:space="preserve">school </w:t>
            </w:r>
            <w:r w:rsidRPr="00713EFD">
              <w:rPr>
                <w:sz w:val="20"/>
                <w:szCs w:val="20"/>
                <w:lang w:val="en-US"/>
              </w:rPr>
              <w:t>absence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444B7550" w14:textId="28358A4D" w:rsidR="007B5835" w:rsidRPr="00C703FC" w:rsidRDefault="007B5835" w:rsidP="00713EFD">
            <w:pPr>
              <w:rPr>
                <w:lang w:val="en-US"/>
              </w:rPr>
            </w:pPr>
          </w:p>
        </w:tc>
      </w:tr>
      <w:tr w:rsidR="00E57CA7" w:rsidRPr="00CD417F" w14:paraId="133942B8" w14:textId="77777777" w:rsidTr="004A3A68">
        <w:tc>
          <w:tcPr>
            <w:tcW w:w="3539" w:type="dxa"/>
          </w:tcPr>
          <w:p w14:paraId="0DF3768B" w14:textId="77777777" w:rsidR="00E57CA7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7E61">
              <w:rPr>
                <w:b/>
                <w:bCs/>
                <w:sz w:val="20"/>
                <w:szCs w:val="20"/>
                <w:lang w:val="en-US"/>
              </w:rPr>
              <w:t>Parents roles</w:t>
            </w:r>
          </w:p>
          <w:p w14:paraId="226EB905" w14:textId="545847A3" w:rsidR="00AB057C" w:rsidRPr="00AB057C" w:rsidRDefault="00AB057C" w:rsidP="00AB057C">
            <w:pPr>
              <w:rPr>
                <w:sz w:val="20"/>
                <w:szCs w:val="20"/>
                <w:lang w:val="en-US"/>
              </w:rPr>
            </w:pPr>
            <w:r w:rsidRPr="00AB057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B057C">
              <w:rPr>
                <w:sz w:val="20"/>
                <w:szCs w:val="20"/>
                <w:lang w:val="en-US"/>
              </w:rPr>
              <w:t>Parents impact pain management through support and communication.</w:t>
            </w:r>
          </w:p>
          <w:p w14:paraId="0CBCC405" w14:textId="2654A6D0" w:rsidR="00AB057C" w:rsidRPr="00AB057C" w:rsidRDefault="009C07A1" w:rsidP="00AB057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Their</w:t>
            </w:r>
            <w:r w:rsidR="00AB057C" w:rsidRPr="00AB057C">
              <w:rPr>
                <w:sz w:val="20"/>
                <w:szCs w:val="20"/>
                <w:lang w:val="en-US"/>
              </w:rPr>
              <w:t xml:space="preserve"> knowledge of pain affects adolescents' care-seeking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254388E5" w14:textId="77777777" w:rsidR="00AB057C" w:rsidRDefault="009C07A1" w:rsidP="00AB057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7B5835">
              <w:rPr>
                <w:sz w:val="20"/>
                <w:szCs w:val="20"/>
                <w:lang w:val="en-US"/>
              </w:rPr>
              <w:t>Can</w:t>
            </w:r>
            <w:r w:rsidR="00AB057C" w:rsidRPr="00AB057C">
              <w:rPr>
                <w:sz w:val="20"/>
                <w:szCs w:val="20"/>
                <w:lang w:val="en-US"/>
              </w:rPr>
              <w:t xml:space="preserve"> enhance pain management by sharing insights, offering emotional support, and guiding health decisions.</w:t>
            </w:r>
          </w:p>
          <w:p w14:paraId="2CF4D514" w14:textId="70B02855" w:rsidR="007B5835" w:rsidRPr="000A3985" w:rsidRDefault="007B5835" w:rsidP="00AB05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04262EE6" w14:textId="4FEC41A5" w:rsidR="00E57CA7" w:rsidRDefault="008705E9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E57CA7" w:rsidRPr="00286A32">
              <w:rPr>
                <w:b/>
                <w:bCs/>
                <w:sz w:val="20"/>
                <w:szCs w:val="20"/>
                <w:lang w:val="en-US"/>
              </w:rPr>
              <w:t xml:space="preserve"> trusting relationship with healthcare professionals</w:t>
            </w:r>
          </w:p>
          <w:p w14:paraId="0B79B4F7" w14:textId="42285D6B" w:rsidR="007C2B2B" w:rsidRDefault="0045724B" w:rsidP="0045724B">
            <w:pPr>
              <w:rPr>
                <w:sz w:val="20"/>
                <w:szCs w:val="20"/>
                <w:lang w:val="en-US"/>
              </w:rPr>
            </w:pPr>
            <w:r w:rsidRPr="0045724B">
              <w:rPr>
                <w:sz w:val="20"/>
                <w:szCs w:val="20"/>
                <w:lang w:val="en-US"/>
              </w:rPr>
              <w:t>- Create a safe environment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7904162" w14:textId="1B97C86F" w:rsidR="00A406F8" w:rsidRPr="009A09D9" w:rsidRDefault="00A406F8" w:rsidP="004572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9A09D9">
              <w:rPr>
                <w:sz w:val="20"/>
                <w:szCs w:val="20"/>
                <w:lang w:val="en-US"/>
              </w:rPr>
              <w:t>Conduc</w:t>
            </w:r>
            <w:r w:rsidR="004008A5" w:rsidRPr="009A09D9">
              <w:rPr>
                <w:sz w:val="20"/>
                <w:szCs w:val="20"/>
                <w:lang w:val="en-US"/>
              </w:rPr>
              <w:t>t</w:t>
            </w:r>
            <w:r w:rsidRPr="009A09D9">
              <w:rPr>
                <w:sz w:val="20"/>
                <w:szCs w:val="20"/>
                <w:lang w:val="en-US"/>
              </w:rPr>
              <w:t xml:space="preserve"> comprehensive assessments</w:t>
            </w:r>
            <w:r w:rsidR="009A09D9" w:rsidRPr="009A09D9">
              <w:rPr>
                <w:sz w:val="20"/>
                <w:szCs w:val="20"/>
                <w:lang w:val="en-US"/>
              </w:rPr>
              <w:t>.</w:t>
            </w:r>
          </w:p>
          <w:p w14:paraId="479F21AE" w14:textId="28F10A64" w:rsidR="00907ED4" w:rsidRPr="00907ED4" w:rsidRDefault="00907ED4" w:rsidP="004572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907ED4">
              <w:rPr>
                <w:sz w:val="20"/>
                <w:szCs w:val="20"/>
                <w:lang w:val="en-US"/>
              </w:rPr>
              <w:t>Challenges related to limited tim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260" w:type="dxa"/>
          </w:tcPr>
          <w:p w14:paraId="23B3D346" w14:textId="77777777" w:rsidR="00E57CA7" w:rsidRDefault="00391615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91615">
              <w:rPr>
                <w:b/>
                <w:bCs/>
                <w:sz w:val="20"/>
                <w:szCs w:val="20"/>
                <w:lang w:val="en-US"/>
              </w:rPr>
              <w:t>Challenges with social participation</w:t>
            </w:r>
          </w:p>
          <w:p w14:paraId="4E96559A" w14:textId="2194A977" w:rsidR="00AC2338" w:rsidRPr="00AC2338" w:rsidRDefault="00AC2338" w:rsidP="00AC23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AC2338">
              <w:rPr>
                <w:sz w:val="20"/>
                <w:szCs w:val="20"/>
                <w:lang w:val="en-US"/>
              </w:rPr>
              <w:t>Social isolation: Adolescents with pain often withdraw from activitie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785EDA78" w14:textId="5F35FAAB" w:rsidR="00AC2338" w:rsidRPr="00AC2338" w:rsidRDefault="00AC2338" w:rsidP="00AC2338">
            <w:pPr>
              <w:rPr>
                <w:sz w:val="20"/>
                <w:szCs w:val="20"/>
                <w:lang w:val="en-US"/>
              </w:rPr>
            </w:pPr>
            <w:r w:rsidRPr="00AC2338">
              <w:rPr>
                <w:sz w:val="20"/>
                <w:szCs w:val="20"/>
                <w:lang w:val="en-US"/>
              </w:rPr>
              <w:t>- Limited energy spent on school leaves little for social engagement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EDBD9A4" w14:textId="5ECF63F3" w:rsidR="00AC2338" w:rsidRPr="00391615" w:rsidRDefault="00AC2338" w:rsidP="00AC233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C2338">
              <w:rPr>
                <w:sz w:val="20"/>
                <w:szCs w:val="20"/>
                <w:lang w:val="en-US"/>
              </w:rPr>
              <w:t xml:space="preserve">- </w:t>
            </w:r>
            <w:r w:rsidR="00BB7CE4" w:rsidRPr="00BB7CE4">
              <w:rPr>
                <w:sz w:val="20"/>
                <w:szCs w:val="20"/>
                <w:lang w:val="en-US"/>
              </w:rPr>
              <w:t xml:space="preserve">Reduced social interactions </w:t>
            </w:r>
            <w:r w:rsidR="00BB7CE4">
              <w:rPr>
                <w:sz w:val="20"/>
                <w:szCs w:val="20"/>
                <w:lang w:val="en-US"/>
              </w:rPr>
              <w:t xml:space="preserve">may </w:t>
            </w:r>
            <w:r w:rsidR="00BB7CE4" w:rsidRPr="00BB7CE4">
              <w:rPr>
                <w:sz w:val="20"/>
                <w:szCs w:val="20"/>
                <w:lang w:val="en-US"/>
              </w:rPr>
              <w:t>lead to h</w:t>
            </w:r>
            <w:r w:rsidR="009A09D9">
              <w:rPr>
                <w:sz w:val="20"/>
                <w:szCs w:val="20"/>
                <w:lang w:val="en-US"/>
              </w:rPr>
              <w:t>igher</w:t>
            </w:r>
            <w:r w:rsidR="00BB7CE4" w:rsidRPr="00BB7CE4">
              <w:rPr>
                <w:sz w:val="20"/>
                <w:szCs w:val="20"/>
                <w:lang w:val="en-US"/>
              </w:rPr>
              <w:t xml:space="preserve"> awareness of pai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</w:tc>
      </w:tr>
      <w:tr w:rsidR="00B07E61" w:rsidRPr="00CD417F" w14:paraId="54D878DE" w14:textId="77777777" w:rsidTr="004A3A68">
        <w:tc>
          <w:tcPr>
            <w:tcW w:w="3539" w:type="dxa"/>
          </w:tcPr>
          <w:p w14:paraId="613F1B7A" w14:textId="77777777" w:rsidR="00B07E61" w:rsidRDefault="00DF2693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F2693">
              <w:rPr>
                <w:b/>
                <w:bCs/>
                <w:sz w:val="20"/>
                <w:szCs w:val="20"/>
                <w:lang w:val="en-US"/>
              </w:rPr>
              <w:t>HCPs roles and responsibilities</w:t>
            </w:r>
          </w:p>
          <w:p w14:paraId="6E5804A9" w14:textId="0E36C29C" w:rsidR="00A37E4E" w:rsidRDefault="00A37E4E" w:rsidP="002F26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8C5233" w:rsidRPr="008C5233">
              <w:rPr>
                <w:sz w:val="20"/>
                <w:szCs w:val="20"/>
                <w:lang w:val="en-US"/>
              </w:rPr>
              <w:t>School nurses are key for support and accommodations, but their limited availability calls for more staff</w:t>
            </w:r>
            <w:r w:rsidR="00C66D67">
              <w:rPr>
                <w:sz w:val="20"/>
                <w:szCs w:val="20"/>
                <w:lang w:val="en-US"/>
              </w:rPr>
              <w:t>.</w:t>
            </w:r>
          </w:p>
          <w:p w14:paraId="32F19B6D" w14:textId="39CC514F" w:rsidR="00164545" w:rsidRDefault="004E1BD3" w:rsidP="002F26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164545" w:rsidRPr="00164545">
              <w:rPr>
                <w:sz w:val="20"/>
                <w:szCs w:val="20"/>
                <w:lang w:val="en-US"/>
              </w:rPr>
              <w:t xml:space="preserve">GPs as </w:t>
            </w:r>
            <w:r>
              <w:rPr>
                <w:sz w:val="20"/>
                <w:szCs w:val="20"/>
                <w:lang w:val="en-US"/>
              </w:rPr>
              <w:t>g</w:t>
            </w:r>
            <w:r w:rsidR="00164545" w:rsidRPr="00164545">
              <w:rPr>
                <w:sz w:val="20"/>
                <w:szCs w:val="20"/>
                <w:lang w:val="en-US"/>
              </w:rPr>
              <w:t xml:space="preserve">atekeepers: </w:t>
            </w:r>
            <w:r>
              <w:rPr>
                <w:sz w:val="20"/>
                <w:szCs w:val="20"/>
                <w:lang w:val="en-US"/>
              </w:rPr>
              <w:t>m</w:t>
            </w:r>
            <w:r w:rsidR="00164545" w:rsidRPr="00164545">
              <w:rPr>
                <w:sz w:val="20"/>
                <w:szCs w:val="20"/>
                <w:lang w:val="en-US"/>
              </w:rPr>
              <w:t>ixed experiences</w:t>
            </w:r>
            <w:r w:rsidR="0003545C">
              <w:rPr>
                <w:sz w:val="20"/>
                <w:szCs w:val="20"/>
                <w:lang w:val="en-US"/>
              </w:rPr>
              <w:t>.</w:t>
            </w:r>
          </w:p>
          <w:p w14:paraId="0E6CCEEB" w14:textId="56D594D5" w:rsidR="002F26CE" w:rsidRDefault="00250D46" w:rsidP="002F26CE">
            <w:pPr>
              <w:rPr>
                <w:sz w:val="20"/>
                <w:szCs w:val="20"/>
                <w:lang w:val="en-US"/>
              </w:rPr>
            </w:pPr>
            <w:r w:rsidRPr="00250D46">
              <w:rPr>
                <w:sz w:val="20"/>
                <w:szCs w:val="20"/>
                <w:lang w:val="en-US"/>
              </w:rPr>
              <w:t xml:space="preserve">- </w:t>
            </w:r>
            <w:r w:rsidR="00D36CAB" w:rsidRPr="00250D46">
              <w:rPr>
                <w:sz w:val="20"/>
                <w:szCs w:val="20"/>
                <w:lang w:val="en-US"/>
              </w:rPr>
              <w:t>Psychologists</w:t>
            </w:r>
            <w:r w:rsidRPr="00250D46">
              <w:rPr>
                <w:sz w:val="20"/>
                <w:szCs w:val="20"/>
                <w:lang w:val="en-US"/>
              </w:rPr>
              <w:t xml:space="preserve"> essential</w:t>
            </w:r>
            <w:r w:rsidR="00C222E3">
              <w:rPr>
                <w:sz w:val="20"/>
                <w:szCs w:val="20"/>
                <w:lang w:val="en-US"/>
              </w:rPr>
              <w:t xml:space="preserve"> (</w:t>
            </w:r>
            <w:r w:rsidRPr="00250D46">
              <w:rPr>
                <w:sz w:val="20"/>
                <w:szCs w:val="20"/>
                <w:lang w:val="en-US"/>
              </w:rPr>
              <w:t xml:space="preserve">limited </w:t>
            </w:r>
            <w:r w:rsidR="00D36CAB" w:rsidRPr="00250D46">
              <w:rPr>
                <w:sz w:val="20"/>
                <w:szCs w:val="20"/>
                <w:lang w:val="en-US"/>
              </w:rPr>
              <w:t>access</w:t>
            </w:r>
            <w:r w:rsidR="00C222E3">
              <w:rPr>
                <w:sz w:val="20"/>
                <w:szCs w:val="20"/>
                <w:lang w:val="en-US"/>
              </w:rPr>
              <w:t>)</w:t>
            </w:r>
            <w:r w:rsidRPr="00250D46">
              <w:rPr>
                <w:sz w:val="20"/>
                <w:szCs w:val="20"/>
                <w:lang w:val="en-US"/>
              </w:rPr>
              <w:t>.</w:t>
            </w:r>
          </w:p>
          <w:p w14:paraId="7F3554F4" w14:textId="5B41E795" w:rsidR="00DF2693" w:rsidRDefault="00DC7256" w:rsidP="00E57CA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C222E3" w:rsidRPr="00DC7256">
              <w:rPr>
                <w:sz w:val="20"/>
                <w:szCs w:val="20"/>
                <w:lang w:val="en-US"/>
              </w:rPr>
              <w:t>Physiotherapists</w:t>
            </w:r>
            <w:r w:rsidR="00C222E3">
              <w:rPr>
                <w:sz w:val="20"/>
                <w:szCs w:val="20"/>
                <w:lang w:val="en-US"/>
              </w:rPr>
              <w:t xml:space="preserve"> are h</w:t>
            </w:r>
            <w:r w:rsidR="007724F3" w:rsidRPr="007724F3">
              <w:rPr>
                <w:sz w:val="20"/>
                <w:szCs w:val="20"/>
                <w:lang w:val="en-US"/>
              </w:rPr>
              <w:t>elpful but hindered by delays and poor follow-up.</w:t>
            </w:r>
          </w:p>
          <w:p w14:paraId="0142045E" w14:textId="02D9DF9D" w:rsidR="005A372D" w:rsidRDefault="005A372D" w:rsidP="00E57CA7">
            <w:pPr>
              <w:rPr>
                <w:sz w:val="20"/>
                <w:szCs w:val="20"/>
                <w:lang w:val="en-US"/>
              </w:rPr>
            </w:pPr>
            <w:r w:rsidRPr="00096951">
              <w:rPr>
                <w:sz w:val="20"/>
                <w:szCs w:val="20"/>
                <w:lang w:val="en-US"/>
              </w:rPr>
              <w:t xml:space="preserve">- </w:t>
            </w:r>
            <w:r w:rsidR="00E56C26" w:rsidRPr="00096951">
              <w:rPr>
                <w:sz w:val="20"/>
                <w:szCs w:val="20"/>
                <w:lang w:val="en-US"/>
              </w:rPr>
              <w:t>Specialized clinics: h</w:t>
            </w:r>
            <w:r w:rsidR="00664746" w:rsidRPr="00096951">
              <w:rPr>
                <w:sz w:val="20"/>
                <w:szCs w:val="20"/>
                <w:lang w:val="en-US"/>
              </w:rPr>
              <w:t>ard to access due to delays, referral hurdles, and costs.</w:t>
            </w:r>
          </w:p>
          <w:p w14:paraId="045A4EC7" w14:textId="77777777" w:rsidR="00AE2654" w:rsidRDefault="006F59AD" w:rsidP="00E57CA7">
            <w:pPr>
              <w:rPr>
                <w:sz w:val="20"/>
                <w:szCs w:val="20"/>
                <w:lang w:val="en-US"/>
              </w:rPr>
            </w:pPr>
            <w:r w:rsidRPr="006F59AD">
              <w:rPr>
                <w:sz w:val="20"/>
                <w:szCs w:val="20"/>
                <w:lang w:val="en-US"/>
              </w:rPr>
              <w:t>- Poor communication and fragmented care complicate treatment.</w:t>
            </w:r>
          </w:p>
          <w:p w14:paraId="695EEB79" w14:textId="7EBF0F7A" w:rsidR="006F59AD" w:rsidRPr="006F59AD" w:rsidRDefault="006F59AD" w:rsidP="00E57CA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797C70E6" w14:textId="77777777" w:rsidR="00B07E61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36040FA2" w14:textId="77777777" w:rsidR="00B07E61" w:rsidRPr="00391615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07E61" w:rsidRPr="00CD417F" w14:paraId="5EDC1774" w14:textId="77777777" w:rsidTr="004A3A68">
        <w:tc>
          <w:tcPr>
            <w:tcW w:w="3539" w:type="dxa"/>
          </w:tcPr>
          <w:p w14:paraId="32FCCA2C" w14:textId="77777777" w:rsidR="00B07E61" w:rsidRDefault="00AE2654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E2654">
              <w:rPr>
                <w:b/>
                <w:bCs/>
                <w:sz w:val="20"/>
                <w:szCs w:val="20"/>
                <w:lang w:val="en-US"/>
              </w:rPr>
              <w:t>Education professionals’ roles</w:t>
            </w:r>
          </w:p>
          <w:p w14:paraId="48C1DA43" w14:textId="77777777" w:rsidR="00BE2345" w:rsidRPr="00BE2345" w:rsidRDefault="00BE2345" w:rsidP="00BE2345">
            <w:pPr>
              <w:rPr>
                <w:sz w:val="20"/>
                <w:szCs w:val="20"/>
                <w:lang w:val="en-US"/>
              </w:rPr>
            </w:pPr>
            <w:r w:rsidRPr="00BE2345">
              <w:rPr>
                <w:sz w:val="20"/>
                <w:szCs w:val="20"/>
                <w:lang w:val="en-US"/>
              </w:rPr>
              <w:t xml:space="preserve">- Teachers are key in supporting pain management but often lack understanding and knowledge about chronic pain </w:t>
            </w:r>
            <w:r w:rsidRPr="00BE2345">
              <w:rPr>
                <w:sz w:val="16"/>
                <w:szCs w:val="16"/>
                <w:lang w:val="en-US"/>
              </w:rPr>
              <w:t>→</w:t>
            </w:r>
            <w:r w:rsidRPr="00BE2345">
              <w:rPr>
                <w:sz w:val="20"/>
                <w:szCs w:val="20"/>
                <w:lang w:val="en-US"/>
              </w:rPr>
              <w:t xml:space="preserve"> hinder support.</w:t>
            </w:r>
          </w:p>
          <w:p w14:paraId="32F29F16" w14:textId="037A9A65" w:rsidR="00AE2654" w:rsidRPr="00BE2345" w:rsidRDefault="00BE2345" w:rsidP="00BE2345">
            <w:pPr>
              <w:rPr>
                <w:sz w:val="20"/>
                <w:szCs w:val="20"/>
                <w:lang w:val="en-US"/>
              </w:rPr>
            </w:pPr>
            <w:r w:rsidRPr="00BE2345">
              <w:rPr>
                <w:sz w:val="20"/>
                <w:szCs w:val="20"/>
                <w:lang w:val="en-US"/>
              </w:rPr>
              <w:t>- School health staff face limitations due to systemic barriers.</w:t>
            </w:r>
          </w:p>
          <w:p w14:paraId="2A43EB1A" w14:textId="6C61A1AD" w:rsidR="00AE2654" w:rsidRPr="00B07E61" w:rsidRDefault="00AE2654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0A9F1B5E" w14:textId="77777777" w:rsidR="00B07E61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4E98D3D" w14:textId="77777777" w:rsidR="00B07E61" w:rsidRPr="00391615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07E61" w:rsidRPr="00CD417F" w14:paraId="26324FC8" w14:textId="77777777" w:rsidTr="004A3A68">
        <w:tc>
          <w:tcPr>
            <w:tcW w:w="3539" w:type="dxa"/>
          </w:tcPr>
          <w:p w14:paraId="181FB1FD" w14:textId="77777777" w:rsidR="00B07E61" w:rsidRDefault="00B15F4A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15F4A">
              <w:rPr>
                <w:b/>
                <w:bCs/>
                <w:sz w:val="20"/>
                <w:szCs w:val="20"/>
                <w:lang w:val="en-US"/>
              </w:rPr>
              <w:t>Cross disciplinary teams</w:t>
            </w:r>
          </w:p>
          <w:p w14:paraId="6905C36B" w14:textId="1718F474" w:rsidR="00EA48C7" w:rsidRPr="00EA48C7" w:rsidRDefault="00EA48C7" w:rsidP="00EA48C7">
            <w:pPr>
              <w:rPr>
                <w:sz w:val="20"/>
                <w:szCs w:val="20"/>
                <w:lang w:val="en-US"/>
              </w:rPr>
            </w:pPr>
            <w:r w:rsidRPr="00EA48C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A48C7">
              <w:rPr>
                <w:sz w:val="20"/>
                <w:szCs w:val="20"/>
                <w:lang w:val="en-US"/>
              </w:rPr>
              <w:t>Benefits: Positive experiences with teams due to diverse perspectives, improved communication, and reduced need for repeating information.</w:t>
            </w:r>
          </w:p>
          <w:p w14:paraId="66419F4A" w14:textId="07B7CAE4" w:rsidR="00B15F4A" w:rsidRPr="00EA48C7" w:rsidRDefault="00EA48C7" w:rsidP="00EA48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- </w:t>
            </w:r>
            <w:r w:rsidRPr="00EA48C7">
              <w:rPr>
                <w:sz w:val="20"/>
                <w:szCs w:val="20"/>
                <w:lang w:val="en-US"/>
              </w:rPr>
              <w:t>Challenges include lack of adolescent-specific teams and issues with limited benefits or continuity of care.</w:t>
            </w:r>
          </w:p>
          <w:p w14:paraId="25BC075A" w14:textId="7A548052" w:rsidR="00824CB9" w:rsidRPr="00B07E61" w:rsidRDefault="00824CB9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3972D865" w14:textId="77777777" w:rsidR="00B07E61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5E46639" w14:textId="77777777" w:rsidR="00B07E61" w:rsidRPr="00391615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07E61" w:rsidRPr="00CD417F" w14:paraId="39A431F1" w14:textId="77777777" w:rsidTr="004A3A68">
        <w:tc>
          <w:tcPr>
            <w:tcW w:w="3539" w:type="dxa"/>
          </w:tcPr>
          <w:p w14:paraId="1269A36D" w14:textId="77777777" w:rsidR="00B07E61" w:rsidRDefault="006F4E0B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F4E0B">
              <w:rPr>
                <w:b/>
                <w:bCs/>
                <w:sz w:val="20"/>
                <w:szCs w:val="20"/>
                <w:lang w:val="en-US"/>
              </w:rPr>
              <w:t>Friendships</w:t>
            </w:r>
          </w:p>
          <w:p w14:paraId="42C979C3" w14:textId="77777777" w:rsidR="003B3F85" w:rsidRPr="003B3F85" w:rsidRDefault="003B3F85" w:rsidP="003B3F85">
            <w:pPr>
              <w:rPr>
                <w:sz w:val="20"/>
                <w:szCs w:val="20"/>
                <w:lang w:val="en-US"/>
              </w:rPr>
            </w:pPr>
            <w:r w:rsidRPr="003B3F85">
              <w:rPr>
                <w:sz w:val="20"/>
                <w:szCs w:val="20"/>
                <w:lang w:val="en-US"/>
              </w:rPr>
              <w:t>- Persistent pain complicates maintaining friendships and social status due to pain management and activity limitations.</w:t>
            </w:r>
          </w:p>
          <w:p w14:paraId="465113E4" w14:textId="77777777" w:rsidR="003B3F85" w:rsidRPr="003B3F85" w:rsidRDefault="003B3F85" w:rsidP="003B3F85">
            <w:pPr>
              <w:rPr>
                <w:sz w:val="20"/>
                <w:szCs w:val="20"/>
                <w:lang w:val="en-US"/>
              </w:rPr>
            </w:pPr>
            <w:r w:rsidRPr="003B3F85">
              <w:rPr>
                <w:sz w:val="20"/>
                <w:szCs w:val="20"/>
                <w:lang w:val="en-US"/>
              </w:rPr>
              <w:t>- Affects ability to keep up with school, sports, and social media, potentially reducing social reach and engagement.</w:t>
            </w:r>
          </w:p>
          <w:p w14:paraId="549E5A89" w14:textId="2F74FACE" w:rsidR="006F4E0B" w:rsidRPr="003B3F85" w:rsidRDefault="003B3F85" w:rsidP="003B3F85">
            <w:pPr>
              <w:rPr>
                <w:sz w:val="20"/>
                <w:szCs w:val="20"/>
                <w:lang w:val="en-US"/>
              </w:rPr>
            </w:pPr>
            <w:r w:rsidRPr="003B3F85">
              <w:rPr>
                <w:sz w:val="20"/>
                <w:szCs w:val="20"/>
                <w:lang w:val="en-US"/>
              </w:rPr>
              <w:t>- Pain and fatigue make it hard to participate in social and leisure activities, risking social isolation and impacting self-esteem.</w:t>
            </w:r>
          </w:p>
          <w:p w14:paraId="4F96ABA7" w14:textId="0E608368" w:rsidR="006F4E0B" w:rsidRPr="00B07E61" w:rsidRDefault="006F4E0B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6243F5EA" w14:textId="77777777" w:rsidR="00B07E61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643E0073" w14:textId="77777777" w:rsidR="00B07E61" w:rsidRPr="00391615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05062" w:rsidRPr="00CD417F" w14:paraId="332E48B6" w14:textId="77777777" w:rsidTr="004A3A68">
        <w:tc>
          <w:tcPr>
            <w:tcW w:w="3539" w:type="dxa"/>
          </w:tcPr>
          <w:p w14:paraId="7D734F7A" w14:textId="29460717" w:rsidR="00205062" w:rsidRDefault="00205062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05062">
              <w:rPr>
                <w:b/>
                <w:bCs/>
                <w:sz w:val="20"/>
                <w:szCs w:val="20"/>
                <w:lang w:val="en-US"/>
              </w:rPr>
              <w:t xml:space="preserve">Academic </w:t>
            </w:r>
            <w:r w:rsidR="0065709D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205062">
              <w:rPr>
                <w:b/>
                <w:bCs/>
                <w:sz w:val="20"/>
                <w:szCs w:val="20"/>
                <w:lang w:val="en-US"/>
              </w:rPr>
              <w:t xml:space="preserve">mpact of </w:t>
            </w:r>
            <w:r w:rsidR="0065709D">
              <w:rPr>
                <w:b/>
                <w:bCs/>
                <w:sz w:val="20"/>
                <w:szCs w:val="20"/>
                <w:lang w:val="en-US"/>
              </w:rPr>
              <w:t>persistent</w:t>
            </w:r>
            <w:r w:rsidRPr="0020506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5709D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205062">
              <w:rPr>
                <w:b/>
                <w:bCs/>
                <w:sz w:val="20"/>
                <w:szCs w:val="20"/>
                <w:lang w:val="en-US"/>
              </w:rPr>
              <w:t>ain</w:t>
            </w:r>
          </w:p>
          <w:p w14:paraId="33AC1C4C" w14:textId="734590E2" w:rsidR="003E714E" w:rsidRPr="003E714E" w:rsidRDefault="003E714E" w:rsidP="003E714E">
            <w:pPr>
              <w:rPr>
                <w:sz w:val="20"/>
                <w:szCs w:val="20"/>
                <w:lang w:val="en-US"/>
              </w:rPr>
            </w:pPr>
            <w:r w:rsidRPr="003E714E">
              <w:rPr>
                <w:sz w:val="20"/>
                <w:szCs w:val="20"/>
                <w:lang w:val="en-US"/>
              </w:rPr>
              <w:t>- Decreased ability to maintain academic performance.</w:t>
            </w:r>
          </w:p>
          <w:p w14:paraId="6CC66E77" w14:textId="77777777" w:rsidR="003E714E" w:rsidRPr="003E714E" w:rsidRDefault="003E714E" w:rsidP="003E714E">
            <w:pPr>
              <w:rPr>
                <w:sz w:val="20"/>
                <w:szCs w:val="20"/>
                <w:lang w:val="en-US"/>
              </w:rPr>
            </w:pPr>
            <w:r w:rsidRPr="003E714E">
              <w:rPr>
                <w:sz w:val="20"/>
                <w:szCs w:val="20"/>
                <w:lang w:val="en-US"/>
              </w:rPr>
              <w:t>- Increased effort required for studying and preparation, with low grades impacting motivation.</w:t>
            </w:r>
          </w:p>
          <w:p w14:paraId="1388C9CA" w14:textId="666D2F1D" w:rsidR="003E714E" w:rsidRPr="003E714E" w:rsidRDefault="003E714E" w:rsidP="003E714E">
            <w:pPr>
              <w:rPr>
                <w:sz w:val="20"/>
                <w:szCs w:val="20"/>
                <w:lang w:val="en-US"/>
              </w:rPr>
            </w:pPr>
            <w:r w:rsidRPr="003E714E">
              <w:rPr>
                <w:sz w:val="20"/>
                <w:szCs w:val="20"/>
                <w:lang w:val="en-US"/>
              </w:rPr>
              <w:t>- Pain affects concentration during tests</w:t>
            </w:r>
            <w:r w:rsidR="001A32DC">
              <w:rPr>
                <w:sz w:val="20"/>
                <w:szCs w:val="20"/>
                <w:lang w:val="en-US"/>
              </w:rPr>
              <w:t>.</w:t>
            </w:r>
          </w:p>
          <w:p w14:paraId="2C85AFF1" w14:textId="0A8766FC" w:rsidR="00205062" w:rsidRPr="003E714E" w:rsidRDefault="003E714E" w:rsidP="003E714E">
            <w:pPr>
              <w:rPr>
                <w:sz w:val="20"/>
                <w:szCs w:val="20"/>
                <w:lang w:val="en-US"/>
              </w:rPr>
            </w:pPr>
            <w:r w:rsidRPr="003E714E">
              <w:rPr>
                <w:sz w:val="20"/>
                <w:szCs w:val="20"/>
                <w:lang w:val="en-US"/>
              </w:rPr>
              <w:t>-</w:t>
            </w:r>
            <w:r w:rsidR="00824CB9">
              <w:rPr>
                <w:sz w:val="20"/>
                <w:szCs w:val="20"/>
                <w:lang w:val="en-US"/>
              </w:rPr>
              <w:t xml:space="preserve"> </w:t>
            </w:r>
            <w:r w:rsidRPr="003E714E">
              <w:rPr>
                <w:sz w:val="20"/>
                <w:szCs w:val="20"/>
                <w:lang w:val="en-US"/>
              </w:rPr>
              <w:t>Difficulty obtaining support from teachers and health professionals, often requiring formal diagnoses.</w:t>
            </w:r>
          </w:p>
          <w:p w14:paraId="4B7BEA15" w14:textId="77777777" w:rsidR="00205062" w:rsidRPr="006F4E0B" w:rsidRDefault="00205062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6BCFF780" w14:textId="77777777" w:rsidR="00205062" w:rsidRDefault="00205062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2456DB78" w14:textId="77777777" w:rsidR="00205062" w:rsidRPr="00391615" w:rsidRDefault="00205062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07E61" w:rsidRPr="00CD417F" w14:paraId="2FD7E1AC" w14:textId="77777777" w:rsidTr="004A3A68">
        <w:tc>
          <w:tcPr>
            <w:tcW w:w="3539" w:type="dxa"/>
          </w:tcPr>
          <w:p w14:paraId="257A9115" w14:textId="77777777" w:rsidR="00B07E61" w:rsidRDefault="004773DF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773DF">
              <w:rPr>
                <w:b/>
                <w:bCs/>
                <w:sz w:val="20"/>
                <w:szCs w:val="20"/>
                <w:lang w:val="en-US"/>
              </w:rPr>
              <w:t>Communicating with HCPs</w:t>
            </w:r>
          </w:p>
          <w:p w14:paraId="3C268434" w14:textId="331C3B87" w:rsidR="0019308F" w:rsidRPr="0019308F" w:rsidRDefault="0019308F" w:rsidP="0019308F">
            <w:pPr>
              <w:rPr>
                <w:sz w:val="20"/>
                <w:szCs w:val="20"/>
                <w:lang w:val="en-US"/>
              </w:rPr>
            </w:pPr>
            <w:r w:rsidRPr="0019308F">
              <w:rPr>
                <w:sz w:val="20"/>
                <w:szCs w:val="20"/>
                <w:lang w:val="en-US"/>
              </w:rPr>
              <w:t xml:space="preserve">- HCPs </w:t>
            </w:r>
            <w:r w:rsidR="00D6620C">
              <w:rPr>
                <w:sz w:val="20"/>
                <w:szCs w:val="20"/>
                <w:lang w:val="en-US"/>
              </w:rPr>
              <w:t>may lack</w:t>
            </w:r>
            <w:r w:rsidRPr="0019308F">
              <w:rPr>
                <w:sz w:val="20"/>
                <w:szCs w:val="20"/>
                <w:lang w:val="en-US"/>
              </w:rPr>
              <w:t xml:space="preserve"> specific competence for their pain conditions.</w:t>
            </w:r>
          </w:p>
          <w:p w14:paraId="2CAA92D0" w14:textId="77777777" w:rsidR="0019308F" w:rsidRPr="0019308F" w:rsidRDefault="0019308F" w:rsidP="0019308F">
            <w:pPr>
              <w:rPr>
                <w:sz w:val="20"/>
                <w:szCs w:val="20"/>
                <w:lang w:val="en-US"/>
              </w:rPr>
            </w:pPr>
            <w:r w:rsidRPr="0019308F">
              <w:rPr>
                <w:sz w:val="20"/>
                <w:szCs w:val="20"/>
                <w:lang w:val="en-US"/>
              </w:rPr>
              <w:t>- Difficulties include repeating histories, short consultation times, and ineffective communication.</w:t>
            </w:r>
          </w:p>
          <w:p w14:paraId="26834F2A" w14:textId="5DA575A0" w:rsidR="00284963" w:rsidRDefault="0019308F" w:rsidP="0019308F">
            <w:pPr>
              <w:rPr>
                <w:sz w:val="20"/>
                <w:szCs w:val="20"/>
                <w:lang w:val="en-US"/>
              </w:rPr>
            </w:pPr>
            <w:r w:rsidRPr="0019308F">
              <w:rPr>
                <w:sz w:val="20"/>
                <w:szCs w:val="20"/>
                <w:lang w:val="en-US"/>
              </w:rPr>
              <w:t xml:space="preserve">- </w:t>
            </w:r>
            <w:r w:rsidR="00D6620C">
              <w:rPr>
                <w:sz w:val="20"/>
                <w:szCs w:val="20"/>
                <w:lang w:val="en-US"/>
              </w:rPr>
              <w:t>P</w:t>
            </w:r>
            <w:r w:rsidRPr="0019308F">
              <w:rPr>
                <w:sz w:val="20"/>
                <w:szCs w:val="20"/>
                <w:lang w:val="en-US"/>
              </w:rPr>
              <w:t>ain is not taken seriously</w:t>
            </w:r>
            <w:r w:rsidR="00E32F90">
              <w:rPr>
                <w:sz w:val="20"/>
                <w:szCs w:val="20"/>
                <w:lang w:val="en-US"/>
              </w:rPr>
              <w:t>.</w:t>
            </w:r>
          </w:p>
          <w:p w14:paraId="26CEF9D3" w14:textId="7092458B" w:rsidR="0019308F" w:rsidRPr="0019308F" w:rsidRDefault="00284963" w:rsidP="001930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C</w:t>
            </w:r>
            <w:r w:rsidR="0019308F" w:rsidRPr="0019308F">
              <w:rPr>
                <w:sz w:val="20"/>
                <w:szCs w:val="20"/>
                <w:lang w:val="en-US"/>
              </w:rPr>
              <w:t>onflicting information.</w:t>
            </w:r>
          </w:p>
          <w:p w14:paraId="675C5CEC" w14:textId="750B77E6" w:rsidR="004773DF" w:rsidRPr="0019308F" w:rsidRDefault="0019308F" w:rsidP="0019308F">
            <w:pPr>
              <w:rPr>
                <w:sz w:val="20"/>
                <w:szCs w:val="20"/>
                <w:lang w:val="en-US"/>
              </w:rPr>
            </w:pPr>
            <w:r w:rsidRPr="0019308F">
              <w:rPr>
                <w:sz w:val="20"/>
                <w:szCs w:val="20"/>
                <w:lang w:val="en-US"/>
              </w:rPr>
              <w:t>-</w:t>
            </w:r>
            <w:r w:rsidR="00E32F90">
              <w:rPr>
                <w:sz w:val="20"/>
                <w:szCs w:val="20"/>
                <w:lang w:val="en-US"/>
              </w:rPr>
              <w:t xml:space="preserve"> </w:t>
            </w:r>
            <w:r w:rsidR="00574841" w:rsidRPr="00574841">
              <w:rPr>
                <w:sz w:val="20"/>
                <w:szCs w:val="20"/>
                <w:lang w:val="en-US"/>
              </w:rPr>
              <w:t xml:space="preserve">Challenges with </w:t>
            </w:r>
            <w:r w:rsidR="00574841">
              <w:rPr>
                <w:sz w:val="20"/>
                <w:szCs w:val="20"/>
                <w:lang w:val="en-US"/>
              </w:rPr>
              <w:t>no/u</w:t>
            </w:r>
            <w:r w:rsidR="00574841" w:rsidRPr="00574841">
              <w:rPr>
                <w:sz w:val="20"/>
                <w:szCs w:val="20"/>
                <w:lang w:val="en-US"/>
              </w:rPr>
              <w:t xml:space="preserve">nclear </w:t>
            </w:r>
            <w:r w:rsidR="00574841">
              <w:rPr>
                <w:sz w:val="20"/>
                <w:szCs w:val="20"/>
                <w:lang w:val="en-US"/>
              </w:rPr>
              <w:t>d</w:t>
            </w:r>
            <w:r w:rsidR="00574841" w:rsidRPr="00574841">
              <w:rPr>
                <w:sz w:val="20"/>
                <w:szCs w:val="20"/>
                <w:lang w:val="en-US"/>
              </w:rPr>
              <w:t>iagnosis</w:t>
            </w:r>
            <w:r w:rsidR="00380B30">
              <w:rPr>
                <w:sz w:val="20"/>
                <w:szCs w:val="20"/>
                <w:lang w:val="en-US"/>
              </w:rPr>
              <w:t>.</w:t>
            </w:r>
          </w:p>
          <w:p w14:paraId="503D680A" w14:textId="19DD0C92" w:rsidR="004773DF" w:rsidRPr="00B07E61" w:rsidRDefault="004773DF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5ECD34CD" w14:textId="77777777" w:rsidR="00B07E61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16F8F44" w14:textId="77777777" w:rsidR="00B07E61" w:rsidRPr="00391615" w:rsidRDefault="00B07E61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83C63" w:rsidRPr="00CD417F" w14:paraId="47C4189B" w14:textId="77777777" w:rsidTr="004A3A68">
        <w:tc>
          <w:tcPr>
            <w:tcW w:w="3539" w:type="dxa"/>
          </w:tcPr>
          <w:p w14:paraId="2B3B89E3" w14:textId="77777777" w:rsidR="00783C63" w:rsidRDefault="00783C63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83C63">
              <w:rPr>
                <w:b/>
                <w:bCs/>
                <w:sz w:val="20"/>
                <w:szCs w:val="20"/>
                <w:lang w:val="en-US"/>
              </w:rPr>
              <w:t>Managing school</w:t>
            </w:r>
          </w:p>
          <w:p w14:paraId="587477EE" w14:textId="69C071CF" w:rsidR="00592323" w:rsidRPr="00346A5F" w:rsidRDefault="00592323" w:rsidP="00592323">
            <w:pPr>
              <w:rPr>
                <w:sz w:val="20"/>
                <w:szCs w:val="20"/>
                <w:lang w:val="en-US"/>
              </w:rPr>
            </w:pPr>
            <w:r w:rsidRPr="00346A5F">
              <w:rPr>
                <w:sz w:val="20"/>
                <w:szCs w:val="20"/>
                <w:lang w:val="en-US"/>
              </w:rPr>
              <w:t>-Strategies; building teacher trust, using school resources and special privileges.</w:t>
            </w:r>
          </w:p>
          <w:p w14:paraId="0729CB98" w14:textId="55E49502" w:rsidR="00592323" w:rsidRPr="00346A5F" w:rsidRDefault="00592323" w:rsidP="00592323">
            <w:pPr>
              <w:rPr>
                <w:sz w:val="20"/>
                <w:szCs w:val="20"/>
                <w:lang w:val="en-US"/>
              </w:rPr>
            </w:pPr>
            <w:r w:rsidRPr="00346A5F">
              <w:rPr>
                <w:sz w:val="20"/>
                <w:szCs w:val="20"/>
                <w:lang w:val="en-US"/>
              </w:rPr>
              <w:t xml:space="preserve">- Supportive teachers; trust and understanding </w:t>
            </w:r>
            <w:r w:rsidR="007D40DB">
              <w:rPr>
                <w:sz w:val="20"/>
                <w:szCs w:val="20"/>
                <w:lang w:val="en-US"/>
              </w:rPr>
              <w:t>are</w:t>
            </w:r>
            <w:r w:rsidRPr="00346A5F">
              <w:rPr>
                <w:sz w:val="20"/>
                <w:szCs w:val="20"/>
                <w:lang w:val="en-US"/>
              </w:rPr>
              <w:t xml:space="preserve"> key.</w:t>
            </w:r>
          </w:p>
          <w:p w14:paraId="0CA7AC91" w14:textId="6974296F" w:rsidR="00783C63" w:rsidRPr="00346A5F" w:rsidRDefault="00592323" w:rsidP="00592323">
            <w:pPr>
              <w:rPr>
                <w:sz w:val="20"/>
                <w:szCs w:val="20"/>
                <w:lang w:val="en-US"/>
              </w:rPr>
            </w:pPr>
            <w:r w:rsidRPr="00346A5F">
              <w:rPr>
                <w:sz w:val="20"/>
                <w:szCs w:val="20"/>
                <w:lang w:val="en-US"/>
              </w:rPr>
              <w:t>- Special privileges hard to obtain without proper documentation.</w:t>
            </w:r>
          </w:p>
          <w:p w14:paraId="0565263C" w14:textId="248C4DEA" w:rsidR="00783C63" w:rsidRPr="004773DF" w:rsidRDefault="00783C63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14786C3E" w14:textId="77777777" w:rsidR="00783C63" w:rsidRDefault="00783C63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6ADD52F3" w14:textId="77777777" w:rsidR="00783C63" w:rsidRPr="00391615" w:rsidRDefault="00783C63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83C63" w:rsidRPr="00CD417F" w14:paraId="2207E942" w14:textId="77777777" w:rsidTr="004A3A68">
        <w:tc>
          <w:tcPr>
            <w:tcW w:w="3539" w:type="dxa"/>
          </w:tcPr>
          <w:p w14:paraId="7808AFED" w14:textId="77777777" w:rsidR="00783C63" w:rsidRDefault="00762D4E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62D4E">
              <w:rPr>
                <w:b/>
                <w:bCs/>
                <w:sz w:val="20"/>
                <w:szCs w:val="20"/>
                <w:lang w:val="en-US"/>
              </w:rPr>
              <w:t>Gender differences in management</w:t>
            </w:r>
          </w:p>
          <w:p w14:paraId="7FAFBE57" w14:textId="77777777" w:rsidR="00A51CD1" w:rsidRPr="00A51CD1" w:rsidRDefault="00A51CD1" w:rsidP="00A51CD1">
            <w:pPr>
              <w:rPr>
                <w:sz w:val="20"/>
                <w:szCs w:val="20"/>
                <w:lang w:val="en-US"/>
              </w:rPr>
            </w:pPr>
            <w:r w:rsidRPr="00A51CD1">
              <w:rPr>
                <w:sz w:val="20"/>
                <w:szCs w:val="20"/>
                <w:lang w:val="en-US"/>
              </w:rPr>
              <w:t>- Males might downplay pain, while females may be more vocal but not always taken seriously.</w:t>
            </w:r>
          </w:p>
          <w:p w14:paraId="674AD2B8" w14:textId="751158C3" w:rsidR="00762D4E" w:rsidRPr="00A51CD1" w:rsidRDefault="00A51CD1" w:rsidP="00A51CD1">
            <w:pPr>
              <w:rPr>
                <w:sz w:val="20"/>
                <w:szCs w:val="20"/>
                <w:lang w:val="en-US"/>
              </w:rPr>
            </w:pPr>
            <w:r w:rsidRPr="00A51CD1">
              <w:rPr>
                <w:sz w:val="20"/>
                <w:szCs w:val="20"/>
                <w:lang w:val="en-US"/>
              </w:rPr>
              <w:t>- Societal and family norms impact these differences.</w:t>
            </w:r>
          </w:p>
          <w:p w14:paraId="5F13FF0D" w14:textId="559CC86F" w:rsidR="00762D4E" w:rsidRPr="004773DF" w:rsidRDefault="00762D4E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1D2C7D0D" w14:textId="77777777" w:rsidR="00783C63" w:rsidRDefault="00783C63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4EC621B5" w14:textId="77777777" w:rsidR="00783C63" w:rsidRPr="00391615" w:rsidRDefault="00783C63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E57CA7" w:rsidRPr="00CD417F" w14:paraId="1B69B501" w14:textId="77777777" w:rsidTr="004A3A68">
        <w:tc>
          <w:tcPr>
            <w:tcW w:w="3539" w:type="dxa"/>
          </w:tcPr>
          <w:p w14:paraId="474589FF" w14:textId="77777777" w:rsidR="00762D4E" w:rsidRPr="00762D4E" w:rsidRDefault="00762D4E" w:rsidP="00762D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62D4E">
              <w:rPr>
                <w:b/>
                <w:bCs/>
                <w:sz w:val="20"/>
                <w:szCs w:val="20"/>
                <w:lang w:val="en-US"/>
              </w:rPr>
              <w:t>Visions:</w:t>
            </w:r>
          </w:p>
          <w:p w14:paraId="11AC5E5C" w14:textId="77777777" w:rsidR="00E57CA7" w:rsidRDefault="00E57CA7" w:rsidP="00E57CA7">
            <w:pPr>
              <w:ind w:left="708"/>
              <w:rPr>
                <w:sz w:val="20"/>
                <w:szCs w:val="20"/>
                <w:lang w:val="en-US"/>
              </w:rPr>
            </w:pPr>
          </w:p>
          <w:p w14:paraId="78DD78F5" w14:textId="77777777" w:rsidR="00447308" w:rsidRPr="004A680D" w:rsidRDefault="00447308" w:rsidP="004A680D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4A680D">
              <w:rPr>
                <w:b/>
                <w:bCs/>
                <w:sz w:val="20"/>
                <w:szCs w:val="20"/>
              </w:rPr>
              <w:t>Future Treatment Programs:</w:t>
            </w:r>
          </w:p>
          <w:p w14:paraId="63765340" w14:textId="1FC6D9C2" w:rsidR="00447308" w:rsidRPr="00E279C1" w:rsidRDefault="00E279C1" w:rsidP="00E279C1">
            <w:pPr>
              <w:rPr>
                <w:sz w:val="20"/>
                <w:szCs w:val="20"/>
                <w:lang w:val="en-US"/>
              </w:rPr>
            </w:pPr>
            <w:r w:rsidRPr="00E279C1">
              <w:rPr>
                <w:sz w:val="20"/>
                <w:szCs w:val="20"/>
                <w:lang w:val="en-US"/>
              </w:rPr>
              <w:t xml:space="preserve">- </w:t>
            </w:r>
            <w:r w:rsidR="00447308" w:rsidRPr="001C32AE">
              <w:rPr>
                <w:i/>
                <w:iCs/>
                <w:sz w:val="20"/>
                <w:szCs w:val="20"/>
                <w:lang w:val="en-US"/>
              </w:rPr>
              <w:t>Pain Camps/Support Groups</w:t>
            </w:r>
            <w:r w:rsidR="00447308" w:rsidRPr="00E279C1">
              <w:rPr>
                <w:sz w:val="20"/>
                <w:szCs w:val="20"/>
                <w:lang w:val="en-US"/>
              </w:rPr>
              <w:t xml:space="preserve">: share experiences, receive peer support, and gain new pain management strategies. </w:t>
            </w:r>
          </w:p>
          <w:p w14:paraId="4D64AF04" w14:textId="58F0A645" w:rsidR="00447308" w:rsidRPr="00447308" w:rsidRDefault="00E279C1" w:rsidP="00E279C1">
            <w:pPr>
              <w:rPr>
                <w:sz w:val="20"/>
                <w:szCs w:val="20"/>
                <w:lang w:val="en-US"/>
              </w:rPr>
            </w:pPr>
            <w:r w:rsidRPr="001C32AE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447308">
              <w:rPr>
                <w:i/>
                <w:iCs/>
                <w:sz w:val="20"/>
                <w:szCs w:val="20"/>
                <w:lang w:val="en-US"/>
              </w:rPr>
              <w:t>Trips Abroad:</w:t>
            </w:r>
            <w:r w:rsidR="00447308" w:rsidRPr="00447308">
              <w:rPr>
                <w:sz w:val="20"/>
                <w:szCs w:val="20"/>
                <w:lang w:val="en-US"/>
              </w:rPr>
              <w:t xml:space="preserve"> trips to warm climates or specialized centers.</w:t>
            </w:r>
          </w:p>
          <w:p w14:paraId="2A9B1475" w14:textId="41866A8D" w:rsidR="00447308" w:rsidRPr="00447308" w:rsidRDefault="00E279C1" w:rsidP="00E279C1">
            <w:pPr>
              <w:rPr>
                <w:sz w:val="20"/>
                <w:szCs w:val="20"/>
                <w:lang w:val="en-US"/>
              </w:rPr>
            </w:pPr>
            <w:r w:rsidRPr="001C32AE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447308">
              <w:rPr>
                <w:i/>
                <w:iCs/>
                <w:sz w:val="20"/>
                <w:szCs w:val="20"/>
                <w:lang w:val="en-US"/>
              </w:rPr>
              <w:t>Nature Walks:</w:t>
            </w:r>
            <w:r w:rsidR="00447308" w:rsidRPr="00447308">
              <w:rPr>
                <w:sz w:val="20"/>
                <w:szCs w:val="20"/>
                <w:lang w:val="en-US"/>
              </w:rPr>
              <w:t xml:space="preserve"> Incorporating nature walks into treatment plans.</w:t>
            </w:r>
          </w:p>
          <w:p w14:paraId="1A6C847A" w14:textId="77777777" w:rsidR="00447308" w:rsidRPr="00447308" w:rsidRDefault="00447308" w:rsidP="00447308">
            <w:pPr>
              <w:rPr>
                <w:sz w:val="20"/>
                <w:szCs w:val="20"/>
                <w:lang w:val="en-US"/>
              </w:rPr>
            </w:pPr>
          </w:p>
          <w:p w14:paraId="50230A18" w14:textId="77777777" w:rsidR="00447308" w:rsidRPr="00447308" w:rsidRDefault="00447308" w:rsidP="00447308">
            <w:pPr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47308">
              <w:rPr>
                <w:b/>
                <w:bCs/>
                <w:sz w:val="20"/>
                <w:szCs w:val="20"/>
              </w:rPr>
              <w:t>Digital Health Solutions:</w:t>
            </w:r>
          </w:p>
          <w:p w14:paraId="6B472963" w14:textId="6B9EE880" w:rsidR="00447308" w:rsidRPr="00E117EE" w:rsidRDefault="00E117EE" w:rsidP="00E117EE">
            <w:pPr>
              <w:rPr>
                <w:sz w:val="20"/>
                <w:szCs w:val="20"/>
                <w:lang w:val="en-US"/>
              </w:rPr>
            </w:pPr>
            <w:r w:rsidRPr="001C32AE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1C32AE">
              <w:rPr>
                <w:i/>
                <w:iCs/>
                <w:sz w:val="20"/>
                <w:szCs w:val="20"/>
                <w:lang w:val="en-US"/>
              </w:rPr>
              <w:t>Health Portal:</w:t>
            </w:r>
            <w:r w:rsidR="00447308" w:rsidRPr="00E117EE">
              <w:rPr>
                <w:sz w:val="20"/>
                <w:szCs w:val="20"/>
                <w:lang w:val="en-US"/>
              </w:rPr>
              <w:t xml:space="preserve"> A platform for direct communication with healthcare providers, uploading health data, and managing treatments.</w:t>
            </w:r>
          </w:p>
          <w:p w14:paraId="240B9FAC" w14:textId="245FB8A9" w:rsidR="00447308" w:rsidRPr="00447308" w:rsidRDefault="00E117EE" w:rsidP="00E117EE">
            <w:pPr>
              <w:rPr>
                <w:sz w:val="20"/>
                <w:szCs w:val="20"/>
                <w:lang w:val="en-US"/>
              </w:rPr>
            </w:pPr>
            <w:r w:rsidRPr="001C32AE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447308">
              <w:rPr>
                <w:i/>
                <w:iCs/>
                <w:sz w:val="20"/>
                <w:szCs w:val="20"/>
                <w:lang w:val="en-US"/>
              </w:rPr>
              <w:t>mHealth App:</w:t>
            </w:r>
            <w:r w:rsidR="00447308" w:rsidRPr="00447308">
              <w:rPr>
                <w:sz w:val="20"/>
                <w:szCs w:val="20"/>
                <w:lang w:val="en-US"/>
              </w:rPr>
              <w:t xml:space="preserve"> An app offering educational resources, treatment tracking, and tailored exercises, with features like AI for personalization and a pain journal to track progress.</w:t>
            </w:r>
          </w:p>
          <w:p w14:paraId="6CF941C1" w14:textId="1F3AFEAD" w:rsidR="00447308" w:rsidRPr="00447308" w:rsidRDefault="00E117EE" w:rsidP="00E117EE">
            <w:pPr>
              <w:rPr>
                <w:sz w:val="20"/>
                <w:szCs w:val="20"/>
                <w:lang w:val="en-US"/>
              </w:rPr>
            </w:pPr>
            <w:r w:rsidRPr="001C32AE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447308">
              <w:rPr>
                <w:i/>
                <w:iCs/>
                <w:sz w:val="20"/>
                <w:szCs w:val="20"/>
                <w:lang w:val="en-US"/>
              </w:rPr>
              <w:t>AI Features:</w:t>
            </w:r>
            <w:r w:rsidR="00447308" w:rsidRPr="00447308">
              <w:rPr>
                <w:sz w:val="20"/>
                <w:szCs w:val="20"/>
                <w:lang w:val="en-US"/>
              </w:rPr>
              <w:t xml:space="preserve"> Use of AI, </w:t>
            </w:r>
            <w:r w:rsidR="003A7830" w:rsidRPr="00447308">
              <w:rPr>
                <w:sz w:val="20"/>
                <w:szCs w:val="20"/>
                <w:lang w:val="en-US"/>
              </w:rPr>
              <w:t>including text-to-speech options</w:t>
            </w:r>
            <w:r w:rsidR="00447308" w:rsidRPr="00447308">
              <w:rPr>
                <w:sz w:val="20"/>
                <w:szCs w:val="20"/>
                <w:lang w:val="en-US"/>
              </w:rPr>
              <w:t>, for adaptive exercises and minimizing strain from device use.</w:t>
            </w:r>
          </w:p>
          <w:p w14:paraId="315C72C3" w14:textId="77777777" w:rsidR="00447308" w:rsidRPr="00447308" w:rsidRDefault="00447308" w:rsidP="00447308">
            <w:pPr>
              <w:rPr>
                <w:sz w:val="20"/>
                <w:szCs w:val="20"/>
                <w:lang w:val="en-US"/>
              </w:rPr>
            </w:pPr>
          </w:p>
          <w:p w14:paraId="42AB812D" w14:textId="77777777" w:rsidR="00447308" w:rsidRPr="00447308" w:rsidRDefault="00447308" w:rsidP="00447308">
            <w:pPr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447308">
              <w:rPr>
                <w:b/>
                <w:bCs/>
                <w:sz w:val="20"/>
                <w:szCs w:val="20"/>
              </w:rPr>
              <w:t>Healthcare System Changes:</w:t>
            </w:r>
          </w:p>
          <w:p w14:paraId="4887691F" w14:textId="3B35560B" w:rsidR="00447308" w:rsidRPr="001C32AE" w:rsidRDefault="001C32AE" w:rsidP="001C32AE">
            <w:pPr>
              <w:rPr>
                <w:sz w:val="20"/>
                <w:szCs w:val="20"/>
                <w:lang w:val="en-US"/>
              </w:rPr>
            </w:pPr>
            <w:r w:rsidRPr="00866951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866951">
              <w:rPr>
                <w:i/>
                <w:iCs/>
                <w:sz w:val="20"/>
                <w:szCs w:val="20"/>
                <w:lang w:val="en-US"/>
              </w:rPr>
              <w:t xml:space="preserve">Easier GP Access: </w:t>
            </w:r>
            <w:r w:rsidR="00447308" w:rsidRPr="001C32AE">
              <w:rPr>
                <w:sz w:val="20"/>
                <w:szCs w:val="20"/>
                <w:lang w:val="en-US"/>
              </w:rPr>
              <w:t>Online consultations and longer appointment times to improve care and patient experience.</w:t>
            </w:r>
          </w:p>
          <w:p w14:paraId="0DD8B8EF" w14:textId="1CC676A2" w:rsidR="00447308" w:rsidRPr="00447308" w:rsidRDefault="001C32AE" w:rsidP="001C32AE">
            <w:pPr>
              <w:rPr>
                <w:sz w:val="20"/>
                <w:szCs w:val="20"/>
                <w:lang w:val="en-US"/>
              </w:rPr>
            </w:pPr>
            <w:r w:rsidRPr="00866951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447308">
              <w:rPr>
                <w:i/>
                <w:iCs/>
                <w:sz w:val="20"/>
                <w:szCs w:val="20"/>
                <w:lang w:val="en-US"/>
              </w:rPr>
              <w:t>Simplified Referrals:</w:t>
            </w:r>
            <w:r w:rsidR="00447308" w:rsidRPr="00447308">
              <w:rPr>
                <w:sz w:val="20"/>
                <w:szCs w:val="20"/>
                <w:lang w:val="en-US"/>
              </w:rPr>
              <w:t xml:space="preserve"> Streamlining referrals to specialists and removing costs for GP visits to reduce barriers for adolescents.</w:t>
            </w:r>
          </w:p>
          <w:p w14:paraId="4E3B672A" w14:textId="1E4F60C3" w:rsidR="00447308" w:rsidRPr="00447308" w:rsidRDefault="001C32AE" w:rsidP="001C32AE">
            <w:pPr>
              <w:rPr>
                <w:sz w:val="20"/>
                <w:szCs w:val="20"/>
                <w:lang w:val="en-US"/>
              </w:rPr>
            </w:pPr>
            <w:r w:rsidRPr="00866951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447308">
              <w:rPr>
                <w:i/>
                <w:iCs/>
                <w:sz w:val="20"/>
                <w:szCs w:val="20"/>
                <w:lang w:val="en-US"/>
              </w:rPr>
              <w:t>Multidisciplinary teams</w:t>
            </w:r>
            <w:r w:rsidR="00447308" w:rsidRPr="0044730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47308" w:rsidRPr="00447308">
              <w:rPr>
                <w:sz w:val="20"/>
                <w:szCs w:val="20"/>
                <w:lang w:val="en-US"/>
              </w:rPr>
              <w:t>to provide comprehensive care and reduce the need for adolescents to transfer information between providers.</w:t>
            </w:r>
          </w:p>
          <w:p w14:paraId="57F194E4" w14:textId="3DA43683" w:rsidR="00447308" w:rsidRPr="00447308" w:rsidRDefault="001C32AE" w:rsidP="001C32AE">
            <w:pPr>
              <w:rPr>
                <w:sz w:val="20"/>
                <w:szCs w:val="20"/>
                <w:lang w:val="en-US"/>
              </w:rPr>
            </w:pPr>
            <w:r w:rsidRPr="00866951">
              <w:rPr>
                <w:i/>
                <w:iCs/>
                <w:sz w:val="20"/>
                <w:szCs w:val="20"/>
                <w:lang w:val="en-US"/>
              </w:rPr>
              <w:t xml:space="preserve">- </w:t>
            </w:r>
            <w:r w:rsidR="00447308" w:rsidRPr="00447308">
              <w:rPr>
                <w:i/>
                <w:iCs/>
                <w:sz w:val="20"/>
                <w:szCs w:val="20"/>
                <w:lang w:val="en-US"/>
              </w:rPr>
              <w:t>Specialized Adolescent HCPs</w:t>
            </w:r>
            <w:r w:rsidR="00447308" w:rsidRPr="0044730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47308" w:rsidRPr="00447308">
              <w:rPr>
                <w:b/>
                <w:bCs/>
                <w:sz w:val="16"/>
                <w:szCs w:val="16"/>
                <w:lang w:val="en-US"/>
              </w:rPr>
              <w:t xml:space="preserve">→ </w:t>
            </w:r>
            <w:r w:rsidR="00447308" w:rsidRPr="00447308">
              <w:rPr>
                <w:sz w:val="20"/>
                <w:szCs w:val="20"/>
                <w:lang w:val="en-US"/>
              </w:rPr>
              <w:t>to better meet and address unique needs of this age group.</w:t>
            </w:r>
          </w:p>
          <w:p w14:paraId="69E9D87A" w14:textId="77777777" w:rsidR="00447308" w:rsidRPr="00447308" w:rsidRDefault="00447308" w:rsidP="00447308">
            <w:pPr>
              <w:rPr>
                <w:sz w:val="20"/>
                <w:szCs w:val="20"/>
                <w:lang w:val="en-US"/>
              </w:rPr>
            </w:pPr>
          </w:p>
          <w:p w14:paraId="0A27A112" w14:textId="77777777" w:rsidR="00447308" w:rsidRPr="00447308" w:rsidRDefault="00447308" w:rsidP="00447308">
            <w:pPr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447308">
              <w:rPr>
                <w:b/>
                <w:bCs/>
                <w:sz w:val="20"/>
                <w:szCs w:val="20"/>
                <w:lang w:val="en-US"/>
              </w:rPr>
              <w:t>Educational and School Health System Enhancements:</w:t>
            </w:r>
          </w:p>
          <w:p w14:paraId="2D5AD9BA" w14:textId="20FD88ED" w:rsidR="00447308" w:rsidRPr="00447308" w:rsidRDefault="00447308" w:rsidP="00447308">
            <w:pPr>
              <w:rPr>
                <w:sz w:val="20"/>
                <w:szCs w:val="20"/>
                <w:lang w:val="en-US"/>
              </w:rPr>
            </w:pPr>
            <w:r w:rsidRPr="00447308">
              <w:rPr>
                <w:i/>
                <w:iCs/>
                <w:sz w:val="20"/>
                <w:szCs w:val="20"/>
                <w:lang w:val="en-US"/>
              </w:rPr>
              <w:t>-  Flexible Education &amp; Support:</w:t>
            </w:r>
            <w:r w:rsidRPr="00447308">
              <w:rPr>
                <w:sz w:val="20"/>
                <w:szCs w:val="20"/>
                <w:lang w:val="en-US"/>
              </w:rPr>
              <w:t xml:space="preserve"> Adapt schedules and requirements, including removing grades or providing privileges. </w:t>
            </w:r>
          </w:p>
          <w:p w14:paraId="115F722A" w14:textId="397AB4EE" w:rsidR="00447308" w:rsidRPr="00447308" w:rsidRDefault="00447308" w:rsidP="00447308">
            <w:pPr>
              <w:rPr>
                <w:sz w:val="20"/>
                <w:szCs w:val="20"/>
                <w:lang w:val="en-US"/>
              </w:rPr>
            </w:pPr>
            <w:r w:rsidRPr="00447308">
              <w:rPr>
                <w:sz w:val="20"/>
                <w:szCs w:val="20"/>
                <w:lang w:val="en-US"/>
              </w:rPr>
              <w:t xml:space="preserve">- </w:t>
            </w:r>
            <w:r w:rsidRPr="00447308">
              <w:rPr>
                <w:i/>
                <w:iCs/>
                <w:sz w:val="20"/>
                <w:szCs w:val="20"/>
                <w:lang w:val="en-US"/>
              </w:rPr>
              <w:t>Integrate pain management education</w:t>
            </w:r>
            <w:r w:rsidRPr="00447308">
              <w:rPr>
                <w:sz w:val="20"/>
                <w:szCs w:val="20"/>
                <w:lang w:val="en-US"/>
              </w:rPr>
              <w:t xml:space="preserve"> into the curriculum</w:t>
            </w:r>
            <w:r w:rsidR="000D457D">
              <w:rPr>
                <w:sz w:val="20"/>
                <w:szCs w:val="20"/>
                <w:lang w:val="en-US"/>
              </w:rPr>
              <w:t>.</w:t>
            </w:r>
          </w:p>
          <w:p w14:paraId="15AB7493" w14:textId="03D4206F" w:rsidR="00447308" w:rsidRPr="00447308" w:rsidRDefault="00447308" w:rsidP="00447308">
            <w:pPr>
              <w:rPr>
                <w:sz w:val="20"/>
                <w:szCs w:val="20"/>
                <w:lang w:val="en-US"/>
              </w:rPr>
            </w:pPr>
            <w:r w:rsidRPr="00447308">
              <w:rPr>
                <w:sz w:val="20"/>
                <w:szCs w:val="20"/>
                <w:lang w:val="en-US"/>
              </w:rPr>
              <w:t xml:space="preserve">- </w:t>
            </w:r>
            <w:r w:rsidR="003A7830" w:rsidRPr="00447308">
              <w:rPr>
                <w:i/>
                <w:iCs/>
                <w:sz w:val="20"/>
                <w:szCs w:val="20"/>
                <w:lang w:val="en-US"/>
              </w:rPr>
              <w:t>Establish effective communication</w:t>
            </w:r>
            <w:r w:rsidR="003A7830" w:rsidRPr="00447308">
              <w:rPr>
                <w:sz w:val="20"/>
                <w:szCs w:val="20"/>
                <w:lang w:val="en-US"/>
              </w:rPr>
              <w:t xml:space="preserve"> between schools and healthcare providers.</w:t>
            </w:r>
          </w:p>
          <w:p w14:paraId="5866A762" w14:textId="7A670BD7" w:rsidR="00447308" w:rsidRPr="00447308" w:rsidRDefault="00447308" w:rsidP="00447308">
            <w:pPr>
              <w:rPr>
                <w:sz w:val="20"/>
                <w:szCs w:val="20"/>
                <w:lang w:val="en-US"/>
              </w:rPr>
            </w:pPr>
            <w:r w:rsidRPr="00447308">
              <w:rPr>
                <w:sz w:val="20"/>
                <w:szCs w:val="20"/>
                <w:lang w:val="en-US"/>
              </w:rPr>
              <w:t xml:space="preserve">- </w:t>
            </w:r>
            <w:r w:rsidR="003A7830" w:rsidRPr="00447308">
              <w:rPr>
                <w:i/>
                <w:iCs/>
                <w:sz w:val="20"/>
                <w:szCs w:val="20"/>
                <w:lang w:val="en-US"/>
              </w:rPr>
              <w:t xml:space="preserve">Enhance </w:t>
            </w:r>
            <w:r w:rsidR="00214C0C" w:rsidRPr="00D95872">
              <w:rPr>
                <w:i/>
                <w:iCs/>
                <w:sz w:val="20"/>
                <w:szCs w:val="20"/>
                <w:lang w:val="en-US"/>
              </w:rPr>
              <w:t xml:space="preserve">school health </w:t>
            </w:r>
            <w:r w:rsidR="003A7830" w:rsidRPr="00447308">
              <w:rPr>
                <w:i/>
                <w:iCs/>
                <w:sz w:val="20"/>
                <w:szCs w:val="20"/>
                <w:lang w:val="en-US"/>
              </w:rPr>
              <w:t>services with first-line support</w:t>
            </w:r>
            <w:r w:rsidR="003A7830" w:rsidRPr="00447308">
              <w:rPr>
                <w:sz w:val="20"/>
                <w:szCs w:val="20"/>
                <w:lang w:val="en-US"/>
              </w:rPr>
              <w:t xml:space="preserve">, including physiotherapy and absence approvals. </w:t>
            </w:r>
          </w:p>
          <w:p w14:paraId="7C6F03A7" w14:textId="4B6BA50E" w:rsidR="006452BD" w:rsidRDefault="00447308" w:rsidP="00447308">
            <w:pPr>
              <w:rPr>
                <w:sz w:val="20"/>
                <w:szCs w:val="20"/>
                <w:lang w:val="en-US"/>
              </w:rPr>
            </w:pPr>
            <w:r w:rsidRPr="00447308">
              <w:rPr>
                <w:sz w:val="20"/>
                <w:szCs w:val="20"/>
                <w:lang w:val="en-US"/>
              </w:rPr>
              <w:t xml:space="preserve">- </w:t>
            </w:r>
            <w:r w:rsidR="003A7830" w:rsidRPr="00447308">
              <w:rPr>
                <w:i/>
                <w:iCs/>
                <w:sz w:val="20"/>
                <w:szCs w:val="20"/>
                <w:lang w:val="en-US"/>
              </w:rPr>
              <w:t>Implement regular health checks</w:t>
            </w:r>
            <w:r w:rsidR="003A7830" w:rsidRPr="00447308">
              <w:rPr>
                <w:sz w:val="20"/>
                <w:szCs w:val="20"/>
                <w:lang w:val="en-US"/>
              </w:rPr>
              <w:t xml:space="preserve"> by school health workers</w:t>
            </w:r>
            <w:r w:rsidR="009B096E">
              <w:rPr>
                <w:sz w:val="20"/>
                <w:szCs w:val="20"/>
                <w:lang w:val="en-US"/>
              </w:rPr>
              <w:t>.</w:t>
            </w:r>
          </w:p>
          <w:p w14:paraId="7530405A" w14:textId="6050852F" w:rsidR="003A7830" w:rsidRPr="00447308" w:rsidRDefault="006452BD" w:rsidP="004473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6C3F57">
              <w:rPr>
                <w:sz w:val="20"/>
                <w:szCs w:val="20"/>
                <w:lang w:val="en-US"/>
              </w:rPr>
              <w:t>O</w:t>
            </w:r>
            <w:r w:rsidR="003A7830" w:rsidRPr="006C3F57">
              <w:rPr>
                <w:sz w:val="20"/>
                <w:szCs w:val="20"/>
                <w:lang w:val="en-US"/>
              </w:rPr>
              <w:t>ffer dedicated academic support</w:t>
            </w:r>
            <w:r w:rsidRPr="006C3F57">
              <w:rPr>
                <w:sz w:val="20"/>
                <w:szCs w:val="20"/>
                <w:lang w:val="en-US"/>
              </w:rPr>
              <w:t>.</w:t>
            </w:r>
          </w:p>
          <w:p w14:paraId="28A6E410" w14:textId="77777777" w:rsidR="001C332A" w:rsidRDefault="001C332A" w:rsidP="00447308">
            <w:pPr>
              <w:rPr>
                <w:sz w:val="20"/>
                <w:szCs w:val="20"/>
                <w:lang w:val="en-US"/>
              </w:rPr>
            </w:pPr>
          </w:p>
          <w:p w14:paraId="1275202E" w14:textId="0EECEAB7" w:rsidR="001C332A" w:rsidRPr="0057178B" w:rsidRDefault="001C332A" w:rsidP="001C33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7127C663" w14:textId="77777777" w:rsidR="00E57CA7" w:rsidRDefault="00E57CA7" w:rsidP="00E57CA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3985">
              <w:rPr>
                <w:b/>
                <w:bCs/>
                <w:sz w:val="20"/>
                <w:szCs w:val="20"/>
                <w:lang w:val="en-US"/>
              </w:rPr>
              <w:lastRenderedPageBreak/>
              <w:t>Visions:</w:t>
            </w:r>
          </w:p>
          <w:p w14:paraId="2B844ABA" w14:textId="77777777" w:rsidR="00A6448A" w:rsidRPr="000A3985" w:rsidRDefault="00A6448A" w:rsidP="00E57CA7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DF2AEE4" w14:textId="1731F805" w:rsidR="00E57CA7" w:rsidRPr="007819E9" w:rsidRDefault="00E57CA7" w:rsidP="003341D9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7819E9">
              <w:rPr>
                <w:b/>
                <w:bCs/>
                <w:sz w:val="20"/>
                <w:szCs w:val="20"/>
                <w:lang w:val="en-US"/>
              </w:rPr>
              <w:t>Need for thorough assessment and a holistic approach</w:t>
            </w:r>
          </w:p>
          <w:p w14:paraId="022C1C1A" w14:textId="553A4648" w:rsidR="00E57CA7" w:rsidRDefault="00FB165F" w:rsidP="0048602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FB165F">
              <w:rPr>
                <w:sz w:val="20"/>
                <w:szCs w:val="20"/>
                <w:lang w:val="en-US"/>
              </w:rPr>
              <w:t>Assessing both psychological and physical aspects of pai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23CF83A" w14:textId="37A70C4D" w:rsidR="004B5D65" w:rsidRDefault="004B5D65" w:rsidP="0048602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732E31" w:rsidRPr="00732E31">
              <w:rPr>
                <w:sz w:val="20"/>
                <w:szCs w:val="20"/>
                <w:lang w:val="en-US"/>
              </w:rPr>
              <w:t>Tailor treatment to individual need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485F99FD" w14:textId="1E8FBF24" w:rsidR="00486024" w:rsidRPr="00486024" w:rsidRDefault="00486024" w:rsidP="0048602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486024">
              <w:rPr>
                <w:sz w:val="20"/>
                <w:szCs w:val="20"/>
                <w:lang w:val="en-US"/>
              </w:rPr>
              <w:t>Identifying past trauma is crucial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7485354A" w14:textId="77777777" w:rsidR="00FB165F" w:rsidRDefault="00FB165F" w:rsidP="00E57CA7">
            <w:pPr>
              <w:rPr>
                <w:sz w:val="20"/>
                <w:szCs w:val="20"/>
                <w:lang w:val="en-US"/>
              </w:rPr>
            </w:pPr>
          </w:p>
          <w:p w14:paraId="713EB88E" w14:textId="2E2D4577" w:rsidR="00E57CA7" w:rsidRDefault="00E57CA7" w:rsidP="003341D9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BE5ABE">
              <w:rPr>
                <w:b/>
                <w:bCs/>
                <w:sz w:val="20"/>
                <w:szCs w:val="20"/>
                <w:lang w:val="en-US"/>
              </w:rPr>
              <w:t>Structured action plans</w:t>
            </w:r>
          </w:p>
          <w:p w14:paraId="56E0E197" w14:textId="0BA48167" w:rsidR="00B5513A" w:rsidRDefault="00B5513A" w:rsidP="003341D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B5513A">
              <w:rPr>
                <w:sz w:val="20"/>
                <w:szCs w:val="20"/>
                <w:lang w:val="en-US"/>
              </w:rPr>
              <w:lastRenderedPageBreak/>
              <w:t>Care pathways activated when interventions are ineffectiv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7A3F3021" w14:textId="4104FE2C" w:rsidR="009D05B8" w:rsidRPr="00B5513A" w:rsidRDefault="009D05B8" w:rsidP="003341D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9D05B8">
              <w:rPr>
                <w:sz w:val="20"/>
                <w:szCs w:val="20"/>
              </w:rPr>
              <w:t>Individual plans</w:t>
            </w:r>
            <w:r w:rsidR="009A09D9">
              <w:rPr>
                <w:sz w:val="20"/>
                <w:szCs w:val="20"/>
              </w:rPr>
              <w:t>.</w:t>
            </w:r>
          </w:p>
          <w:p w14:paraId="0E3B18C0" w14:textId="77777777" w:rsidR="00E57CA7" w:rsidRPr="000A3985" w:rsidRDefault="00E57CA7" w:rsidP="00E57CA7">
            <w:pPr>
              <w:rPr>
                <w:sz w:val="20"/>
                <w:szCs w:val="20"/>
                <w:lang w:val="en-US"/>
              </w:rPr>
            </w:pPr>
          </w:p>
          <w:p w14:paraId="58063B0D" w14:textId="7FE5CE81" w:rsidR="00E57CA7" w:rsidRPr="00B45050" w:rsidRDefault="00192104" w:rsidP="003341D9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192104">
              <w:rPr>
                <w:b/>
                <w:bCs/>
                <w:sz w:val="20"/>
                <w:szCs w:val="20"/>
                <w:lang w:val="en-US"/>
              </w:rPr>
              <w:t>Coordinator for interdisciplinary care and adolescent specialists</w:t>
            </w:r>
          </w:p>
          <w:p w14:paraId="38635FA8" w14:textId="141899B0" w:rsidR="00B45050" w:rsidRPr="0033475F" w:rsidRDefault="0033475F" w:rsidP="0033475F">
            <w:pPr>
              <w:rPr>
                <w:sz w:val="20"/>
                <w:szCs w:val="20"/>
                <w:lang w:val="en-US"/>
              </w:rPr>
            </w:pPr>
            <w:r w:rsidRPr="00A6448A">
              <w:rPr>
                <w:sz w:val="20"/>
                <w:szCs w:val="20"/>
                <w:lang w:val="en-US"/>
              </w:rPr>
              <w:t xml:space="preserve">- </w:t>
            </w:r>
            <w:r w:rsidR="00B45050" w:rsidRPr="00A6448A">
              <w:rPr>
                <w:sz w:val="20"/>
                <w:szCs w:val="20"/>
                <w:lang w:val="en-US"/>
              </w:rPr>
              <w:t>Monitor utilized resources</w:t>
            </w:r>
            <w:r w:rsidR="004E697A">
              <w:rPr>
                <w:sz w:val="20"/>
                <w:szCs w:val="20"/>
                <w:lang w:val="en-US"/>
              </w:rPr>
              <w:t>.</w:t>
            </w:r>
          </w:p>
          <w:p w14:paraId="0226884A" w14:textId="6C6793B4" w:rsidR="00B45050" w:rsidRPr="0033475F" w:rsidRDefault="0033475F" w:rsidP="0033475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5B4786" w:rsidRPr="0033475F">
              <w:rPr>
                <w:sz w:val="20"/>
                <w:szCs w:val="20"/>
                <w:lang w:val="en-US"/>
              </w:rPr>
              <w:t>Follow-up</w:t>
            </w:r>
            <w:r w:rsidR="004E697A">
              <w:rPr>
                <w:sz w:val="20"/>
                <w:szCs w:val="20"/>
                <w:lang w:val="en-US"/>
              </w:rPr>
              <w:t>;</w:t>
            </w:r>
            <w:r w:rsidR="005B4786" w:rsidRPr="0033475F">
              <w:rPr>
                <w:sz w:val="20"/>
                <w:szCs w:val="20"/>
                <w:lang w:val="en-US"/>
              </w:rPr>
              <w:t xml:space="preserve"> treatment plans and aim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58D0FD80" w14:textId="5D14EE8F" w:rsidR="00020763" w:rsidRDefault="00770475" w:rsidP="0002076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770475">
              <w:rPr>
                <w:sz w:val="20"/>
                <w:szCs w:val="20"/>
                <w:lang w:val="en-US"/>
              </w:rPr>
              <w:t>Network of specialists in adolescent healthcar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9AB0C5E" w14:textId="77777777" w:rsidR="00770475" w:rsidRDefault="00770475" w:rsidP="00020763">
            <w:pPr>
              <w:rPr>
                <w:sz w:val="20"/>
                <w:szCs w:val="20"/>
                <w:lang w:val="en-US"/>
              </w:rPr>
            </w:pPr>
          </w:p>
          <w:p w14:paraId="021433EC" w14:textId="66C76BEF" w:rsidR="00E57CA7" w:rsidRPr="002B2046" w:rsidRDefault="006B6AAA" w:rsidP="003341D9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2B2046"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E57CA7" w:rsidRPr="002B2046">
              <w:rPr>
                <w:b/>
                <w:bCs/>
                <w:sz w:val="20"/>
                <w:szCs w:val="20"/>
                <w:lang w:val="en-US"/>
              </w:rPr>
              <w:t xml:space="preserve"> youth-focused health app/website for pain and health education</w:t>
            </w:r>
          </w:p>
          <w:p w14:paraId="308A75F6" w14:textId="4A68BBAE" w:rsidR="00434E24" w:rsidRPr="00A555A9" w:rsidRDefault="00434E24" w:rsidP="00434E2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A555A9" w:rsidRPr="00A555A9">
              <w:rPr>
                <w:sz w:val="20"/>
                <w:szCs w:val="20"/>
                <w:lang w:val="en-US"/>
              </w:rPr>
              <w:t>Adolescent-</w:t>
            </w:r>
            <w:r w:rsidR="00253F6D">
              <w:rPr>
                <w:sz w:val="20"/>
                <w:szCs w:val="20"/>
                <w:lang w:val="en-US"/>
              </w:rPr>
              <w:t>oriented</w:t>
            </w:r>
            <w:r w:rsidR="00A555A9" w:rsidRPr="00A555A9">
              <w:rPr>
                <w:sz w:val="20"/>
                <w:szCs w:val="20"/>
                <w:lang w:val="en-US"/>
              </w:rPr>
              <w:t>, reliable, self-</w:t>
            </w:r>
            <w:r w:rsidR="00A555A9">
              <w:rPr>
                <w:sz w:val="20"/>
                <w:szCs w:val="20"/>
                <w:lang w:val="en-US"/>
              </w:rPr>
              <w:t>management</w:t>
            </w:r>
            <w:r w:rsidR="006520B6">
              <w:rPr>
                <w:sz w:val="20"/>
                <w:szCs w:val="20"/>
                <w:lang w:val="en-US"/>
              </w:rPr>
              <w:t xml:space="preserve"> skill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5C18A22D" w14:textId="2EF4EB30" w:rsidR="00E57CA7" w:rsidRDefault="00E57CA7" w:rsidP="00434E24">
            <w:pPr>
              <w:rPr>
                <w:sz w:val="20"/>
                <w:szCs w:val="20"/>
                <w:lang w:val="en-US"/>
              </w:rPr>
            </w:pPr>
            <w:r w:rsidRPr="0057178B">
              <w:rPr>
                <w:sz w:val="20"/>
                <w:szCs w:val="20"/>
                <w:lang w:val="en-US"/>
              </w:rPr>
              <w:t xml:space="preserve">- </w:t>
            </w:r>
            <w:r w:rsidR="007E30A6" w:rsidRPr="007E30A6">
              <w:rPr>
                <w:sz w:val="20"/>
                <w:szCs w:val="20"/>
                <w:lang w:val="en-US"/>
              </w:rPr>
              <w:t>Challenges with digital tools: digital dependency, reliability, need for human interactio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8127018" w14:textId="77777777" w:rsidR="00E57CA7" w:rsidRDefault="00E57CA7" w:rsidP="00E57CA7">
            <w:pPr>
              <w:rPr>
                <w:sz w:val="20"/>
                <w:szCs w:val="20"/>
                <w:lang w:val="en-US"/>
              </w:rPr>
            </w:pPr>
          </w:p>
          <w:p w14:paraId="366307BC" w14:textId="32F53B2B" w:rsidR="00E57CA7" w:rsidRPr="002B2046" w:rsidRDefault="00E57CA7" w:rsidP="003341D9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2B2046">
              <w:rPr>
                <w:b/>
                <w:bCs/>
                <w:sz w:val="20"/>
                <w:szCs w:val="20"/>
                <w:lang w:val="en-US"/>
              </w:rPr>
              <w:t>Enhanced holistic treatment through interdisciplinary collaboration</w:t>
            </w:r>
          </w:p>
          <w:p w14:paraId="102C87EC" w14:textId="21CDF8D1" w:rsidR="00E57CA7" w:rsidRPr="00871345" w:rsidRDefault="00152926" w:rsidP="00E57CA7">
            <w:pPr>
              <w:rPr>
                <w:sz w:val="20"/>
                <w:szCs w:val="20"/>
                <w:lang w:val="en-US"/>
              </w:rPr>
            </w:pPr>
            <w:r w:rsidRPr="00871345">
              <w:rPr>
                <w:sz w:val="20"/>
                <w:szCs w:val="20"/>
                <w:lang w:val="en-US"/>
              </w:rPr>
              <w:t xml:space="preserve">- </w:t>
            </w:r>
            <w:r w:rsidR="00871345" w:rsidRPr="00871345">
              <w:rPr>
                <w:sz w:val="20"/>
                <w:szCs w:val="20"/>
                <w:lang w:val="en-US"/>
              </w:rPr>
              <w:t>Coordinated collaboration for tailored solutions and closer follow-up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FF24613" w14:textId="77777777" w:rsidR="00152926" w:rsidRDefault="00152926" w:rsidP="00E57CA7">
            <w:pPr>
              <w:rPr>
                <w:sz w:val="20"/>
                <w:szCs w:val="20"/>
                <w:lang w:val="en-US"/>
              </w:rPr>
            </w:pPr>
          </w:p>
          <w:p w14:paraId="17672D4C" w14:textId="04875299" w:rsidR="00E57CA7" w:rsidRPr="001E41EB" w:rsidRDefault="00E57CA7" w:rsidP="003341D9">
            <w:pPr>
              <w:pStyle w:val="ListParagraph"/>
              <w:numPr>
                <w:ilvl w:val="0"/>
                <w:numId w:val="6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1E41EB">
              <w:rPr>
                <w:b/>
                <w:bCs/>
                <w:sz w:val="20"/>
                <w:szCs w:val="20"/>
                <w:lang w:val="en-US"/>
              </w:rPr>
              <w:t>School health services as an important and accessible health resource</w:t>
            </w:r>
          </w:p>
          <w:p w14:paraId="71FD20E4" w14:textId="75CF20FF" w:rsidR="001E41EB" w:rsidRDefault="001E41EB" w:rsidP="00E57CA7">
            <w:pPr>
              <w:rPr>
                <w:sz w:val="20"/>
                <w:szCs w:val="20"/>
                <w:lang w:val="en-US"/>
              </w:rPr>
            </w:pPr>
            <w:r w:rsidRPr="002B011C">
              <w:rPr>
                <w:sz w:val="20"/>
                <w:szCs w:val="20"/>
                <w:lang w:val="en-US"/>
              </w:rPr>
              <w:t xml:space="preserve">- Ideal </w:t>
            </w:r>
            <w:r w:rsidRPr="001E41EB">
              <w:rPr>
                <w:sz w:val="20"/>
                <w:szCs w:val="20"/>
                <w:lang w:val="en-US"/>
              </w:rPr>
              <w:t>setting to initiate healthcar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BF91064" w14:textId="2631C3E2" w:rsidR="00F23A44" w:rsidRDefault="00F23A44" w:rsidP="00E57CA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E61F19">
              <w:rPr>
                <w:sz w:val="20"/>
                <w:szCs w:val="20"/>
                <w:lang w:val="en-US"/>
              </w:rPr>
              <w:t>I</w:t>
            </w:r>
            <w:r w:rsidRPr="00F23A44">
              <w:rPr>
                <w:sz w:val="20"/>
                <w:szCs w:val="20"/>
                <w:lang w:val="en-US"/>
              </w:rPr>
              <w:t>ncreased psychological support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A4BF205" w14:textId="5E3488A5" w:rsidR="002C3E6E" w:rsidRDefault="002C3E6E" w:rsidP="00E57CA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2C3E6E">
              <w:rPr>
                <w:sz w:val="20"/>
                <w:szCs w:val="20"/>
                <w:lang w:val="en-US"/>
              </w:rPr>
              <w:t>School health services like occupational health service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AB3DCBE" w14:textId="0A1D85BA" w:rsidR="00054F1A" w:rsidRDefault="00054F1A" w:rsidP="00E57CA7">
            <w:pPr>
              <w:rPr>
                <w:sz w:val="20"/>
                <w:szCs w:val="20"/>
                <w:lang w:val="en-US"/>
              </w:rPr>
            </w:pPr>
            <w:r w:rsidRPr="00054F1A">
              <w:rPr>
                <w:sz w:val="20"/>
                <w:szCs w:val="20"/>
                <w:lang w:val="en-US"/>
              </w:rPr>
              <w:t>- Enhance teachers' knowledge of persistent pai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CF5180A" w14:textId="1D6FBFFB" w:rsidR="00944CC3" w:rsidRPr="00944CC3" w:rsidRDefault="00944CC3" w:rsidP="00E57CA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944CC3">
              <w:rPr>
                <w:sz w:val="20"/>
                <w:szCs w:val="20"/>
                <w:lang w:val="en-US"/>
              </w:rPr>
              <w:t xml:space="preserve">Screening tools and traffic light </w:t>
            </w:r>
            <w:r>
              <w:rPr>
                <w:sz w:val="20"/>
                <w:szCs w:val="20"/>
                <w:lang w:val="en-US"/>
              </w:rPr>
              <w:t>models</w:t>
            </w:r>
            <w:r w:rsidRPr="00944CC3">
              <w:rPr>
                <w:sz w:val="20"/>
                <w:szCs w:val="20"/>
                <w:lang w:val="en-US"/>
              </w:rPr>
              <w:t xml:space="preserve"> for identifying health </w:t>
            </w:r>
            <w:r w:rsidR="004D15F2">
              <w:rPr>
                <w:sz w:val="20"/>
                <w:szCs w:val="20"/>
                <w:lang w:val="en-US"/>
              </w:rPr>
              <w:t xml:space="preserve">care </w:t>
            </w:r>
            <w:r w:rsidRPr="00944CC3">
              <w:rPr>
                <w:sz w:val="20"/>
                <w:szCs w:val="20"/>
                <w:lang w:val="en-US"/>
              </w:rPr>
              <w:t>need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6C4177CD" w14:textId="51FE1051" w:rsidR="00E57CA7" w:rsidRDefault="00E57CA7" w:rsidP="00E61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DC1933">
              <w:rPr>
                <w:sz w:val="20"/>
                <w:szCs w:val="20"/>
                <w:lang w:val="en-US"/>
              </w:rPr>
              <w:t>I</w:t>
            </w:r>
            <w:r w:rsidRPr="0057178B">
              <w:rPr>
                <w:sz w:val="20"/>
                <w:szCs w:val="20"/>
                <w:lang w:val="en-US"/>
              </w:rPr>
              <w:t>mportance of support and adjustments in school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2602D06" w14:textId="299FD403" w:rsidR="00E57CA7" w:rsidRPr="00C703FC" w:rsidRDefault="00E57CA7" w:rsidP="00E61F19">
            <w:pPr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DC1933">
              <w:rPr>
                <w:sz w:val="20"/>
                <w:szCs w:val="20"/>
                <w:lang w:val="en-US"/>
              </w:rPr>
              <w:t>Em</w:t>
            </w:r>
            <w:r w:rsidRPr="0057178B">
              <w:rPr>
                <w:sz w:val="20"/>
                <w:szCs w:val="20"/>
                <w:lang w:val="en-US"/>
              </w:rPr>
              <w:t>phasis on preventive measure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260" w:type="dxa"/>
          </w:tcPr>
          <w:p w14:paraId="161BCB56" w14:textId="77777777" w:rsidR="00E57CA7" w:rsidRDefault="001C1C74" w:rsidP="00E57CA7">
            <w:pPr>
              <w:rPr>
                <w:lang w:val="en-US"/>
              </w:rPr>
            </w:pPr>
            <w:r w:rsidRPr="001C1C74">
              <w:rPr>
                <w:b/>
                <w:bCs/>
                <w:sz w:val="20"/>
                <w:szCs w:val="20"/>
                <w:lang w:val="en-US"/>
              </w:rPr>
              <w:lastRenderedPageBreak/>
              <w:t>Visions:</w:t>
            </w:r>
            <w:r>
              <w:rPr>
                <w:lang w:val="en-US"/>
              </w:rPr>
              <w:t xml:space="preserve"> </w:t>
            </w:r>
          </w:p>
          <w:p w14:paraId="16C8041C" w14:textId="77777777" w:rsidR="001C1C74" w:rsidRDefault="001C1C74" w:rsidP="00E57CA7">
            <w:pPr>
              <w:rPr>
                <w:lang w:val="en-US"/>
              </w:rPr>
            </w:pPr>
          </w:p>
          <w:p w14:paraId="03F88684" w14:textId="308D587E" w:rsidR="00C1422F" w:rsidRPr="00C1422F" w:rsidRDefault="00C1422F" w:rsidP="003341D9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C1422F">
              <w:rPr>
                <w:b/>
                <w:bCs/>
                <w:sz w:val="20"/>
                <w:szCs w:val="20"/>
                <w:lang w:val="en-US"/>
              </w:rPr>
              <w:t>Healthcare Navigation Support</w:t>
            </w:r>
          </w:p>
          <w:p w14:paraId="001AC553" w14:textId="4654F648" w:rsidR="009627B2" w:rsidRPr="00C1422F" w:rsidRDefault="00AB677D" w:rsidP="009627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9627B2" w:rsidRPr="00C1422F">
              <w:rPr>
                <w:sz w:val="20"/>
                <w:szCs w:val="20"/>
                <w:lang w:val="en-US"/>
              </w:rPr>
              <w:t xml:space="preserve">Coordinator </w:t>
            </w:r>
            <w:r>
              <w:rPr>
                <w:sz w:val="20"/>
                <w:szCs w:val="20"/>
                <w:lang w:val="en-US"/>
              </w:rPr>
              <w:t>who p</w:t>
            </w:r>
            <w:r w:rsidR="009627B2" w:rsidRPr="00C1422F">
              <w:rPr>
                <w:sz w:val="20"/>
                <w:szCs w:val="20"/>
                <w:lang w:val="en-US"/>
              </w:rPr>
              <w:t>rovides oversight on contact</w:t>
            </w:r>
            <w:r>
              <w:rPr>
                <w:sz w:val="20"/>
                <w:szCs w:val="20"/>
                <w:lang w:val="en-US"/>
              </w:rPr>
              <w:t>s</w:t>
            </w:r>
            <w:r w:rsidR="009627B2" w:rsidRPr="00C1422F">
              <w:rPr>
                <w:sz w:val="20"/>
                <w:szCs w:val="20"/>
                <w:lang w:val="en-US"/>
              </w:rPr>
              <w:t xml:space="preserve"> and tracks medical visits and finding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44BECAA0" w14:textId="4478FD46" w:rsidR="00217DA1" w:rsidRDefault="009627B2" w:rsidP="00217DA1">
            <w:pPr>
              <w:rPr>
                <w:sz w:val="20"/>
                <w:szCs w:val="20"/>
                <w:lang w:val="en-US"/>
              </w:rPr>
            </w:pPr>
            <w:r w:rsidRPr="00C1422F">
              <w:rPr>
                <w:sz w:val="20"/>
                <w:szCs w:val="20"/>
                <w:lang w:val="en-US"/>
              </w:rPr>
              <w:t>- Physical or digital solution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7390694F" w14:textId="70994D74" w:rsidR="001C1C74" w:rsidRDefault="00217DA1" w:rsidP="00217DA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9627B2" w:rsidRPr="00C1422F">
              <w:rPr>
                <w:sz w:val="20"/>
                <w:szCs w:val="20"/>
                <w:lang w:val="en-US"/>
              </w:rPr>
              <w:t>Especially valuable for those without support at home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12A3476A" w14:textId="77777777" w:rsidR="002A08F7" w:rsidRDefault="002A08F7" w:rsidP="00217DA1">
            <w:pPr>
              <w:rPr>
                <w:sz w:val="20"/>
                <w:szCs w:val="20"/>
                <w:lang w:val="en-US"/>
              </w:rPr>
            </w:pPr>
          </w:p>
          <w:p w14:paraId="505340D9" w14:textId="77777777" w:rsidR="002A08F7" w:rsidRPr="002A08F7" w:rsidRDefault="002A08F7" w:rsidP="003341D9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2A08F7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Empower and Support Parents </w:t>
            </w:r>
          </w:p>
          <w:p w14:paraId="24EBAEA2" w14:textId="6432FEB7" w:rsidR="002A08F7" w:rsidRPr="00900E1B" w:rsidRDefault="00900E1B" w:rsidP="00900E1B">
            <w:pPr>
              <w:rPr>
                <w:sz w:val="20"/>
                <w:szCs w:val="20"/>
                <w:lang w:val="en-US"/>
              </w:rPr>
            </w:pPr>
            <w:r w:rsidRPr="00900E1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A08F7" w:rsidRPr="00900E1B">
              <w:rPr>
                <w:sz w:val="20"/>
                <w:szCs w:val="20"/>
                <w:lang w:val="en-US"/>
              </w:rPr>
              <w:t>Provide parents with tools</w:t>
            </w:r>
            <w:r>
              <w:rPr>
                <w:sz w:val="20"/>
                <w:szCs w:val="20"/>
                <w:lang w:val="en-US"/>
              </w:rPr>
              <w:t>/</w:t>
            </w:r>
            <w:r w:rsidR="002A08F7" w:rsidRPr="00900E1B">
              <w:rPr>
                <w:sz w:val="20"/>
                <w:szCs w:val="20"/>
                <w:lang w:val="en-US"/>
              </w:rPr>
              <w:t xml:space="preserve">support to navigate the healthcare </w:t>
            </w:r>
            <w:r w:rsidR="00505386" w:rsidRPr="00900E1B">
              <w:rPr>
                <w:sz w:val="20"/>
                <w:szCs w:val="20"/>
                <w:lang w:val="en-US"/>
              </w:rPr>
              <w:t>system.</w:t>
            </w:r>
          </w:p>
          <w:p w14:paraId="57DAC608" w14:textId="7F7EC0F4" w:rsidR="002A08F7" w:rsidRDefault="00900E1B" w:rsidP="002A08F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2A08F7" w:rsidRPr="002A08F7">
              <w:rPr>
                <w:sz w:val="20"/>
                <w:szCs w:val="20"/>
                <w:lang w:val="en-US"/>
              </w:rPr>
              <w:t>Emotional Support: Create support groups for parents facing similar challenge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52FAA903" w14:textId="77777777" w:rsidR="00E53AA2" w:rsidRDefault="00E53AA2" w:rsidP="00217DA1">
            <w:pPr>
              <w:rPr>
                <w:lang w:val="en-US"/>
              </w:rPr>
            </w:pPr>
          </w:p>
          <w:p w14:paraId="2D369096" w14:textId="77777777" w:rsidR="00E53AA2" w:rsidRPr="00692119" w:rsidRDefault="00E53AA2" w:rsidP="003341D9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E53AA2">
              <w:rPr>
                <w:b/>
                <w:bCs/>
                <w:sz w:val="20"/>
                <w:szCs w:val="20"/>
                <w:lang w:val="en-US"/>
              </w:rPr>
              <w:t>The school as an arena for prevention and treatment</w:t>
            </w:r>
          </w:p>
          <w:p w14:paraId="1030D7DF" w14:textId="3CBD4860" w:rsidR="00692119" w:rsidRPr="00692119" w:rsidRDefault="00692119" w:rsidP="006921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AB4D37">
              <w:rPr>
                <w:sz w:val="20"/>
                <w:szCs w:val="20"/>
                <w:lang w:val="en-US"/>
              </w:rPr>
              <w:t xml:space="preserve"> </w:t>
            </w:r>
            <w:r w:rsidRPr="00692119">
              <w:rPr>
                <w:sz w:val="20"/>
                <w:szCs w:val="20"/>
                <w:lang w:val="en-US"/>
              </w:rPr>
              <w:t>School-based interventions recommended: Students are less likely to seek help outside school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CD63751" w14:textId="1AE5DA69" w:rsidR="00692119" w:rsidRPr="00692119" w:rsidRDefault="00692119" w:rsidP="006921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692119">
              <w:rPr>
                <w:sz w:val="20"/>
                <w:szCs w:val="20"/>
                <w:lang w:val="en-US"/>
              </w:rPr>
              <w:t>Easy access to help: Provide low-threshold conversations and support.</w:t>
            </w:r>
          </w:p>
          <w:p w14:paraId="0114E5D6" w14:textId="080ACB49" w:rsidR="00692119" w:rsidRPr="00AB4D37" w:rsidRDefault="00AB4D37" w:rsidP="00AB4D3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692119" w:rsidRPr="00AB4D37">
              <w:rPr>
                <w:sz w:val="20"/>
                <w:szCs w:val="20"/>
                <w:lang w:val="en-US"/>
              </w:rPr>
              <w:t>Integrate relax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92119" w:rsidRPr="00AB4D37">
              <w:rPr>
                <w:sz w:val="20"/>
                <w:szCs w:val="20"/>
                <w:lang w:val="en-US"/>
              </w:rPr>
              <w:t>and support groups into school hours.</w:t>
            </w:r>
          </w:p>
          <w:p w14:paraId="3BA6D95B" w14:textId="448E6EE8" w:rsidR="00692119" w:rsidRDefault="00AB4D37" w:rsidP="00AB4D3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692119" w:rsidRPr="00AB4D37">
              <w:rPr>
                <w:sz w:val="20"/>
                <w:szCs w:val="20"/>
                <w:lang w:val="en-US"/>
              </w:rPr>
              <w:t>Teach prevention: Include preventive activities in the curriculum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4A5DD967" w14:textId="77777777" w:rsidR="00B6442F" w:rsidRDefault="00B6442F" w:rsidP="00AB4D37">
            <w:pPr>
              <w:rPr>
                <w:lang w:val="en-US"/>
              </w:rPr>
            </w:pPr>
          </w:p>
          <w:p w14:paraId="3B5EEC14" w14:textId="77777777" w:rsidR="00B6442F" w:rsidRPr="00D84E99" w:rsidRDefault="00B6442F" w:rsidP="003341D9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D253D1">
              <w:rPr>
                <w:b/>
                <w:bCs/>
                <w:sz w:val="20"/>
                <w:szCs w:val="20"/>
                <w:lang w:val="en-US"/>
              </w:rPr>
              <w:t xml:space="preserve">Interdisciplinary team </w:t>
            </w:r>
            <w:r w:rsidR="00D253D1" w:rsidRPr="00D253D1">
              <w:rPr>
                <w:b/>
                <w:bCs/>
                <w:sz w:val="20"/>
                <w:szCs w:val="20"/>
                <w:lang w:val="en-US"/>
              </w:rPr>
              <w:t>(at school)</w:t>
            </w:r>
          </w:p>
          <w:p w14:paraId="2DDC4743" w14:textId="1A6A218F" w:rsidR="00C26204" w:rsidRPr="00C26204" w:rsidRDefault="00254B3E" w:rsidP="00C26204">
            <w:pPr>
              <w:pStyle w:val="ListParagraph"/>
              <w:ind w:left="11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C26204" w:rsidRPr="00C26204">
              <w:rPr>
                <w:lang w:val="en-US"/>
              </w:rPr>
              <w:t xml:space="preserve"> </w:t>
            </w:r>
            <w:r w:rsidR="00C26204" w:rsidRPr="00C26204">
              <w:rPr>
                <w:sz w:val="20"/>
                <w:szCs w:val="20"/>
                <w:lang w:val="en-US"/>
              </w:rPr>
              <w:t xml:space="preserve">Enhance school health services: </w:t>
            </w:r>
            <w:r w:rsidR="00442751">
              <w:rPr>
                <w:sz w:val="20"/>
                <w:szCs w:val="20"/>
                <w:lang w:val="en-US"/>
              </w:rPr>
              <w:t>a</w:t>
            </w:r>
            <w:r w:rsidR="00C26204" w:rsidRPr="00C26204">
              <w:rPr>
                <w:sz w:val="20"/>
                <w:szCs w:val="20"/>
                <w:lang w:val="en-US"/>
              </w:rPr>
              <w:t>dd nurses, psychologists, and physiotherapists.</w:t>
            </w:r>
          </w:p>
          <w:p w14:paraId="794DC596" w14:textId="02EC934A" w:rsidR="00D84E99" w:rsidRDefault="00254B3E" w:rsidP="00D84E99">
            <w:pPr>
              <w:pStyle w:val="ListParagraph"/>
              <w:ind w:left="11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D84E99" w:rsidRPr="00D84E99">
              <w:rPr>
                <w:sz w:val="20"/>
                <w:szCs w:val="20"/>
                <w:lang w:val="en-US"/>
              </w:rPr>
              <w:t xml:space="preserve">Form a collaborative team to </w:t>
            </w:r>
            <w:r w:rsidR="006B4A11">
              <w:rPr>
                <w:sz w:val="20"/>
                <w:szCs w:val="20"/>
                <w:lang w:val="en-US"/>
              </w:rPr>
              <w:t>develop</w:t>
            </w:r>
            <w:r w:rsidR="00D84E99" w:rsidRPr="00D84E99">
              <w:rPr>
                <w:sz w:val="20"/>
                <w:szCs w:val="20"/>
                <w:lang w:val="en-US"/>
              </w:rPr>
              <w:t xml:space="preserve"> plans and support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563AC812" w14:textId="48DB21B3" w:rsidR="003E7C7C" w:rsidRDefault="00D07965" w:rsidP="00D84E99">
            <w:pPr>
              <w:pStyle w:val="ListParagraph"/>
              <w:ind w:left="11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D07965">
              <w:rPr>
                <w:sz w:val="20"/>
                <w:szCs w:val="20"/>
                <w:lang w:val="en-US"/>
              </w:rPr>
              <w:t xml:space="preserve">Use interdisciplinary approaches to </w:t>
            </w:r>
            <w:r w:rsidR="00104175">
              <w:rPr>
                <w:sz w:val="20"/>
                <w:szCs w:val="20"/>
                <w:lang w:val="en-US"/>
              </w:rPr>
              <w:t xml:space="preserve">understand and </w:t>
            </w:r>
            <w:r w:rsidRPr="00D07965">
              <w:rPr>
                <w:sz w:val="20"/>
                <w:szCs w:val="20"/>
                <w:lang w:val="en-US"/>
              </w:rPr>
              <w:t>manage pain and related psychological issues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37A20540" w14:textId="033FBE7B" w:rsidR="00D84E99" w:rsidRPr="00D84E99" w:rsidRDefault="00254B3E" w:rsidP="00D84E99">
            <w:pPr>
              <w:pStyle w:val="ListParagraph"/>
              <w:ind w:left="11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D84E99" w:rsidRPr="00D84E99">
              <w:rPr>
                <w:sz w:val="20"/>
                <w:szCs w:val="20"/>
                <w:lang w:val="en-US"/>
              </w:rPr>
              <w:t>Adapt teaching to help students succeed and feel accomplished.</w:t>
            </w:r>
          </w:p>
          <w:p w14:paraId="5DB04888" w14:textId="19A8A321" w:rsidR="00D84E99" w:rsidRPr="00D84E99" w:rsidRDefault="00F63FE9" w:rsidP="00D84E99">
            <w:pPr>
              <w:pStyle w:val="ListParagraph"/>
              <w:ind w:left="11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D84E99" w:rsidRPr="00D84E99">
              <w:rPr>
                <w:sz w:val="20"/>
                <w:szCs w:val="20"/>
                <w:lang w:val="en-US"/>
              </w:rPr>
              <w:t xml:space="preserve">Proactively reach out to assist </w:t>
            </w:r>
            <w:r w:rsidR="003B1B47">
              <w:rPr>
                <w:sz w:val="20"/>
                <w:szCs w:val="20"/>
                <w:lang w:val="en-US"/>
              </w:rPr>
              <w:t>those</w:t>
            </w:r>
            <w:r w:rsidR="00D84E99" w:rsidRPr="00D84E99">
              <w:rPr>
                <w:sz w:val="20"/>
                <w:szCs w:val="20"/>
                <w:lang w:val="en-US"/>
              </w:rPr>
              <w:t xml:space="preserve"> who don’t seek help and</w:t>
            </w:r>
            <w:r w:rsidR="003B1B47">
              <w:rPr>
                <w:sz w:val="20"/>
                <w:szCs w:val="20"/>
                <w:lang w:val="en-US"/>
              </w:rPr>
              <w:t>/or</w:t>
            </w:r>
            <w:r w:rsidR="00D84E99" w:rsidRPr="00D84E99">
              <w:rPr>
                <w:sz w:val="20"/>
                <w:szCs w:val="20"/>
                <w:lang w:val="en-US"/>
              </w:rPr>
              <w:t xml:space="preserve"> with limited home support</w:t>
            </w:r>
            <w:r w:rsidR="009A09D9">
              <w:rPr>
                <w:sz w:val="20"/>
                <w:szCs w:val="20"/>
                <w:lang w:val="en-US"/>
              </w:rPr>
              <w:t>.</w:t>
            </w:r>
          </w:p>
          <w:p w14:paraId="2EAC19E2" w14:textId="3836B031" w:rsidR="00D84E99" w:rsidRPr="00D253D1" w:rsidRDefault="00F63FE9" w:rsidP="00D84E99">
            <w:pPr>
              <w:pStyle w:val="ListParagraph"/>
              <w:ind w:left="113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D84E99" w:rsidRPr="00D84E99">
              <w:rPr>
                <w:sz w:val="20"/>
                <w:szCs w:val="20"/>
                <w:lang w:val="en-US"/>
              </w:rPr>
              <w:t>Reduce stigma by making it easier and less stigmatizing to seek help.</w:t>
            </w:r>
          </w:p>
        </w:tc>
      </w:tr>
    </w:tbl>
    <w:p w14:paraId="583487D7" w14:textId="77777777" w:rsidR="000C571D" w:rsidRPr="00C703FC" w:rsidRDefault="000C571D">
      <w:pPr>
        <w:rPr>
          <w:lang w:val="en-US"/>
        </w:rPr>
      </w:pPr>
    </w:p>
    <w:sectPr w:rsidR="000C571D" w:rsidRPr="00C703FC" w:rsidSect="00D8040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96E1F"/>
    <w:multiLevelType w:val="hybridMultilevel"/>
    <w:tmpl w:val="07CA5390"/>
    <w:lvl w:ilvl="0" w:tplc="65C477F8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508D0"/>
    <w:multiLevelType w:val="hybridMultilevel"/>
    <w:tmpl w:val="39167C84"/>
    <w:lvl w:ilvl="0" w:tplc="2052683C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0473AF"/>
    <w:multiLevelType w:val="multilevel"/>
    <w:tmpl w:val="FDAC35C0"/>
    <w:lvl w:ilvl="0">
      <w:start w:val="1"/>
      <w:numFmt w:val="bullet"/>
      <w:lvlText w:val=""/>
      <w:lvlJc w:val="left"/>
      <w:pPr>
        <w:tabs>
          <w:tab w:val="num" w:pos="473"/>
        </w:tabs>
        <w:ind w:left="473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193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1913"/>
        </w:tabs>
        <w:ind w:left="1913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33"/>
        </w:tabs>
        <w:ind w:left="2633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53"/>
        </w:tabs>
        <w:ind w:left="3353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073"/>
        </w:tabs>
        <w:ind w:left="4073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793"/>
        </w:tabs>
        <w:ind w:left="4793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13"/>
        </w:tabs>
        <w:ind w:left="5513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33"/>
        </w:tabs>
        <w:ind w:left="6233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091B4F"/>
    <w:multiLevelType w:val="hybridMultilevel"/>
    <w:tmpl w:val="00507600"/>
    <w:lvl w:ilvl="0" w:tplc="F942E55C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F4D6377"/>
    <w:multiLevelType w:val="hybridMultilevel"/>
    <w:tmpl w:val="E29E8394"/>
    <w:lvl w:ilvl="0" w:tplc="7C647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422EB"/>
    <w:multiLevelType w:val="hybridMultilevel"/>
    <w:tmpl w:val="0C36E0A0"/>
    <w:lvl w:ilvl="0" w:tplc="1076EF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DC461C"/>
    <w:multiLevelType w:val="hybridMultilevel"/>
    <w:tmpl w:val="4FF84DCE"/>
    <w:lvl w:ilvl="0" w:tplc="4DA0740A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C6E5ECF"/>
    <w:multiLevelType w:val="hybridMultilevel"/>
    <w:tmpl w:val="E5267DB4"/>
    <w:lvl w:ilvl="0" w:tplc="CAC2026A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8" w15:restartNumberingAfterBreak="0">
    <w:nsid w:val="54A873FB"/>
    <w:multiLevelType w:val="hybridMultilevel"/>
    <w:tmpl w:val="F3C0D812"/>
    <w:lvl w:ilvl="0" w:tplc="24206046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8A3C2B"/>
    <w:multiLevelType w:val="hybridMultilevel"/>
    <w:tmpl w:val="42A41FF4"/>
    <w:lvl w:ilvl="0" w:tplc="684A477A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BC5B72"/>
    <w:multiLevelType w:val="hybridMultilevel"/>
    <w:tmpl w:val="FA3A3D2E"/>
    <w:lvl w:ilvl="0" w:tplc="4A5C0E90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68F4452"/>
    <w:multiLevelType w:val="hybridMultilevel"/>
    <w:tmpl w:val="4B64C810"/>
    <w:lvl w:ilvl="0" w:tplc="96B87A60">
      <w:start w:val="1"/>
      <w:numFmt w:val="bullet"/>
      <w:lvlText w:val="•"/>
      <w:lvlJc w:val="left"/>
      <w:pPr>
        <w:ind w:left="113" w:hanging="113"/>
      </w:pPr>
      <w:rPr>
        <w:rFonts w:ascii="Arial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45060755">
    <w:abstractNumId w:val="0"/>
  </w:num>
  <w:num w:numId="2" w16cid:durableId="1596014707">
    <w:abstractNumId w:val="6"/>
  </w:num>
  <w:num w:numId="3" w16cid:durableId="1807624969">
    <w:abstractNumId w:val="11"/>
  </w:num>
  <w:num w:numId="4" w16cid:durableId="681248772">
    <w:abstractNumId w:val="3"/>
  </w:num>
  <w:num w:numId="5" w16cid:durableId="1935429717">
    <w:abstractNumId w:val="1"/>
  </w:num>
  <w:num w:numId="6" w16cid:durableId="1275281864">
    <w:abstractNumId w:val="7"/>
  </w:num>
  <w:num w:numId="7" w16cid:durableId="31809457">
    <w:abstractNumId w:val="10"/>
  </w:num>
  <w:num w:numId="8" w16cid:durableId="1843547067">
    <w:abstractNumId w:val="5"/>
  </w:num>
  <w:num w:numId="9" w16cid:durableId="1714110869">
    <w:abstractNumId w:val="4"/>
  </w:num>
  <w:num w:numId="10" w16cid:durableId="1333678446">
    <w:abstractNumId w:val="2"/>
  </w:num>
  <w:num w:numId="11" w16cid:durableId="166868210">
    <w:abstractNumId w:val="8"/>
  </w:num>
  <w:num w:numId="12" w16cid:durableId="755516652">
    <w:abstractNumId w:val="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5D9"/>
    <w:rsid w:val="00020763"/>
    <w:rsid w:val="00022342"/>
    <w:rsid w:val="00022AFE"/>
    <w:rsid w:val="000233A6"/>
    <w:rsid w:val="0003545C"/>
    <w:rsid w:val="0003701F"/>
    <w:rsid w:val="00044ABD"/>
    <w:rsid w:val="0005003B"/>
    <w:rsid w:val="00054F1A"/>
    <w:rsid w:val="00057EFE"/>
    <w:rsid w:val="00067ED2"/>
    <w:rsid w:val="00085E8F"/>
    <w:rsid w:val="00096951"/>
    <w:rsid w:val="000A3985"/>
    <w:rsid w:val="000A69A8"/>
    <w:rsid w:val="000C571D"/>
    <w:rsid w:val="000D457D"/>
    <w:rsid w:val="000E7CF0"/>
    <w:rsid w:val="000F149D"/>
    <w:rsid w:val="00104175"/>
    <w:rsid w:val="00107FEB"/>
    <w:rsid w:val="00117D09"/>
    <w:rsid w:val="00132980"/>
    <w:rsid w:val="0014143D"/>
    <w:rsid w:val="00143F75"/>
    <w:rsid w:val="001501DE"/>
    <w:rsid w:val="001502A1"/>
    <w:rsid w:val="00152926"/>
    <w:rsid w:val="00164545"/>
    <w:rsid w:val="00172A73"/>
    <w:rsid w:val="00186884"/>
    <w:rsid w:val="00192104"/>
    <w:rsid w:val="0019308F"/>
    <w:rsid w:val="001A32DC"/>
    <w:rsid w:val="001B45DA"/>
    <w:rsid w:val="001C1C74"/>
    <w:rsid w:val="001C32AE"/>
    <w:rsid w:val="001C332A"/>
    <w:rsid w:val="001D5F56"/>
    <w:rsid w:val="001D6B98"/>
    <w:rsid w:val="001E3012"/>
    <w:rsid w:val="001E41EB"/>
    <w:rsid w:val="00204228"/>
    <w:rsid w:val="00205062"/>
    <w:rsid w:val="0021342A"/>
    <w:rsid w:val="00214C0C"/>
    <w:rsid w:val="00217DA1"/>
    <w:rsid w:val="00222310"/>
    <w:rsid w:val="00227904"/>
    <w:rsid w:val="002358A6"/>
    <w:rsid w:val="00240397"/>
    <w:rsid w:val="00250D46"/>
    <w:rsid w:val="00253F6D"/>
    <w:rsid w:val="00254B3E"/>
    <w:rsid w:val="0026759B"/>
    <w:rsid w:val="00284963"/>
    <w:rsid w:val="00286A32"/>
    <w:rsid w:val="002A08F7"/>
    <w:rsid w:val="002B011C"/>
    <w:rsid w:val="002B2046"/>
    <w:rsid w:val="002C3E6E"/>
    <w:rsid w:val="002D46ED"/>
    <w:rsid w:val="002F24AD"/>
    <w:rsid w:val="002F26CE"/>
    <w:rsid w:val="002F5F66"/>
    <w:rsid w:val="0030031D"/>
    <w:rsid w:val="003341D9"/>
    <w:rsid w:val="0033475F"/>
    <w:rsid w:val="00346A5F"/>
    <w:rsid w:val="00354792"/>
    <w:rsid w:val="00380B30"/>
    <w:rsid w:val="003850FD"/>
    <w:rsid w:val="00391615"/>
    <w:rsid w:val="003A56D0"/>
    <w:rsid w:val="003A7830"/>
    <w:rsid w:val="003B1B47"/>
    <w:rsid w:val="003B3F85"/>
    <w:rsid w:val="003B77AD"/>
    <w:rsid w:val="003C1D1E"/>
    <w:rsid w:val="003C744A"/>
    <w:rsid w:val="003D0EE3"/>
    <w:rsid w:val="003D1446"/>
    <w:rsid w:val="003E15D9"/>
    <w:rsid w:val="003E714E"/>
    <w:rsid w:val="003E7C7C"/>
    <w:rsid w:val="004008A5"/>
    <w:rsid w:val="00434E24"/>
    <w:rsid w:val="00442751"/>
    <w:rsid w:val="00447308"/>
    <w:rsid w:val="0045724B"/>
    <w:rsid w:val="0047518B"/>
    <w:rsid w:val="004773DF"/>
    <w:rsid w:val="00480BD2"/>
    <w:rsid w:val="004850DF"/>
    <w:rsid w:val="00486024"/>
    <w:rsid w:val="004A3A68"/>
    <w:rsid w:val="004A680D"/>
    <w:rsid w:val="004B29F2"/>
    <w:rsid w:val="004B5D65"/>
    <w:rsid w:val="004C26B5"/>
    <w:rsid w:val="004D15F2"/>
    <w:rsid w:val="004E1031"/>
    <w:rsid w:val="004E1BD3"/>
    <w:rsid w:val="004E557C"/>
    <w:rsid w:val="004E697A"/>
    <w:rsid w:val="004F20FB"/>
    <w:rsid w:val="00505386"/>
    <w:rsid w:val="00540667"/>
    <w:rsid w:val="005410B7"/>
    <w:rsid w:val="00542492"/>
    <w:rsid w:val="005630C7"/>
    <w:rsid w:val="00563982"/>
    <w:rsid w:val="00564F43"/>
    <w:rsid w:val="00565E4A"/>
    <w:rsid w:val="00570F8A"/>
    <w:rsid w:val="0057178B"/>
    <w:rsid w:val="00574841"/>
    <w:rsid w:val="0057792D"/>
    <w:rsid w:val="00592323"/>
    <w:rsid w:val="005925C0"/>
    <w:rsid w:val="005A372D"/>
    <w:rsid w:val="005B4786"/>
    <w:rsid w:val="005B72CD"/>
    <w:rsid w:val="005C1EFD"/>
    <w:rsid w:val="005D4E48"/>
    <w:rsid w:val="005D5034"/>
    <w:rsid w:val="005D5391"/>
    <w:rsid w:val="005F0AE2"/>
    <w:rsid w:val="00600D8C"/>
    <w:rsid w:val="006072DE"/>
    <w:rsid w:val="006126B6"/>
    <w:rsid w:val="0061310A"/>
    <w:rsid w:val="00626600"/>
    <w:rsid w:val="00637995"/>
    <w:rsid w:val="006452BD"/>
    <w:rsid w:val="006476DD"/>
    <w:rsid w:val="006520B6"/>
    <w:rsid w:val="00654536"/>
    <w:rsid w:val="0065709D"/>
    <w:rsid w:val="00664746"/>
    <w:rsid w:val="00686624"/>
    <w:rsid w:val="00692119"/>
    <w:rsid w:val="006922DF"/>
    <w:rsid w:val="0069680A"/>
    <w:rsid w:val="006B4A11"/>
    <w:rsid w:val="006B6AAA"/>
    <w:rsid w:val="006C3F57"/>
    <w:rsid w:val="006D5545"/>
    <w:rsid w:val="006E25D6"/>
    <w:rsid w:val="006F039E"/>
    <w:rsid w:val="006F4E0B"/>
    <w:rsid w:val="006F59AD"/>
    <w:rsid w:val="00710B4E"/>
    <w:rsid w:val="00713EFD"/>
    <w:rsid w:val="00717B88"/>
    <w:rsid w:val="007206F7"/>
    <w:rsid w:val="00725107"/>
    <w:rsid w:val="007313A8"/>
    <w:rsid w:val="00732E31"/>
    <w:rsid w:val="00735F05"/>
    <w:rsid w:val="00736B59"/>
    <w:rsid w:val="00740793"/>
    <w:rsid w:val="00762D4E"/>
    <w:rsid w:val="00770475"/>
    <w:rsid w:val="00770A2E"/>
    <w:rsid w:val="00771548"/>
    <w:rsid w:val="007724F3"/>
    <w:rsid w:val="00780657"/>
    <w:rsid w:val="007819E9"/>
    <w:rsid w:val="00783C63"/>
    <w:rsid w:val="00785311"/>
    <w:rsid w:val="00794906"/>
    <w:rsid w:val="007A48B9"/>
    <w:rsid w:val="007B5835"/>
    <w:rsid w:val="007C063D"/>
    <w:rsid w:val="007C2B2B"/>
    <w:rsid w:val="007C2C30"/>
    <w:rsid w:val="007D40DB"/>
    <w:rsid w:val="007D4F0D"/>
    <w:rsid w:val="007E30A6"/>
    <w:rsid w:val="008005BD"/>
    <w:rsid w:val="00824CB9"/>
    <w:rsid w:val="0082598B"/>
    <w:rsid w:val="00825D20"/>
    <w:rsid w:val="00836B48"/>
    <w:rsid w:val="00841C70"/>
    <w:rsid w:val="0084395A"/>
    <w:rsid w:val="0084421B"/>
    <w:rsid w:val="00863576"/>
    <w:rsid w:val="00866951"/>
    <w:rsid w:val="008705E9"/>
    <w:rsid w:val="00871345"/>
    <w:rsid w:val="008827D0"/>
    <w:rsid w:val="00884A19"/>
    <w:rsid w:val="008C232A"/>
    <w:rsid w:val="008C5233"/>
    <w:rsid w:val="008D76DC"/>
    <w:rsid w:val="008E0DAD"/>
    <w:rsid w:val="00900E1B"/>
    <w:rsid w:val="00903893"/>
    <w:rsid w:val="00907ED4"/>
    <w:rsid w:val="00913EBE"/>
    <w:rsid w:val="00921EE8"/>
    <w:rsid w:val="00927C4D"/>
    <w:rsid w:val="009331EF"/>
    <w:rsid w:val="0094187F"/>
    <w:rsid w:val="00944CC3"/>
    <w:rsid w:val="009627B2"/>
    <w:rsid w:val="00991373"/>
    <w:rsid w:val="009A09D9"/>
    <w:rsid w:val="009B096E"/>
    <w:rsid w:val="009C07A1"/>
    <w:rsid w:val="009D05B8"/>
    <w:rsid w:val="009D3F98"/>
    <w:rsid w:val="009E0A03"/>
    <w:rsid w:val="009E19B9"/>
    <w:rsid w:val="009F70B8"/>
    <w:rsid w:val="00A37E4E"/>
    <w:rsid w:val="00A406F8"/>
    <w:rsid w:val="00A44C5E"/>
    <w:rsid w:val="00A4784B"/>
    <w:rsid w:val="00A51CD1"/>
    <w:rsid w:val="00A555A9"/>
    <w:rsid w:val="00A57210"/>
    <w:rsid w:val="00A6119C"/>
    <w:rsid w:val="00A63C42"/>
    <w:rsid w:val="00A6448A"/>
    <w:rsid w:val="00A97C1B"/>
    <w:rsid w:val="00AA6C88"/>
    <w:rsid w:val="00AB057C"/>
    <w:rsid w:val="00AB4D37"/>
    <w:rsid w:val="00AB677D"/>
    <w:rsid w:val="00AC2338"/>
    <w:rsid w:val="00AD53B3"/>
    <w:rsid w:val="00AE2654"/>
    <w:rsid w:val="00AF1427"/>
    <w:rsid w:val="00B07E61"/>
    <w:rsid w:val="00B12C24"/>
    <w:rsid w:val="00B15F4A"/>
    <w:rsid w:val="00B40159"/>
    <w:rsid w:val="00B45050"/>
    <w:rsid w:val="00B5513A"/>
    <w:rsid w:val="00B6442F"/>
    <w:rsid w:val="00B6578E"/>
    <w:rsid w:val="00B8468C"/>
    <w:rsid w:val="00B87FCA"/>
    <w:rsid w:val="00BB48DE"/>
    <w:rsid w:val="00BB7CE4"/>
    <w:rsid w:val="00BC58D7"/>
    <w:rsid w:val="00BE2345"/>
    <w:rsid w:val="00BE5ABE"/>
    <w:rsid w:val="00BF1815"/>
    <w:rsid w:val="00BF6734"/>
    <w:rsid w:val="00C12496"/>
    <w:rsid w:val="00C1422F"/>
    <w:rsid w:val="00C222E3"/>
    <w:rsid w:val="00C225B6"/>
    <w:rsid w:val="00C26204"/>
    <w:rsid w:val="00C41E9A"/>
    <w:rsid w:val="00C56C41"/>
    <w:rsid w:val="00C66D67"/>
    <w:rsid w:val="00C703FC"/>
    <w:rsid w:val="00C8080F"/>
    <w:rsid w:val="00CB1D9F"/>
    <w:rsid w:val="00CB7F16"/>
    <w:rsid w:val="00CD417F"/>
    <w:rsid w:val="00D00698"/>
    <w:rsid w:val="00D07965"/>
    <w:rsid w:val="00D12FD5"/>
    <w:rsid w:val="00D1574C"/>
    <w:rsid w:val="00D253D1"/>
    <w:rsid w:val="00D27479"/>
    <w:rsid w:val="00D36CAB"/>
    <w:rsid w:val="00D4269E"/>
    <w:rsid w:val="00D466CF"/>
    <w:rsid w:val="00D6620C"/>
    <w:rsid w:val="00D75F4A"/>
    <w:rsid w:val="00D80405"/>
    <w:rsid w:val="00D84E99"/>
    <w:rsid w:val="00D87D1E"/>
    <w:rsid w:val="00D93C5B"/>
    <w:rsid w:val="00D95872"/>
    <w:rsid w:val="00DA7C5E"/>
    <w:rsid w:val="00DB2632"/>
    <w:rsid w:val="00DC1933"/>
    <w:rsid w:val="00DC2DF0"/>
    <w:rsid w:val="00DC7256"/>
    <w:rsid w:val="00DD707B"/>
    <w:rsid w:val="00DE6F35"/>
    <w:rsid w:val="00DF2693"/>
    <w:rsid w:val="00E00E01"/>
    <w:rsid w:val="00E117EE"/>
    <w:rsid w:val="00E25069"/>
    <w:rsid w:val="00E279C1"/>
    <w:rsid w:val="00E32F90"/>
    <w:rsid w:val="00E47916"/>
    <w:rsid w:val="00E53AA2"/>
    <w:rsid w:val="00E56C26"/>
    <w:rsid w:val="00E57CA7"/>
    <w:rsid w:val="00E61F19"/>
    <w:rsid w:val="00E666C0"/>
    <w:rsid w:val="00E945D9"/>
    <w:rsid w:val="00EA3053"/>
    <w:rsid w:val="00EA48C7"/>
    <w:rsid w:val="00EA52FF"/>
    <w:rsid w:val="00EA6652"/>
    <w:rsid w:val="00EB1D73"/>
    <w:rsid w:val="00ED284B"/>
    <w:rsid w:val="00EE565A"/>
    <w:rsid w:val="00EF375D"/>
    <w:rsid w:val="00EF5905"/>
    <w:rsid w:val="00F04D50"/>
    <w:rsid w:val="00F123F3"/>
    <w:rsid w:val="00F16929"/>
    <w:rsid w:val="00F23A44"/>
    <w:rsid w:val="00F34FCB"/>
    <w:rsid w:val="00F36BF7"/>
    <w:rsid w:val="00F46269"/>
    <w:rsid w:val="00F50B03"/>
    <w:rsid w:val="00F5576D"/>
    <w:rsid w:val="00F63FE9"/>
    <w:rsid w:val="00F76D6B"/>
    <w:rsid w:val="00F92025"/>
    <w:rsid w:val="00F97932"/>
    <w:rsid w:val="00FB165F"/>
    <w:rsid w:val="00FD1A13"/>
    <w:rsid w:val="00FD7570"/>
    <w:rsid w:val="00FE1051"/>
    <w:rsid w:val="00FF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547CB"/>
  <w15:chartTrackingRefBased/>
  <w15:docId w15:val="{58F51534-57A4-4D1D-985A-9D54B1AC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39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2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A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8E79C8C911244897A7B3F1EA95BEE2" ma:contentTypeVersion="14" ma:contentTypeDescription="Opprett et nytt dokument." ma:contentTypeScope="" ma:versionID="072a431c89ea35fa50534858c6d23fe8">
  <xsd:schema xmlns:xsd="http://www.w3.org/2001/XMLSchema" xmlns:xs="http://www.w3.org/2001/XMLSchema" xmlns:p="http://schemas.microsoft.com/office/2006/metadata/properties" xmlns:ns2="cfcae42e-1f49-4252-b696-db844a27fad3" xmlns:ns3="ff549b85-3669-42ee-9af2-62a2a34747ea" targetNamespace="http://schemas.microsoft.com/office/2006/metadata/properties" ma:root="true" ma:fieldsID="65aec97a3f153fcac035577f56c17c1c" ns2:_="" ns3:_="">
    <xsd:import namespace="cfcae42e-1f49-4252-b696-db844a27fad3"/>
    <xsd:import namespace="ff549b85-3669-42ee-9af2-62a2a34747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ae42e-1f49-4252-b696-db844a27fa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49b85-3669-42ee-9af2-62a2a34747e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c420e1c-7c89-4d1a-bb0c-1dd36ca2e1d5}" ma:internalName="TaxCatchAll" ma:showField="CatchAllData" ma:web="ff549b85-3669-42ee-9af2-62a2a34747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549b85-3669-42ee-9af2-62a2a34747ea" xsi:nil="true"/>
    <lcf76f155ced4ddcb4097134ff3c332f xmlns="cfcae42e-1f49-4252-b696-db844a27fad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51BB44E-2F7B-4503-871C-120901ED01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B2B378-02EC-40B4-A69A-78304637C914}"/>
</file>

<file path=customXml/itemProps3.xml><?xml version="1.0" encoding="utf-8"?>
<ds:datastoreItem xmlns:ds="http://schemas.openxmlformats.org/officeDocument/2006/customXml" ds:itemID="{336207DC-A913-4223-99B9-EF29A4DEF1F3}">
  <ds:schemaRefs>
    <ds:schemaRef ds:uri="http://schemas.microsoft.com/office/2006/metadata/properties"/>
    <ds:schemaRef ds:uri="http://schemas.microsoft.com/office/infopath/2007/PartnerControls"/>
    <ds:schemaRef ds:uri="ff549b85-3669-42ee-9af2-62a2a34747ea"/>
    <ds:schemaRef ds:uri="cfcae42e-1f49-4252-b696-db844a27fa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37</Words>
  <Characters>1104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Hjelle Guddal</dc:creator>
  <cp:keywords/>
  <dc:description/>
  <cp:lastModifiedBy>Maren Hjelle Guddal</cp:lastModifiedBy>
  <cp:revision>5</cp:revision>
  <cp:lastPrinted>2025-05-19T08:39:00Z</cp:lastPrinted>
  <dcterms:created xsi:type="dcterms:W3CDTF">2025-05-19T08:34:00Z</dcterms:created>
  <dcterms:modified xsi:type="dcterms:W3CDTF">2025-09-1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E79C8C911244897A7B3F1EA95BEE2</vt:lpwstr>
  </property>
  <property fmtid="{D5CDD505-2E9C-101B-9397-08002B2CF9AE}" pid="3" name="MediaServiceImageTags">
    <vt:lpwstr/>
  </property>
</Properties>
</file>